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B4B0E" w:rsidRDefault="00424E9D">
      <w:pPr>
        <w:pStyle w:val="Tablecaption"/>
        <w:rPr>
          <w:b/>
          <w:lang w:val="en-NZ"/>
        </w:rPr>
      </w:pPr>
      <w:proofErr w:type="gramStart"/>
      <w:r w:rsidRPr="00424E9D">
        <w:rPr>
          <w:b/>
        </w:rPr>
        <w:t>Additional file 4.</w:t>
      </w:r>
      <w:proofErr w:type="gramEnd"/>
      <w:r w:rsidRPr="00424E9D">
        <w:rPr>
          <w:b/>
        </w:rPr>
        <w:t xml:space="preserve"> Summary of proteins identified in FFPE prostate tumour extracts using </w:t>
      </w:r>
      <w:r w:rsidRPr="00424E9D">
        <w:rPr>
          <w:b/>
          <w:lang w:val="en-NZ"/>
        </w:rPr>
        <w:t>Gel-MS/MS.</w:t>
      </w:r>
    </w:p>
    <w:tbl>
      <w:tblPr>
        <w:tblStyle w:val="TableGrid"/>
        <w:tblW w:w="5000" w:type="pct"/>
        <w:tblLook w:val="04A0"/>
      </w:tblPr>
      <w:tblGrid>
        <w:gridCol w:w="4211"/>
        <w:gridCol w:w="1265"/>
        <w:gridCol w:w="1128"/>
        <w:gridCol w:w="1441"/>
        <w:gridCol w:w="1418"/>
        <w:gridCol w:w="1136"/>
        <w:gridCol w:w="2577"/>
      </w:tblGrid>
      <w:tr w:rsidR="00571D4F" w:rsidRPr="00117EE6" w:rsidTr="00A07AB2">
        <w:trPr>
          <w:cnfStyle w:val="100000000000"/>
          <w:cantSplit/>
          <w:tblHeader/>
        </w:trPr>
        <w:tc>
          <w:tcPr>
            <w:tcW w:w="1598" w:type="pct"/>
          </w:tcPr>
          <w:p w:rsidR="00571D4F" w:rsidRDefault="00571D4F" w:rsidP="00A07AB2">
            <w:pPr>
              <w:pStyle w:val="JonoTableHeading"/>
              <w:rPr>
                <w:lang w:val="en-NZ"/>
              </w:rPr>
            </w:pPr>
            <w:r>
              <w:t>Protein</w:t>
            </w:r>
          </w:p>
        </w:tc>
        <w:tc>
          <w:tcPr>
            <w:tcW w:w="480" w:type="pct"/>
          </w:tcPr>
          <w:p w:rsidR="00571D4F" w:rsidRDefault="00571D4F" w:rsidP="00A07AB2">
            <w:pPr>
              <w:pStyle w:val="JonoTableHeading"/>
              <w:rPr>
                <w:lang w:val="en-NZ"/>
              </w:rPr>
            </w:pPr>
            <w:r>
              <w:t>Uniprot</w:t>
            </w:r>
          </w:p>
        </w:tc>
        <w:tc>
          <w:tcPr>
            <w:tcW w:w="428" w:type="pct"/>
          </w:tcPr>
          <w:p w:rsidR="00571D4F" w:rsidRDefault="00571D4F" w:rsidP="00A07AB2">
            <w:pPr>
              <w:pStyle w:val="JonoTableHeading"/>
            </w:pPr>
            <w:r>
              <w:t>Mass (Da)</w:t>
            </w:r>
          </w:p>
        </w:tc>
        <w:tc>
          <w:tcPr>
            <w:tcW w:w="547" w:type="pct"/>
          </w:tcPr>
          <w:p w:rsidR="00571D4F" w:rsidRDefault="00571D4F" w:rsidP="00A07AB2">
            <w:pPr>
              <w:pStyle w:val="JonoTableHeading"/>
              <w:rPr>
                <w:lang w:val="en-NZ"/>
              </w:rPr>
            </w:pPr>
            <w:r>
              <w:t># Matched p</w:t>
            </w:r>
            <w:r w:rsidRPr="00117EE6">
              <w:t>eptides</w:t>
            </w:r>
          </w:p>
        </w:tc>
        <w:tc>
          <w:tcPr>
            <w:tcW w:w="538" w:type="pct"/>
          </w:tcPr>
          <w:p w:rsidR="00571D4F" w:rsidRDefault="00571D4F" w:rsidP="00A07AB2">
            <w:pPr>
              <w:pStyle w:val="JonoTableHeading"/>
              <w:rPr>
                <w:lang w:val="en-NZ"/>
              </w:rPr>
            </w:pPr>
            <w:r w:rsidRPr="00117EE6">
              <w:t>% Cov</w:t>
            </w:r>
            <w:r>
              <w:t>erage</w:t>
            </w:r>
          </w:p>
        </w:tc>
        <w:tc>
          <w:tcPr>
            <w:tcW w:w="431" w:type="pct"/>
          </w:tcPr>
          <w:p w:rsidR="00571D4F" w:rsidRPr="0027003A" w:rsidRDefault="00571D4F" w:rsidP="00A07AB2">
            <w:pPr>
              <w:pStyle w:val="JonoTableHeading"/>
            </w:pPr>
            <w:r>
              <w:t xml:space="preserve">Paragon </w:t>
            </w:r>
            <w:r w:rsidRPr="00117EE6">
              <w:t>Score</w:t>
            </w:r>
          </w:p>
        </w:tc>
        <w:tc>
          <w:tcPr>
            <w:tcW w:w="978" w:type="pct"/>
          </w:tcPr>
          <w:p w:rsidR="00571D4F" w:rsidRPr="00117EE6" w:rsidRDefault="00571D4F" w:rsidP="00A07AB2">
            <w:pPr>
              <w:pStyle w:val="JonoTableHeading"/>
            </w:pPr>
            <w:r>
              <w:t>Subcellular location</w:t>
            </w:r>
          </w:p>
        </w:tc>
      </w:tr>
      <w:tr w:rsidR="00571D4F" w:rsidRPr="00117EE6" w:rsidTr="00A07AB2">
        <w:trPr>
          <w:cantSplit/>
        </w:trPr>
        <w:tc>
          <w:tcPr>
            <w:tcW w:w="1598" w:type="pct"/>
          </w:tcPr>
          <w:p w:rsidR="00571D4F" w:rsidRPr="001107D3" w:rsidRDefault="00571D4F" w:rsidP="00A07AB2">
            <w:pPr>
              <w:pStyle w:val="JonoTabletext"/>
            </w:pPr>
            <w:r w:rsidRPr="001107D3">
              <w:t>Actin, alpha skeletal muscle</w:t>
            </w:r>
            <w:r>
              <w:rPr>
                <w:rStyle w:val="EndnoteReference"/>
              </w:rPr>
              <w:endnoteReference w:id="1"/>
            </w:r>
          </w:p>
        </w:tc>
        <w:tc>
          <w:tcPr>
            <w:tcW w:w="480" w:type="pct"/>
          </w:tcPr>
          <w:p w:rsidR="00571D4F" w:rsidRPr="0070553E" w:rsidRDefault="00571D4F" w:rsidP="00A07AB2">
            <w:pPr>
              <w:pStyle w:val="JonoTabletext"/>
            </w:pPr>
            <w:r w:rsidRPr="0070553E">
              <w:t>P68133</w:t>
            </w:r>
          </w:p>
        </w:tc>
        <w:tc>
          <w:tcPr>
            <w:tcW w:w="428" w:type="pct"/>
          </w:tcPr>
          <w:p w:rsidR="00571D4F" w:rsidRPr="002306C7" w:rsidRDefault="00571D4F" w:rsidP="00A07AB2">
            <w:pPr>
              <w:pStyle w:val="JonoTabletext"/>
            </w:pPr>
            <w:r w:rsidRPr="002306C7">
              <w:t>42.1</w:t>
            </w:r>
          </w:p>
        </w:tc>
        <w:tc>
          <w:tcPr>
            <w:tcW w:w="547" w:type="pct"/>
          </w:tcPr>
          <w:p w:rsidR="00571D4F" w:rsidRPr="008041AC" w:rsidRDefault="00571D4F" w:rsidP="00A07AB2">
            <w:pPr>
              <w:pStyle w:val="JonoTabletext"/>
            </w:pPr>
            <w:r w:rsidRPr="008041AC">
              <w:t>31</w:t>
            </w:r>
          </w:p>
        </w:tc>
        <w:tc>
          <w:tcPr>
            <w:tcW w:w="538" w:type="pct"/>
          </w:tcPr>
          <w:p w:rsidR="00571D4F" w:rsidRPr="008041AC" w:rsidRDefault="00571D4F" w:rsidP="00A07AB2">
            <w:pPr>
              <w:pStyle w:val="JonoTabletext"/>
            </w:pPr>
            <w:r w:rsidRPr="008041AC">
              <w:t>63.4</w:t>
            </w:r>
          </w:p>
        </w:tc>
        <w:tc>
          <w:tcPr>
            <w:tcW w:w="431" w:type="pct"/>
          </w:tcPr>
          <w:p w:rsidR="00571D4F" w:rsidRPr="008041AC" w:rsidRDefault="00571D4F" w:rsidP="00A07AB2">
            <w:pPr>
              <w:pStyle w:val="JonoTabletext"/>
            </w:pPr>
            <w:r w:rsidRPr="008041AC">
              <w:t>35.68</w:t>
            </w:r>
          </w:p>
        </w:tc>
        <w:tc>
          <w:tcPr>
            <w:tcW w:w="978" w:type="pct"/>
          </w:tcPr>
          <w:p w:rsidR="00571D4F" w:rsidRPr="008041AC" w:rsidRDefault="00571D4F" w:rsidP="00A07AB2">
            <w:pPr>
              <w:pStyle w:val="JonoTabletext"/>
            </w:pPr>
            <w:r w:rsidRPr="008041AC">
              <w:t>Cytoplasm/cytoskeleton</w:t>
            </w:r>
          </w:p>
        </w:tc>
      </w:tr>
      <w:tr w:rsidR="00571D4F" w:rsidRPr="00117EE6" w:rsidTr="00A07AB2">
        <w:trPr>
          <w:cantSplit/>
        </w:trPr>
        <w:tc>
          <w:tcPr>
            <w:tcW w:w="1598" w:type="pct"/>
          </w:tcPr>
          <w:p w:rsidR="00571D4F" w:rsidRPr="00962198" w:rsidRDefault="00571D4F" w:rsidP="00A07AB2">
            <w:pPr>
              <w:pStyle w:val="JonoTabletext"/>
            </w:pPr>
            <w:r w:rsidRPr="00962198">
              <w:t>Actin, cytoplasmic 1</w:t>
            </w:r>
            <w:fldSimple w:instr=" NOTEREF _Ref382992102 \h  \* MERGEFORMAT ">
              <w:r w:rsidRPr="00D042D7">
                <w:rPr>
                  <w:rStyle w:val="EndnoteReference"/>
                </w:rPr>
                <w:t>1</w:t>
              </w:r>
            </w:fldSimple>
            <w:r w:rsidRPr="00D042D7">
              <w:rPr>
                <w:rStyle w:val="EndnoteReference"/>
              </w:rPr>
              <w:t>,</w:t>
            </w:r>
            <w:r w:rsidRPr="00B35FAD">
              <w:rPr>
                <w:rStyle w:val="EndnoteReference"/>
              </w:rPr>
              <w:endnoteReference w:id="2"/>
            </w:r>
          </w:p>
        </w:tc>
        <w:tc>
          <w:tcPr>
            <w:tcW w:w="480" w:type="pct"/>
          </w:tcPr>
          <w:p w:rsidR="00571D4F" w:rsidRPr="0070553E" w:rsidRDefault="00571D4F" w:rsidP="00A07AB2">
            <w:pPr>
              <w:pStyle w:val="JonoTabletext"/>
            </w:pPr>
            <w:r w:rsidRPr="0070553E">
              <w:t>P60709</w:t>
            </w:r>
          </w:p>
        </w:tc>
        <w:tc>
          <w:tcPr>
            <w:tcW w:w="428" w:type="pct"/>
          </w:tcPr>
          <w:p w:rsidR="00571D4F" w:rsidRPr="002306C7" w:rsidRDefault="00571D4F" w:rsidP="00A07AB2">
            <w:pPr>
              <w:pStyle w:val="JonoTabletext"/>
            </w:pPr>
            <w:r w:rsidRPr="002306C7">
              <w:t>41.7</w:t>
            </w:r>
          </w:p>
        </w:tc>
        <w:tc>
          <w:tcPr>
            <w:tcW w:w="547" w:type="pct"/>
          </w:tcPr>
          <w:p w:rsidR="00571D4F" w:rsidRPr="008041AC" w:rsidRDefault="00571D4F" w:rsidP="00A07AB2">
            <w:pPr>
              <w:pStyle w:val="JonoTabletext"/>
            </w:pPr>
            <w:r w:rsidRPr="008041AC">
              <w:t>27</w:t>
            </w:r>
          </w:p>
        </w:tc>
        <w:tc>
          <w:tcPr>
            <w:tcW w:w="538" w:type="pct"/>
          </w:tcPr>
          <w:p w:rsidR="00571D4F" w:rsidRPr="008041AC" w:rsidRDefault="00571D4F" w:rsidP="00A07AB2">
            <w:pPr>
              <w:pStyle w:val="JonoTabletext"/>
            </w:pPr>
            <w:r w:rsidRPr="008041AC">
              <w:t>55.7</w:t>
            </w:r>
          </w:p>
        </w:tc>
        <w:tc>
          <w:tcPr>
            <w:tcW w:w="431" w:type="pct"/>
          </w:tcPr>
          <w:p w:rsidR="00571D4F" w:rsidRPr="008041AC" w:rsidRDefault="00571D4F" w:rsidP="00A07AB2">
            <w:pPr>
              <w:pStyle w:val="JonoTabletext"/>
            </w:pPr>
            <w:r w:rsidRPr="008041AC">
              <w:t>35.4</w:t>
            </w:r>
          </w:p>
        </w:tc>
        <w:tc>
          <w:tcPr>
            <w:tcW w:w="978" w:type="pct"/>
          </w:tcPr>
          <w:p w:rsidR="00571D4F" w:rsidRPr="008041AC" w:rsidRDefault="00571D4F" w:rsidP="00A07AB2">
            <w:pPr>
              <w:pStyle w:val="JonoTabletext"/>
            </w:pPr>
            <w:r w:rsidRPr="008041AC">
              <w:t>Cytoplasm/cytoskeleton</w:t>
            </w:r>
          </w:p>
        </w:tc>
      </w:tr>
      <w:tr w:rsidR="00571D4F" w:rsidRPr="00117EE6" w:rsidTr="00A07AB2">
        <w:trPr>
          <w:cantSplit/>
        </w:trPr>
        <w:tc>
          <w:tcPr>
            <w:tcW w:w="1598" w:type="pct"/>
          </w:tcPr>
          <w:p w:rsidR="00571D4F" w:rsidRPr="001107D3" w:rsidRDefault="00571D4F" w:rsidP="00A07AB2">
            <w:pPr>
              <w:pStyle w:val="JonoTabletext"/>
            </w:pPr>
            <w:r w:rsidRPr="001107D3">
              <w:t>Actin, cytoplasmic 2</w:t>
            </w:r>
            <w:fldSimple w:instr=" NOTEREF _Ref382992102 \h  \* MERGEFORMAT ">
              <w:r w:rsidRPr="00AE73CF">
                <w:rPr>
                  <w:rStyle w:val="Superscript"/>
                </w:rPr>
                <w:t>1</w:t>
              </w:r>
            </w:fldSimple>
          </w:p>
        </w:tc>
        <w:tc>
          <w:tcPr>
            <w:tcW w:w="480" w:type="pct"/>
          </w:tcPr>
          <w:p w:rsidR="00571D4F" w:rsidRPr="0070553E" w:rsidRDefault="00571D4F" w:rsidP="00A07AB2">
            <w:pPr>
              <w:pStyle w:val="JonoTabletext"/>
            </w:pPr>
            <w:r w:rsidRPr="0070553E">
              <w:t>P63261</w:t>
            </w:r>
          </w:p>
        </w:tc>
        <w:tc>
          <w:tcPr>
            <w:tcW w:w="428" w:type="pct"/>
          </w:tcPr>
          <w:p w:rsidR="00571D4F" w:rsidRPr="002306C7" w:rsidRDefault="00571D4F" w:rsidP="00A07AB2">
            <w:pPr>
              <w:pStyle w:val="JonoTabletext"/>
            </w:pPr>
            <w:r w:rsidRPr="002306C7">
              <w:t>41.8</w:t>
            </w:r>
          </w:p>
        </w:tc>
        <w:tc>
          <w:tcPr>
            <w:tcW w:w="547" w:type="pct"/>
          </w:tcPr>
          <w:p w:rsidR="00571D4F" w:rsidRPr="008041AC" w:rsidRDefault="00571D4F" w:rsidP="00A07AB2">
            <w:pPr>
              <w:pStyle w:val="JonoTabletext"/>
            </w:pPr>
            <w:r w:rsidRPr="008041AC">
              <w:t>27</w:t>
            </w:r>
          </w:p>
        </w:tc>
        <w:tc>
          <w:tcPr>
            <w:tcW w:w="538" w:type="pct"/>
          </w:tcPr>
          <w:p w:rsidR="00571D4F" w:rsidRPr="008041AC" w:rsidRDefault="00571D4F" w:rsidP="00A07AB2">
            <w:pPr>
              <w:pStyle w:val="JonoTabletext"/>
            </w:pPr>
            <w:r w:rsidRPr="008041AC">
              <w:t>55.7</w:t>
            </w:r>
          </w:p>
        </w:tc>
        <w:tc>
          <w:tcPr>
            <w:tcW w:w="431" w:type="pct"/>
          </w:tcPr>
          <w:p w:rsidR="00571D4F" w:rsidRPr="008041AC" w:rsidRDefault="00571D4F" w:rsidP="00A07AB2">
            <w:pPr>
              <w:pStyle w:val="JonoTabletext"/>
            </w:pPr>
            <w:r w:rsidRPr="008041AC">
              <w:t>35.4</w:t>
            </w:r>
          </w:p>
        </w:tc>
        <w:tc>
          <w:tcPr>
            <w:tcW w:w="978" w:type="pct"/>
          </w:tcPr>
          <w:p w:rsidR="00571D4F" w:rsidRPr="008041AC" w:rsidRDefault="00571D4F" w:rsidP="00A07AB2">
            <w:pPr>
              <w:pStyle w:val="JonoTabletext"/>
            </w:pPr>
            <w:r w:rsidRPr="008041AC">
              <w:t>Cytoplasm/cytoskeleton</w:t>
            </w:r>
          </w:p>
        </w:tc>
      </w:tr>
      <w:tr w:rsidR="00571D4F" w:rsidRPr="00117EE6" w:rsidTr="00A07AB2">
        <w:trPr>
          <w:cantSplit/>
        </w:trPr>
        <w:tc>
          <w:tcPr>
            <w:tcW w:w="1598" w:type="pct"/>
          </w:tcPr>
          <w:p w:rsidR="00571D4F" w:rsidRPr="001107D3" w:rsidRDefault="00571D4F" w:rsidP="00A07AB2">
            <w:pPr>
              <w:pStyle w:val="JonoTabletext"/>
            </w:pPr>
            <w:r w:rsidRPr="001107D3">
              <w:t>Annexin A5</w:t>
            </w:r>
            <w:fldSimple w:instr=" NOTEREF _Ref382992102 \h  \* MERGEFORMAT ">
              <w:r w:rsidRPr="00AE73CF">
                <w:rPr>
                  <w:rStyle w:val="Superscript"/>
                </w:rPr>
                <w:t>1</w:t>
              </w:r>
            </w:fldSimple>
            <w:r w:rsidRPr="00383EC1">
              <w:rPr>
                <w:rStyle w:val="Superscript"/>
              </w:rPr>
              <w:t>,</w:t>
            </w:r>
            <w:fldSimple w:instr=" NOTEREF _Ref382992946 \h  \* MERGEFORMAT ">
              <w:r w:rsidRPr="00AE73CF">
                <w:rPr>
                  <w:rStyle w:val="Superscript"/>
                </w:rPr>
                <w:t>2</w:t>
              </w:r>
            </w:fldSimple>
          </w:p>
        </w:tc>
        <w:tc>
          <w:tcPr>
            <w:tcW w:w="480" w:type="pct"/>
          </w:tcPr>
          <w:p w:rsidR="00571D4F" w:rsidRPr="0070553E" w:rsidRDefault="00571D4F" w:rsidP="00A07AB2">
            <w:pPr>
              <w:pStyle w:val="JonoTabletext"/>
            </w:pPr>
            <w:r w:rsidRPr="0070553E">
              <w:t>P08758</w:t>
            </w:r>
          </w:p>
        </w:tc>
        <w:tc>
          <w:tcPr>
            <w:tcW w:w="428" w:type="pct"/>
          </w:tcPr>
          <w:p w:rsidR="00571D4F" w:rsidRPr="002306C7" w:rsidRDefault="00571D4F" w:rsidP="00A07AB2">
            <w:pPr>
              <w:pStyle w:val="JonoTabletext"/>
            </w:pPr>
            <w:r w:rsidRPr="002306C7">
              <w:t>35.9</w:t>
            </w:r>
          </w:p>
        </w:tc>
        <w:tc>
          <w:tcPr>
            <w:tcW w:w="547" w:type="pct"/>
          </w:tcPr>
          <w:p w:rsidR="00571D4F" w:rsidRPr="008041AC" w:rsidRDefault="00571D4F" w:rsidP="00A07AB2">
            <w:pPr>
              <w:pStyle w:val="JonoTabletext"/>
            </w:pPr>
            <w:r w:rsidRPr="008041AC">
              <w:t>6</w:t>
            </w:r>
          </w:p>
        </w:tc>
        <w:tc>
          <w:tcPr>
            <w:tcW w:w="538" w:type="pct"/>
          </w:tcPr>
          <w:p w:rsidR="00571D4F" w:rsidRPr="008041AC" w:rsidRDefault="00571D4F" w:rsidP="00A07AB2">
            <w:pPr>
              <w:pStyle w:val="JonoTabletext"/>
            </w:pPr>
            <w:r w:rsidRPr="008041AC">
              <w:t>21.9</w:t>
            </w:r>
          </w:p>
        </w:tc>
        <w:tc>
          <w:tcPr>
            <w:tcW w:w="431" w:type="pct"/>
          </w:tcPr>
          <w:p w:rsidR="00571D4F" w:rsidRPr="008041AC" w:rsidRDefault="00571D4F" w:rsidP="00A07AB2">
            <w:pPr>
              <w:pStyle w:val="JonoTabletext"/>
            </w:pPr>
            <w:r w:rsidRPr="008041AC">
              <w:t>10</w:t>
            </w:r>
          </w:p>
        </w:tc>
        <w:tc>
          <w:tcPr>
            <w:tcW w:w="978" w:type="pct"/>
          </w:tcPr>
          <w:p w:rsidR="00571D4F" w:rsidRPr="008041AC" w:rsidRDefault="00571D4F" w:rsidP="00A07AB2">
            <w:pPr>
              <w:pStyle w:val="JonoTabletext"/>
            </w:pPr>
            <w:r w:rsidRPr="008041AC">
              <w:t>Cytoplasm</w:t>
            </w:r>
          </w:p>
        </w:tc>
      </w:tr>
      <w:tr w:rsidR="00571D4F" w:rsidRPr="00117EE6" w:rsidTr="00A07AB2">
        <w:trPr>
          <w:cantSplit/>
        </w:trPr>
        <w:tc>
          <w:tcPr>
            <w:tcW w:w="1598" w:type="pct"/>
          </w:tcPr>
          <w:p w:rsidR="00571D4F" w:rsidRPr="001107D3" w:rsidRDefault="00571D4F" w:rsidP="00A07AB2">
            <w:pPr>
              <w:pStyle w:val="JonoTabletext"/>
            </w:pPr>
            <w:r w:rsidRPr="001107D3">
              <w:t>Calmodulin</w:t>
            </w:r>
            <w:fldSimple w:instr=" NOTEREF _Ref382992102 \h  \* MERGEFORMAT ">
              <w:r w:rsidRPr="00AE73CF">
                <w:rPr>
                  <w:rStyle w:val="Superscript"/>
                </w:rPr>
                <w:t>1</w:t>
              </w:r>
            </w:fldSimple>
          </w:p>
        </w:tc>
        <w:tc>
          <w:tcPr>
            <w:tcW w:w="480" w:type="pct"/>
          </w:tcPr>
          <w:p w:rsidR="00571D4F" w:rsidRPr="0070553E" w:rsidRDefault="00571D4F" w:rsidP="00A07AB2">
            <w:pPr>
              <w:pStyle w:val="JonoTabletext"/>
            </w:pPr>
            <w:r w:rsidRPr="0070553E">
              <w:t>P62158</w:t>
            </w:r>
          </w:p>
        </w:tc>
        <w:tc>
          <w:tcPr>
            <w:tcW w:w="428" w:type="pct"/>
          </w:tcPr>
          <w:p w:rsidR="00571D4F" w:rsidRPr="002306C7" w:rsidRDefault="00571D4F" w:rsidP="00A07AB2">
            <w:pPr>
              <w:pStyle w:val="JonoTabletext"/>
            </w:pPr>
            <w:r w:rsidRPr="002306C7">
              <w:t>16.8</w:t>
            </w:r>
          </w:p>
        </w:tc>
        <w:tc>
          <w:tcPr>
            <w:tcW w:w="547" w:type="pct"/>
          </w:tcPr>
          <w:p w:rsidR="00571D4F" w:rsidRPr="008041AC" w:rsidRDefault="00571D4F" w:rsidP="00A07AB2">
            <w:pPr>
              <w:pStyle w:val="JonoTabletext"/>
            </w:pPr>
            <w:r w:rsidRPr="008041AC">
              <w:t>1</w:t>
            </w:r>
          </w:p>
        </w:tc>
        <w:tc>
          <w:tcPr>
            <w:tcW w:w="538" w:type="pct"/>
          </w:tcPr>
          <w:p w:rsidR="00571D4F" w:rsidRPr="008041AC" w:rsidRDefault="00571D4F" w:rsidP="00A07AB2">
            <w:pPr>
              <w:pStyle w:val="JonoTabletext"/>
            </w:pPr>
            <w:r w:rsidRPr="008041AC">
              <w:t>18.1</w:t>
            </w:r>
          </w:p>
        </w:tc>
        <w:tc>
          <w:tcPr>
            <w:tcW w:w="431" w:type="pct"/>
          </w:tcPr>
          <w:p w:rsidR="00571D4F" w:rsidRPr="008041AC" w:rsidRDefault="00571D4F" w:rsidP="00A07AB2">
            <w:pPr>
              <w:pStyle w:val="JonoTabletext"/>
            </w:pPr>
            <w:r w:rsidRPr="008041AC">
              <w:t>1.71</w:t>
            </w:r>
          </w:p>
        </w:tc>
        <w:tc>
          <w:tcPr>
            <w:tcW w:w="978" w:type="pct"/>
          </w:tcPr>
          <w:p w:rsidR="00571D4F" w:rsidRPr="008041AC" w:rsidRDefault="00571D4F" w:rsidP="00A07AB2">
            <w:pPr>
              <w:pStyle w:val="JonoTabletext"/>
            </w:pPr>
            <w:r w:rsidRPr="008041AC">
              <w:t>Cytoplasm</w:t>
            </w:r>
          </w:p>
        </w:tc>
      </w:tr>
      <w:tr w:rsidR="00571D4F" w:rsidRPr="00117EE6" w:rsidTr="00A07AB2">
        <w:trPr>
          <w:cantSplit/>
        </w:trPr>
        <w:tc>
          <w:tcPr>
            <w:tcW w:w="1598" w:type="pct"/>
          </w:tcPr>
          <w:p w:rsidR="00571D4F" w:rsidRPr="001107D3" w:rsidRDefault="00571D4F" w:rsidP="00A07AB2">
            <w:pPr>
              <w:pStyle w:val="JonoTabletext"/>
            </w:pPr>
            <w:r w:rsidRPr="001107D3">
              <w:t>Creatine kinase B-type</w:t>
            </w:r>
          </w:p>
        </w:tc>
        <w:tc>
          <w:tcPr>
            <w:tcW w:w="480" w:type="pct"/>
          </w:tcPr>
          <w:p w:rsidR="00571D4F" w:rsidRPr="0070553E" w:rsidRDefault="00571D4F" w:rsidP="00A07AB2">
            <w:pPr>
              <w:pStyle w:val="JonoTabletext"/>
            </w:pPr>
            <w:r w:rsidRPr="0070553E">
              <w:t>P12277</w:t>
            </w:r>
          </w:p>
        </w:tc>
        <w:tc>
          <w:tcPr>
            <w:tcW w:w="428" w:type="pct"/>
          </w:tcPr>
          <w:p w:rsidR="00571D4F" w:rsidRPr="002306C7" w:rsidRDefault="00571D4F" w:rsidP="00A07AB2">
            <w:pPr>
              <w:pStyle w:val="JonoTabletext"/>
            </w:pPr>
            <w:r w:rsidRPr="002306C7">
              <w:t>42.6</w:t>
            </w:r>
          </w:p>
        </w:tc>
        <w:tc>
          <w:tcPr>
            <w:tcW w:w="547" w:type="pct"/>
          </w:tcPr>
          <w:p w:rsidR="00571D4F" w:rsidRPr="008041AC" w:rsidRDefault="00571D4F" w:rsidP="00A07AB2">
            <w:pPr>
              <w:pStyle w:val="JonoTabletext"/>
            </w:pPr>
            <w:r w:rsidRPr="008041AC">
              <w:t>1</w:t>
            </w:r>
          </w:p>
        </w:tc>
        <w:tc>
          <w:tcPr>
            <w:tcW w:w="538" w:type="pct"/>
          </w:tcPr>
          <w:p w:rsidR="00571D4F" w:rsidRPr="008041AC" w:rsidRDefault="00571D4F" w:rsidP="00A07AB2">
            <w:pPr>
              <w:pStyle w:val="JonoTabletext"/>
            </w:pPr>
            <w:r w:rsidRPr="008041AC">
              <w:t>15.7</w:t>
            </w:r>
          </w:p>
        </w:tc>
        <w:tc>
          <w:tcPr>
            <w:tcW w:w="431" w:type="pct"/>
          </w:tcPr>
          <w:p w:rsidR="00571D4F" w:rsidRPr="008041AC" w:rsidRDefault="00571D4F" w:rsidP="00A07AB2">
            <w:pPr>
              <w:pStyle w:val="JonoTabletext"/>
            </w:pPr>
            <w:r w:rsidRPr="008041AC">
              <w:t>2</w:t>
            </w:r>
          </w:p>
        </w:tc>
        <w:tc>
          <w:tcPr>
            <w:tcW w:w="978" w:type="pct"/>
          </w:tcPr>
          <w:p w:rsidR="00571D4F" w:rsidRPr="008041AC" w:rsidRDefault="00571D4F" w:rsidP="00A07AB2">
            <w:pPr>
              <w:pStyle w:val="JonoTabletext"/>
            </w:pPr>
            <w:r w:rsidRPr="008041AC">
              <w:t>Cytoplasm</w:t>
            </w:r>
          </w:p>
        </w:tc>
      </w:tr>
      <w:tr w:rsidR="00571D4F" w:rsidRPr="00117EE6" w:rsidTr="00A07AB2">
        <w:trPr>
          <w:cantSplit/>
        </w:trPr>
        <w:tc>
          <w:tcPr>
            <w:tcW w:w="1598" w:type="pct"/>
          </w:tcPr>
          <w:p w:rsidR="00571D4F" w:rsidRPr="001107D3" w:rsidRDefault="00571D4F" w:rsidP="00A07AB2">
            <w:pPr>
              <w:pStyle w:val="JonoTabletext"/>
            </w:pPr>
            <w:r w:rsidRPr="001107D3">
              <w:t>Cyclic AMP-responsive element-binding protein 3-like protein 2</w:t>
            </w:r>
          </w:p>
        </w:tc>
        <w:tc>
          <w:tcPr>
            <w:tcW w:w="480" w:type="pct"/>
          </w:tcPr>
          <w:p w:rsidR="00571D4F" w:rsidRPr="0070553E" w:rsidRDefault="00571D4F" w:rsidP="00A07AB2">
            <w:pPr>
              <w:pStyle w:val="JonoTabletext"/>
            </w:pPr>
            <w:r w:rsidRPr="0070553E">
              <w:t>Q70SY1</w:t>
            </w:r>
          </w:p>
        </w:tc>
        <w:tc>
          <w:tcPr>
            <w:tcW w:w="428" w:type="pct"/>
          </w:tcPr>
          <w:p w:rsidR="00571D4F" w:rsidRPr="002306C7" w:rsidRDefault="00571D4F" w:rsidP="00A07AB2">
            <w:pPr>
              <w:pStyle w:val="JonoTabletext"/>
            </w:pPr>
            <w:r w:rsidRPr="002306C7">
              <w:t>57.4</w:t>
            </w:r>
          </w:p>
        </w:tc>
        <w:tc>
          <w:tcPr>
            <w:tcW w:w="547" w:type="pct"/>
          </w:tcPr>
          <w:p w:rsidR="00571D4F" w:rsidRPr="008041AC" w:rsidRDefault="00571D4F" w:rsidP="00A07AB2">
            <w:pPr>
              <w:pStyle w:val="JonoTabletext"/>
            </w:pPr>
            <w:r w:rsidRPr="008041AC">
              <w:t>1</w:t>
            </w:r>
          </w:p>
        </w:tc>
        <w:tc>
          <w:tcPr>
            <w:tcW w:w="538" w:type="pct"/>
          </w:tcPr>
          <w:p w:rsidR="00571D4F" w:rsidRPr="008041AC" w:rsidRDefault="00571D4F" w:rsidP="00A07AB2">
            <w:pPr>
              <w:pStyle w:val="JonoTabletext"/>
            </w:pPr>
            <w:r w:rsidRPr="008041AC">
              <w:t>9.4</w:t>
            </w:r>
          </w:p>
        </w:tc>
        <w:tc>
          <w:tcPr>
            <w:tcW w:w="431" w:type="pct"/>
          </w:tcPr>
          <w:p w:rsidR="00571D4F" w:rsidRPr="008041AC" w:rsidRDefault="00571D4F" w:rsidP="00A07AB2">
            <w:pPr>
              <w:pStyle w:val="JonoTabletext"/>
            </w:pPr>
            <w:r w:rsidRPr="008041AC">
              <w:t>1.52</w:t>
            </w:r>
          </w:p>
        </w:tc>
        <w:tc>
          <w:tcPr>
            <w:tcW w:w="978" w:type="pct"/>
          </w:tcPr>
          <w:p w:rsidR="00571D4F" w:rsidRPr="008041AC" w:rsidRDefault="00571D4F" w:rsidP="00A07AB2">
            <w:pPr>
              <w:pStyle w:val="JonoTabletext"/>
            </w:pPr>
            <w:r w:rsidRPr="008041AC">
              <w:t>Nucleus</w:t>
            </w:r>
          </w:p>
        </w:tc>
      </w:tr>
      <w:tr w:rsidR="00571D4F" w:rsidRPr="00117EE6" w:rsidTr="00A07AB2">
        <w:trPr>
          <w:cantSplit/>
        </w:trPr>
        <w:tc>
          <w:tcPr>
            <w:tcW w:w="1598" w:type="pct"/>
          </w:tcPr>
          <w:p w:rsidR="00571D4F" w:rsidRPr="001107D3" w:rsidRDefault="00571D4F" w:rsidP="00A07AB2">
            <w:pPr>
              <w:pStyle w:val="JonoTabletext"/>
            </w:pPr>
            <w:r w:rsidRPr="001107D3">
              <w:t>Desmin</w:t>
            </w:r>
            <w:fldSimple w:instr=" NOTEREF _Ref382992946 \h  \* MERGEFORMAT ">
              <w:r w:rsidRPr="00AE73CF">
                <w:rPr>
                  <w:rStyle w:val="Superscript"/>
                </w:rPr>
                <w:t>2</w:t>
              </w:r>
            </w:fldSimple>
          </w:p>
        </w:tc>
        <w:tc>
          <w:tcPr>
            <w:tcW w:w="480" w:type="pct"/>
          </w:tcPr>
          <w:p w:rsidR="00571D4F" w:rsidRPr="0070553E" w:rsidRDefault="00571D4F" w:rsidP="00A07AB2">
            <w:pPr>
              <w:pStyle w:val="JonoTabletext"/>
            </w:pPr>
            <w:r w:rsidRPr="0070553E">
              <w:t>P17661</w:t>
            </w:r>
          </w:p>
        </w:tc>
        <w:tc>
          <w:tcPr>
            <w:tcW w:w="428" w:type="pct"/>
          </w:tcPr>
          <w:p w:rsidR="00571D4F" w:rsidRPr="002306C7" w:rsidRDefault="00571D4F" w:rsidP="00A07AB2">
            <w:pPr>
              <w:pStyle w:val="JonoTabletext"/>
            </w:pPr>
            <w:r w:rsidRPr="002306C7">
              <w:t>53.5</w:t>
            </w:r>
          </w:p>
        </w:tc>
        <w:tc>
          <w:tcPr>
            <w:tcW w:w="547" w:type="pct"/>
          </w:tcPr>
          <w:p w:rsidR="00571D4F" w:rsidRPr="008041AC" w:rsidRDefault="00571D4F" w:rsidP="00A07AB2">
            <w:pPr>
              <w:pStyle w:val="JonoTabletext"/>
            </w:pPr>
            <w:r w:rsidRPr="008041AC">
              <w:t>3</w:t>
            </w:r>
          </w:p>
        </w:tc>
        <w:tc>
          <w:tcPr>
            <w:tcW w:w="538" w:type="pct"/>
          </w:tcPr>
          <w:p w:rsidR="00571D4F" w:rsidRPr="008041AC" w:rsidRDefault="00571D4F" w:rsidP="00A07AB2">
            <w:pPr>
              <w:pStyle w:val="JonoTabletext"/>
            </w:pPr>
            <w:r w:rsidRPr="008041AC">
              <w:t>33.0</w:t>
            </w:r>
          </w:p>
        </w:tc>
        <w:tc>
          <w:tcPr>
            <w:tcW w:w="431" w:type="pct"/>
          </w:tcPr>
          <w:p w:rsidR="00571D4F" w:rsidRPr="008041AC" w:rsidRDefault="00571D4F" w:rsidP="00A07AB2">
            <w:pPr>
              <w:pStyle w:val="JonoTabletext"/>
            </w:pPr>
            <w:r w:rsidRPr="008041AC">
              <w:t>7.14</w:t>
            </w:r>
          </w:p>
        </w:tc>
        <w:tc>
          <w:tcPr>
            <w:tcW w:w="978" w:type="pct"/>
          </w:tcPr>
          <w:p w:rsidR="00571D4F" w:rsidRPr="008041AC" w:rsidRDefault="00571D4F" w:rsidP="00A07AB2">
            <w:pPr>
              <w:pStyle w:val="JonoTabletext"/>
            </w:pPr>
            <w:r w:rsidRPr="008041AC">
              <w:t>Mitochondrion</w:t>
            </w:r>
          </w:p>
        </w:tc>
      </w:tr>
      <w:tr w:rsidR="00571D4F" w:rsidRPr="00117EE6" w:rsidTr="00A07AB2">
        <w:trPr>
          <w:cantSplit/>
        </w:trPr>
        <w:tc>
          <w:tcPr>
            <w:tcW w:w="1598" w:type="pct"/>
          </w:tcPr>
          <w:p w:rsidR="00571D4F" w:rsidRPr="001107D3" w:rsidRDefault="00571D4F" w:rsidP="00A07AB2">
            <w:pPr>
              <w:pStyle w:val="JonoTabletext"/>
            </w:pPr>
            <w:r w:rsidRPr="001107D3">
              <w:t>Heat shock protein beta-1</w:t>
            </w:r>
            <w:fldSimple w:instr=" NOTEREF _Ref382992102 \h  \* MERGEFORMAT ">
              <w:r w:rsidRPr="00AE73CF">
                <w:rPr>
                  <w:rStyle w:val="Superscript"/>
                </w:rPr>
                <w:t>1</w:t>
              </w:r>
            </w:fldSimple>
            <w:r w:rsidRPr="00383EC1">
              <w:rPr>
                <w:rStyle w:val="Superscript"/>
              </w:rPr>
              <w:t>,</w:t>
            </w:r>
            <w:fldSimple w:instr=" NOTEREF _Ref382992946 \h  \* MERGEFORMAT ">
              <w:r w:rsidRPr="00AE73CF">
                <w:rPr>
                  <w:rStyle w:val="Superscript"/>
                </w:rPr>
                <w:t>2</w:t>
              </w:r>
            </w:fldSimple>
          </w:p>
        </w:tc>
        <w:tc>
          <w:tcPr>
            <w:tcW w:w="480" w:type="pct"/>
          </w:tcPr>
          <w:p w:rsidR="00571D4F" w:rsidRPr="0070553E" w:rsidRDefault="00571D4F" w:rsidP="00A07AB2">
            <w:pPr>
              <w:pStyle w:val="JonoTabletext"/>
            </w:pPr>
            <w:r w:rsidRPr="0070553E">
              <w:t>P04792</w:t>
            </w:r>
          </w:p>
        </w:tc>
        <w:tc>
          <w:tcPr>
            <w:tcW w:w="428" w:type="pct"/>
          </w:tcPr>
          <w:p w:rsidR="00571D4F" w:rsidRPr="002306C7" w:rsidRDefault="00571D4F" w:rsidP="00A07AB2">
            <w:pPr>
              <w:pStyle w:val="JonoTabletext"/>
            </w:pPr>
            <w:r w:rsidRPr="002306C7">
              <w:t>22.8</w:t>
            </w:r>
          </w:p>
        </w:tc>
        <w:tc>
          <w:tcPr>
            <w:tcW w:w="547" w:type="pct"/>
          </w:tcPr>
          <w:p w:rsidR="00571D4F" w:rsidRPr="008041AC" w:rsidRDefault="00571D4F" w:rsidP="00A07AB2">
            <w:pPr>
              <w:pStyle w:val="JonoTabletext"/>
            </w:pPr>
            <w:r w:rsidRPr="008041AC">
              <w:t>3</w:t>
            </w:r>
          </w:p>
        </w:tc>
        <w:tc>
          <w:tcPr>
            <w:tcW w:w="538" w:type="pct"/>
          </w:tcPr>
          <w:p w:rsidR="00571D4F" w:rsidRPr="008041AC" w:rsidRDefault="00571D4F" w:rsidP="00A07AB2">
            <w:pPr>
              <w:pStyle w:val="JonoTabletext"/>
            </w:pPr>
            <w:r w:rsidRPr="008041AC">
              <w:t>24.9</w:t>
            </w:r>
          </w:p>
        </w:tc>
        <w:tc>
          <w:tcPr>
            <w:tcW w:w="431" w:type="pct"/>
          </w:tcPr>
          <w:p w:rsidR="00571D4F" w:rsidRPr="008041AC" w:rsidRDefault="00571D4F" w:rsidP="00A07AB2">
            <w:pPr>
              <w:pStyle w:val="JonoTabletext"/>
            </w:pPr>
            <w:r w:rsidRPr="008041AC">
              <w:t>6.44</w:t>
            </w:r>
          </w:p>
        </w:tc>
        <w:tc>
          <w:tcPr>
            <w:tcW w:w="978" w:type="pct"/>
          </w:tcPr>
          <w:p w:rsidR="00571D4F" w:rsidRPr="008041AC" w:rsidRDefault="00571D4F" w:rsidP="00A07AB2">
            <w:pPr>
              <w:pStyle w:val="JonoTabletext"/>
            </w:pPr>
            <w:r w:rsidRPr="008041AC">
              <w:t>Nucleus</w:t>
            </w:r>
          </w:p>
        </w:tc>
      </w:tr>
      <w:tr w:rsidR="00571D4F" w:rsidRPr="00117EE6" w:rsidTr="00A07AB2">
        <w:trPr>
          <w:cantSplit/>
        </w:trPr>
        <w:tc>
          <w:tcPr>
            <w:tcW w:w="1598" w:type="pct"/>
          </w:tcPr>
          <w:p w:rsidR="00571D4F" w:rsidRPr="001107D3" w:rsidRDefault="00571D4F" w:rsidP="00A07AB2">
            <w:pPr>
              <w:pStyle w:val="JonoTabletext"/>
            </w:pPr>
            <w:r w:rsidRPr="001107D3">
              <w:t>Heterogeneous nuclear ribonucleoproteins A2/B1</w:t>
            </w:r>
          </w:p>
        </w:tc>
        <w:tc>
          <w:tcPr>
            <w:tcW w:w="480" w:type="pct"/>
          </w:tcPr>
          <w:p w:rsidR="00571D4F" w:rsidRPr="0070553E" w:rsidRDefault="00571D4F" w:rsidP="00A07AB2">
            <w:pPr>
              <w:pStyle w:val="JonoTabletext"/>
            </w:pPr>
            <w:r w:rsidRPr="0070553E">
              <w:t>P22626</w:t>
            </w:r>
          </w:p>
        </w:tc>
        <w:tc>
          <w:tcPr>
            <w:tcW w:w="428" w:type="pct"/>
          </w:tcPr>
          <w:p w:rsidR="00571D4F" w:rsidRPr="002306C7" w:rsidRDefault="00571D4F" w:rsidP="00A07AB2">
            <w:pPr>
              <w:pStyle w:val="JonoTabletext"/>
            </w:pPr>
            <w:r w:rsidRPr="002306C7">
              <w:t>37.4</w:t>
            </w:r>
          </w:p>
        </w:tc>
        <w:tc>
          <w:tcPr>
            <w:tcW w:w="547" w:type="pct"/>
          </w:tcPr>
          <w:p w:rsidR="00571D4F" w:rsidRPr="008041AC" w:rsidRDefault="00571D4F" w:rsidP="00A07AB2">
            <w:pPr>
              <w:pStyle w:val="JonoTabletext"/>
            </w:pPr>
            <w:r w:rsidRPr="008041AC">
              <w:t>1</w:t>
            </w:r>
          </w:p>
        </w:tc>
        <w:tc>
          <w:tcPr>
            <w:tcW w:w="538" w:type="pct"/>
          </w:tcPr>
          <w:p w:rsidR="00571D4F" w:rsidRPr="008041AC" w:rsidRDefault="00571D4F" w:rsidP="00A07AB2">
            <w:pPr>
              <w:pStyle w:val="JonoTabletext"/>
            </w:pPr>
            <w:r w:rsidRPr="008041AC">
              <w:t>15.0</w:t>
            </w:r>
          </w:p>
        </w:tc>
        <w:tc>
          <w:tcPr>
            <w:tcW w:w="431" w:type="pct"/>
          </w:tcPr>
          <w:p w:rsidR="00571D4F" w:rsidRPr="008041AC" w:rsidRDefault="00571D4F" w:rsidP="00A07AB2">
            <w:pPr>
              <w:pStyle w:val="JonoTabletext"/>
            </w:pPr>
            <w:r w:rsidRPr="008041AC">
              <w:t>1.4</w:t>
            </w:r>
          </w:p>
        </w:tc>
        <w:tc>
          <w:tcPr>
            <w:tcW w:w="978" w:type="pct"/>
          </w:tcPr>
          <w:p w:rsidR="00571D4F" w:rsidRPr="008041AC" w:rsidRDefault="00571D4F" w:rsidP="00A07AB2">
            <w:pPr>
              <w:pStyle w:val="JonoTabletext"/>
            </w:pPr>
            <w:r w:rsidRPr="008041AC">
              <w:t>Nucleus</w:t>
            </w:r>
          </w:p>
        </w:tc>
      </w:tr>
      <w:tr w:rsidR="00571D4F" w:rsidRPr="00117EE6" w:rsidTr="00A07AB2">
        <w:trPr>
          <w:cantSplit/>
        </w:trPr>
        <w:tc>
          <w:tcPr>
            <w:tcW w:w="1598" w:type="pct"/>
          </w:tcPr>
          <w:p w:rsidR="00571D4F" w:rsidRPr="001107D3" w:rsidRDefault="00571D4F" w:rsidP="00A07AB2">
            <w:pPr>
              <w:pStyle w:val="JonoTabletext"/>
            </w:pPr>
            <w:r w:rsidRPr="001107D3">
              <w:t>Histone H2A type 1</w:t>
            </w:r>
            <w:fldSimple w:instr=" NOTEREF _Ref382992102 \h  \* MERGEFORMAT ">
              <w:r w:rsidRPr="00AE73CF">
                <w:rPr>
                  <w:rStyle w:val="Superscript"/>
                </w:rPr>
                <w:t>1</w:t>
              </w:r>
            </w:fldSimple>
          </w:p>
        </w:tc>
        <w:tc>
          <w:tcPr>
            <w:tcW w:w="480" w:type="pct"/>
          </w:tcPr>
          <w:p w:rsidR="00571D4F" w:rsidRPr="0070553E" w:rsidRDefault="00571D4F" w:rsidP="00A07AB2">
            <w:pPr>
              <w:pStyle w:val="JonoTabletext"/>
            </w:pPr>
            <w:r w:rsidRPr="0070553E">
              <w:t>P0C0S8</w:t>
            </w:r>
          </w:p>
        </w:tc>
        <w:tc>
          <w:tcPr>
            <w:tcW w:w="428" w:type="pct"/>
          </w:tcPr>
          <w:p w:rsidR="00571D4F" w:rsidRPr="002306C7" w:rsidRDefault="00571D4F" w:rsidP="00A07AB2">
            <w:pPr>
              <w:pStyle w:val="JonoTabletext"/>
            </w:pPr>
            <w:r w:rsidRPr="002306C7">
              <w:t>14.1</w:t>
            </w:r>
          </w:p>
        </w:tc>
        <w:tc>
          <w:tcPr>
            <w:tcW w:w="547" w:type="pct"/>
          </w:tcPr>
          <w:p w:rsidR="00571D4F" w:rsidRPr="008041AC" w:rsidRDefault="00571D4F" w:rsidP="00A07AB2">
            <w:pPr>
              <w:pStyle w:val="JonoTabletext"/>
            </w:pPr>
            <w:r w:rsidRPr="008041AC">
              <w:t>6</w:t>
            </w:r>
          </w:p>
        </w:tc>
        <w:tc>
          <w:tcPr>
            <w:tcW w:w="538" w:type="pct"/>
          </w:tcPr>
          <w:p w:rsidR="00571D4F" w:rsidRPr="008041AC" w:rsidRDefault="00571D4F" w:rsidP="00A07AB2">
            <w:pPr>
              <w:pStyle w:val="JonoTabletext"/>
            </w:pPr>
            <w:r w:rsidRPr="008041AC">
              <w:t>53.1</w:t>
            </w:r>
          </w:p>
        </w:tc>
        <w:tc>
          <w:tcPr>
            <w:tcW w:w="431" w:type="pct"/>
          </w:tcPr>
          <w:p w:rsidR="00571D4F" w:rsidRPr="008041AC" w:rsidRDefault="00571D4F" w:rsidP="00A07AB2">
            <w:pPr>
              <w:pStyle w:val="JonoTabletext"/>
            </w:pPr>
            <w:r w:rsidRPr="008041AC">
              <w:t>10.08</w:t>
            </w:r>
          </w:p>
        </w:tc>
        <w:tc>
          <w:tcPr>
            <w:tcW w:w="978" w:type="pct"/>
          </w:tcPr>
          <w:p w:rsidR="00571D4F" w:rsidRPr="008041AC" w:rsidRDefault="00571D4F" w:rsidP="00A07AB2">
            <w:pPr>
              <w:pStyle w:val="JonoTabletext"/>
            </w:pPr>
            <w:r w:rsidRPr="008041AC">
              <w:t>Nucleus</w:t>
            </w:r>
          </w:p>
        </w:tc>
      </w:tr>
      <w:tr w:rsidR="00571D4F" w:rsidRPr="00117EE6" w:rsidTr="00A07AB2">
        <w:trPr>
          <w:cantSplit/>
        </w:trPr>
        <w:tc>
          <w:tcPr>
            <w:tcW w:w="1598" w:type="pct"/>
          </w:tcPr>
          <w:p w:rsidR="00571D4F" w:rsidRPr="001107D3" w:rsidRDefault="00571D4F" w:rsidP="00A07AB2">
            <w:pPr>
              <w:pStyle w:val="JonoTabletext"/>
            </w:pPr>
            <w:r w:rsidRPr="001107D3">
              <w:t>Histone H2A type 1-A</w:t>
            </w:r>
            <w:fldSimple w:instr=" NOTEREF _Ref382992102 \h  \* MERGEFORMAT ">
              <w:r w:rsidRPr="00AE73CF">
                <w:rPr>
                  <w:rStyle w:val="Superscript"/>
                </w:rPr>
                <w:t>1</w:t>
              </w:r>
            </w:fldSimple>
          </w:p>
        </w:tc>
        <w:tc>
          <w:tcPr>
            <w:tcW w:w="480" w:type="pct"/>
          </w:tcPr>
          <w:p w:rsidR="00571D4F" w:rsidRPr="0070553E" w:rsidRDefault="00571D4F" w:rsidP="00A07AB2">
            <w:pPr>
              <w:pStyle w:val="JonoTabletext"/>
            </w:pPr>
            <w:r w:rsidRPr="0070553E">
              <w:t>Q96QV6</w:t>
            </w:r>
          </w:p>
        </w:tc>
        <w:tc>
          <w:tcPr>
            <w:tcW w:w="428" w:type="pct"/>
          </w:tcPr>
          <w:p w:rsidR="00571D4F" w:rsidRPr="002306C7" w:rsidRDefault="00571D4F" w:rsidP="00A07AB2">
            <w:pPr>
              <w:pStyle w:val="JonoTabletext"/>
            </w:pPr>
            <w:r w:rsidRPr="002306C7">
              <w:t>14.2</w:t>
            </w:r>
          </w:p>
        </w:tc>
        <w:tc>
          <w:tcPr>
            <w:tcW w:w="547" w:type="pct"/>
          </w:tcPr>
          <w:p w:rsidR="00571D4F" w:rsidRPr="008041AC" w:rsidRDefault="00571D4F" w:rsidP="00A07AB2">
            <w:pPr>
              <w:pStyle w:val="JonoTabletext"/>
            </w:pPr>
            <w:r w:rsidRPr="008041AC">
              <w:t>6</w:t>
            </w:r>
          </w:p>
        </w:tc>
        <w:tc>
          <w:tcPr>
            <w:tcW w:w="538" w:type="pct"/>
          </w:tcPr>
          <w:p w:rsidR="00571D4F" w:rsidRPr="008041AC" w:rsidRDefault="00571D4F" w:rsidP="00A07AB2">
            <w:pPr>
              <w:pStyle w:val="JonoTabletext"/>
            </w:pPr>
            <w:r w:rsidRPr="008041AC">
              <w:t>57.2</w:t>
            </w:r>
          </w:p>
        </w:tc>
        <w:tc>
          <w:tcPr>
            <w:tcW w:w="431" w:type="pct"/>
          </w:tcPr>
          <w:p w:rsidR="00571D4F" w:rsidRPr="008041AC" w:rsidRDefault="00571D4F" w:rsidP="00A07AB2">
            <w:pPr>
              <w:pStyle w:val="JonoTabletext"/>
            </w:pPr>
            <w:r w:rsidRPr="008041AC">
              <w:t>10.01</w:t>
            </w:r>
          </w:p>
        </w:tc>
        <w:tc>
          <w:tcPr>
            <w:tcW w:w="978" w:type="pct"/>
          </w:tcPr>
          <w:p w:rsidR="00571D4F" w:rsidRPr="008041AC" w:rsidRDefault="00571D4F" w:rsidP="00A07AB2">
            <w:pPr>
              <w:pStyle w:val="JonoTabletext"/>
            </w:pPr>
            <w:r w:rsidRPr="008041AC">
              <w:t>Nucleus</w:t>
            </w:r>
          </w:p>
        </w:tc>
      </w:tr>
      <w:tr w:rsidR="00571D4F" w:rsidRPr="00117EE6" w:rsidTr="00A07AB2">
        <w:trPr>
          <w:cantSplit/>
        </w:trPr>
        <w:tc>
          <w:tcPr>
            <w:tcW w:w="1598" w:type="pct"/>
          </w:tcPr>
          <w:p w:rsidR="00571D4F" w:rsidRPr="001107D3" w:rsidRDefault="00571D4F" w:rsidP="00A07AB2">
            <w:pPr>
              <w:pStyle w:val="JonoTabletext"/>
            </w:pPr>
            <w:r w:rsidRPr="001107D3">
              <w:t>Histone H2A type 1-B/E</w:t>
            </w:r>
            <w:fldSimple w:instr=" NOTEREF _Ref382992102 \h  \* MERGEFORMAT ">
              <w:r w:rsidRPr="00AE73CF">
                <w:rPr>
                  <w:rStyle w:val="Superscript"/>
                </w:rPr>
                <w:t>1</w:t>
              </w:r>
            </w:fldSimple>
          </w:p>
        </w:tc>
        <w:tc>
          <w:tcPr>
            <w:tcW w:w="480" w:type="pct"/>
          </w:tcPr>
          <w:p w:rsidR="00571D4F" w:rsidRPr="0070553E" w:rsidRDefault="00571D4F" w:rsidP="00A07AB2">
            <w:pPr>
              <w:pStyle w:val="JonoTabletext"/>
            </w:pPr>
            <w:r w:rsidRPr="0070553E">
              <w:t>P04908</w:t>
            </w:r>
          </w:p>
        </w:tc>
        <w:tc>
          <w:tcPr>
            <w:tcW w:w="428" w:type="pct"/>
          </w:tcPr>
          <w:p w:rsidR="00571D4F" w:rsidRPr="002306C7" w:rsidRDefault="00571D4F" w:rsidP="00A07AB2">
            <w:pPr>
              <w:pStyle w:val="JonoTabletext"/>
            </w:pPr>
            <w:r w:rsidRPr="002306C7">
              <w:t>14.1</w:t>
            </w:r>
          </w:p>
        </w:tc>
        <w:tc>
          <w:tcPr>
            <w:tcW w:w="547" w:type="pct"/>
          </w:tcPr>
          <w:p w:rsidR="00571D4F" w:rsidRPr="008041AC" w:rsidRDefault="00571D4F" w:rsidP="00A07AB2">
            <w:pPr>
              <w:pStyle w:val="JonoTabletext"/>
            </w:pPr>
            <w:r w:rsidRPr="008041AC">
              <w:t>5</w:t>
            </w:r>
          </w:p>
        </w:tc>
        <w:tc>
          <w:tcPr>
            <w:tcW w:w="538" w:type="pct"/>
          </w:tcPr>
          <w:p w:rsidR="00571D4F" w:rsidRPr="008041AC" w:rsidRDefault="00571D4F" w:rsidP="00A07AB2">
            <w:pPr>
              <w:pStyle w:val="JonoTabletext"/>
            </w:pPr>
            <w:r w:rsidRPr="008041AC">
              <w:t>53.1</w:t>
            </w:r>
          </w:p>
        </w:tc>
        <w:tc>
          <w:tcPr>
            <w:tcW w:w="431" w:type="pct"/>
          </w:tcPr>
          <w:p w:rsidR="00571D4F" w:rsidRPr="008041AC" w:rsidRDefault="00571D4F" w:rsidP="00A07AB2">
            <w:pPr>
              <w:pStyle w:val="JonoTabletext"/>
            </w:pPr>
            <w:r w:rsidRPr="008041AC">
              <w:t>8.28</w:t>
            </w:r>
          </w:p>
        </w:tc>
        <w:tc>
          <w:tcPr>
            <w:tcW w:w="978" w:type="pct"/>
          </w:tcPr>
          <w:p w:rsidR="00571D4F" w:rsidRPr="008041AC" w:rsidRDefault="00571D4F" w:rsidP="00A07AB2">
            <w:pPr>
              <w:pStyle w:val="JonoTabletext"/>
            </w:pPr>
            <w:r w:rsidRPr="008041AC">
              <w:t>Nucleus</w:t>
            </w:r>
          </w:p>
        </w:tc>
      </w:tr>
      <w:tr w:rsidR="00571D4F" w:rsidRPr="00117EE6" w:rsidTr="00A07AB2">
        <w:trPr>
          <w:cantSplit/>
        </w:trPr>
        <w:tc>
          <w:tcPr>
            <w:tcW w:w="1598" w:type="pct"/>
          </w:tcPr>
          <w:p w:rsidR="00571D4F" w:rsidRPr="001107D3" w:rsidRDefault="00571D4F" w:rsidP="00A07AB2">
            <w:pPr>
              <w:pStyle w:val="JonoTabletext"/>
            </w:pPr>
            <w:r w:rsidRPr="001107D3">
              <w:lastRenderedPageBreak/>
              <w:t>Histone H2A type 1-C</w:t>
            </w:r>
            <w:fldSimple w:instr=" NOTEREF _Ref382992102 \h  \* MERGEFORMAT ">
              <w:r w:rsidRPr="00AE73CF">
                <w:rPr>
                  <w:rStyle w:val="Superscript"/>
                </w:rPr>
                <w:t>1</w:t>
              </w:r>
            </w:fldSimple>
          </w:p>
        </w:tc>
        <w:tc>
          <w:tcPr>
            <w:tcW w:w="480" w:type="pct"/>
          </w:tcPr>
          <w:p w:rsidR="00571D4F" w:rsidRPr="0070553E" w:rsidRDefault="00571D4F" w:rsidP="00A07AB2">
            <w:pPr>
              <w:pStyle w:val="JonoTabletext"/>
            </w:pPr>
            <w:r w:rsidRPr="0070553E">
              <w:t>Q93077</w:t>
            </w:r>
          </w:p>
        </w:tc>
        <w:tc>
          <w:tcPr>
            <w:tcW w:w="428" w:type="pct"/>
          </w:tcPr>
          <w:p w:rsidR="00571D4F" w:rsidRPr="002306C7" w:rsidRDefault="00571D4F" w:rsidP="00A07AB2">
            <w:pPr>
              <w:pStyle w:val="JonoTabletext"/>
            </w:pPr>
            <w:r w:rsidRPr="002306C7">
              <w:t>14.1</w:t>
            </w:r>
          </w:p>
        </w:tc>
        <w:tc>
          <w:tcPr>
            <w:tcW w:w="547" w:type="pct"/>
          </w:tcPr>
          <w:p w:rsidR="00571D4F" w:rsidRPr="008041AC" w:rsidRDefault="00571D4F" w:rsidP="00A07AB2">
            <w:pPr>
              <w:pStyle w:val="JonoTabletext"/>
            </w:pPr>
            <w:r w:rsidRPr="008041AC">
              <w:t>6</w:t>
            </w:r>
          </w:p>
        </w:tc>
        <w:tc>
          <w:tcPr>
            <w:tcW w:w="538" w:type="pct"/>
          </w:tcPr>
          <w:p w:rsidR="00571D4F" w:rsidRPr="008041AC" w:rsidRDefault="00571D4F" w:rsidP="00A07AB2">
            <w:pPr>
              <w:pStyle w:val="JonoTabletext"/>
            </w:pPr>
            <w:r w:rsidRPr="008041AC">
              <w:t>40.0</w:t>
            </w:r>
          </w:p>
        </w:tc>
        <w:tc>
          <w:tcPr>
            <w:tcW w:w="431" w:type="pct"/>
          </w:tcPr>
          <w:p w:rsidR="00571D4F" w:rsidRPr="008041AC" w:rsidRDefault="00571D4F" w:rsidP="00A07AB2">
            <w:pPr>
              <w:pStyle w:val="JonoTabletext"/>
            </w:pPr>
            <w:r w:rsidRPr="008041AC">
              <w:t>10.08</w:t>
            </w:r>
          </w:p>
        </w:tc>
        <w:tc>
          <w:tcPr>
            <w:tcW w:w="978" w:type="pct"/>
          </w:tcPr>
          <w:p w:rsidR="00571D4F" w:rsidRPr="008041AC" w:rsidRDefault="00571D4F" w:rsidP="00A07AB2">
            <w:pPr>
              <w:pStyle w:val="JonoTabletext"/>
            </w:pPr>
            <w:r w:rsidRPr="008041AC">
              <w:t>Nucleus</w:t>
            </w:r>
          </w:p>
        </w:tc>
      </w:tr>
      <w:tr w:rsidR="00571D4F" w:rsidRPr="00117EE6" w:rsidTr="00A07AB2">
        <w:trPr>
          <w:cantSplit/>
        </w:trPr>
        <w:tc>
          <w:tcPr>
            <w:tcW w:w="1598" w:type="pct"/>
          </w:tcPr>
          <w:p w:rsidR="00571D4F" w:rsidRPr="001107D3" w:rsidRDefault="00571D4F" w:rsidP="00A07AB2">
            <w:pPr>
              <w:pStyle w:val="JonoTabletext"/>
            </w:pPr>
            <w:r w:rsidRPr="001107D3">
              <w:t>Histone H2A type 1-D</w:t>
            </w:r>
            <w:fldSimple w:instr=" NOTEREF _Ref382992102 \h  \* MERGEFORMAT ">
              <w:r w:rsidRPr="00AE73CF">
                <w:rPr>
                  <w:rStyle w:val="Superscript"/>
                </w:rPr>
                <w:t>1</w:t>
              </w:r>
            </w:fldSimple>
          </w:p>
        </w:tc>
        <w:tc>
          <w:tcPr>
            <w:tcW w:w="480" w:type="pct"/>
          </w:tcPr>
          <w:p w:rsidR="00571D4F" w:rsidRPr="0070553E" w:rsidRDefault="00571D4F" w:rsidP="00A07AB2">
            <w:pPr>
              <w:pStyle w:val="JonoTabletext"/>
            </w:pPr>
            <w:r w:rsidRPr="0070553E">
              <w:t>P20671</w:t>
            </w:r>
          </w:p>
        </w:tc>
        <w:tc>
          <w:tcPr>
            <w:tcW w:w="428" w:type="pct"/>
          </w:tcPr>
          <w:p w:rsidR="00571D4F" w:rsidRPr="002306C7" w:rsidRDefault="00571D4F" w:rsidP="00A07AB2">
            <w:pPr>
              <w:pStyle w:val="JonoTabletext"/>
            </w:pPr>
            <w:r w:rsidRPr="002306C7">
              <w:t>14.1</w:t>
            </w:r>
          </w:p>
        </w:tc>
        <w:tc>
          <w:tcPr>
            <w:tcW w:w="547" w:type="pct"/>
          </w:tcPr>
          <w:p w:rsidR="00571D4F" w:rsidRPr="008041AC" w:rsidRDefault="00571D4F" w:rsidP="00A07AB2">
            <w:pPr>
              <w:pStyle w:val="JonoTabletext"/>
            </w:pPr>
            <w:r w:rsidRPr="008041AC">
              <w:t>5</w:t>
            </w:r>
          </w:p>
        </w:tc>
        <w:tc>
          <w:tcPr>
            <w:tcW w:w="538" w:type="pct"/>
          </w:tcPr>
          <w:p w:rsidR="00571D4F" w:rsidRPr="008041AC" w:rsidRDefault="00571D4F" w:rsidP="00A07AB2">
            <w:pPr>
              <w:pStyle w:val="JonoTabletext"/>
            </w:pPr>
            <w:r w:rsidRPr="008041AC">
              <w:t>53.1</w:t>
            </w:r>
          </w:p>
        </w:tc>
        <w:tc>
          <w:tcPr>
            <w:tcW w:w="431" w:type="pct"/>
          </w:tcPr>
          <w:p w:rsidR="00571D4F" w:rsidRPr="008041AC" w:rsidRDefault="00571D4F" w:rsidP="00A07AB2">
            <w:pPr>
              <w:pStyle w:val="JonoTabletext"/>
            </w:pPr>
            <w:r w:rsidRPr="008041AC">
              <w:t>8.28</w:t>
            </w:r>
          </w:p>
        </w:tc>
        <w:tc>
          <w:tcPr>
            <w:tcW w:w="978" w:type="pct"/>
          </w:tcPr>
          <w:p w:rsidR="00571D4F" w:rsidRPr="008041AC" w:rsidRDefault="00571D4F" w:rsidP="00A07AB2">
            <w:pPr>
              <w:pStyle w:val="JonoTabletext"/>
            </w:pPr>
            <w:r w:rsidRPr="008041AC">
              <w:t>Nucleus</w:t>
            </w:r>
          </w:p>
        </w:tc>
      </w:tr>
      <w:tr w:rsidR="00571D4F" w:rsidRPr="00117EE6" w:rsidTr="00A07AB2">
        <w:trPr>
          <w:cantSplit/>
        </w:trPr>
        <w:tc>
          <w:tcPr>
            <w:tcW w:w="1598" w:type="pct"/>
          </w:tcPr>
          <w:p w:rsidR="00571D4F" w:rsidRPr="001107D3" w:rsidRDefault="00571D4F" w:rsidP="00A07AB2">
            <w:pPr>
              <w:pStyle w:val="JonoTabletext"/>
            </w:pPr>
            <w:r w:rsidRPr="001107D3">
              <w:t>Histone H2A type 1-H</w:t>
            </w:r>
            <w:fldSimple w:instr=" NOTEREF _Ref382992102 \h  \* MERGEFORMAT ">
              <w:r w:rsidRPr="00AE73CF">
                <w:rPr>
                  <w:rStyle w:val="Superscript"/>
                </w:rPr>
                <w:t>1</w:t>
              </w:r>
            </w:fldSimple>
            <w:r w:rsidRPr="00383EC1">
              <w:rPr>
                <w:rStyle w:val="Superscript"/>
              </w:rPr>
              <w:t>,</w:t>
            </w:r>
            <w:fldSimple w:instr=" NOTEREF _Ref382992946 \h  \* MERGEFORMAT ">
              <w:r w:rsidRPr="00AE73CF">
                <w:rPr>
                  <w:rStyle w:val="Superscript"/>
                </w:rPr>
                <w:t>2</w:t>
              </w:r>
            </w:fldSimple>
          </w:p>
        </w:tc>
        <w:tc>
          <w:tcPr>
            <w:tcW w:w="480" w:type="pct"/>
          </w:tcPr>
          <w:p w:rsidR="00571D4F" w:rsidRPr="0070553E" w:rsidRDefault="00571D4F" w:rsidP="00A07AB2">
            <w:pPr>
              <w:pStyle w:val="JonoTabletext"/>
            </w:pPr>
            <w:r w:rsidRPr="0070553E">
              <w:t>Q96KK5</w:t>
            </w:r>
          </w:p>
        </w:tc>
        <w:tc>
          <w:tcPr>
            <w:tcW w:w="428" w:type="pct"/>
          </w:tcPr>
          <w:p w:rsidR="00571D4F" w:rsidRPr="002306C7" w:rsidRDefault="00571D4F" w:rsidP="00A07AB2">
            <w:pPr>
              <w:pStyle w:val="JonoTabletext"/>
            </w:pPr>
            <w:r w:rsidRPr="002306C7">
              <w:t>13.9</w:t>
            </w:r>
          </w:p>
        </w:tc>
        <w:tc>
          <w:tcPr>
            <w:tcW w:w="547" w:type="pct"/>
          </w:tcPr>
          <w:p w:rsidR="00571D4F" w:rsidRPr="008041AC" w:rsidRDefault="00571D4F" w:rsidP="00A07AB2">
            <w:pPr>
              <w:pStyle w:val="JonoTabletext"/>
            </w:pPr>
            <w:r w:rsidRPr="008041AC">
              <w:t>6</w:t>
            </w:r>
          </w:p>
        </w:tc>
        <w:tc>
          <w:tcPr>
            <w:tcW w:w="538" w:type="pct"/>
          </w:tcPr>
          <w:p w:rsidR="00571D4F" w:rsidRPr="008041AC" w:rsidRDefault="00571D4F" w:rsidP="00A07AB2">
            <w:pPr>
              <w:pStyle w:val="JonoTabletext"/>
            </w:pPr>
            <w:r w:rsidRPr="008041AC">
              <w:t>53.9</w:t>
            </w:r>
          </w:p>
        </w:tc>
        <w:tc>
          <w:tcPr>
            <w:tcW w:w="431" w:type="pct"/>
          </w:tcPr>
          <w:p w:rsidR="00571D4F" w:rsidRPr="008041AC" w:rsidRDefault="00571D4F" w:rsidP="00A07AB2">
            <w:pPr>
              <w:pStyle w:val="JonoTabletext"/>
            </w:pPr>
            <w:r w:rsidRPr="008041AC">
              <w:t>10.08</w:t>
            </w:r>
          </w:p>
        </w:tc>
        <w:tc>
          <w:tcPr>
            <w:tcW w:w="978" w:type="pct"/>
          </w:tcPr>
          <w:p w:rsidR="00571D4F" w:rsidRPr="008041AC" w:rsidRDefault="00571D4F" w:rsidP="00A07AB2">
            <w:pPr>
              <w:pStyle w:val="JonoTabletext"/>
            </w:pPr>
            <w:r w:rsidRPr="008041AC">
              <w:t>Nucleus</w:t>
            </w:r>
          </w:p>
        </w:tc>
      </w:tr>
      <w:tr w:rsidR="00571D4F" w:rsidRPr="00117EE6" w:rsidTr="00A07AB2">
        <w:trPr>
          <w:cantSplit/>
        </w:trPr>
        <w:tc>
          <w:tcPr>
            <w:tcW w:w="1598" w:type="pct"/>
          </w:tcPr>
          <w:p w:rsidR="00571D4F" w:rsidRPr="001107D3" w:rsidRDefault="00571D4F" w:rsidP="00A07AB2">
            <w:pPr>
              <w:pStyle w:val="JonoTabletext"/>
            </w:pPr>
            <w:r w:rsidRPr="001107D3">
              <w:t>Histone H2A type 1-J</w:t>
            </w:r>
            <w:fldSimple w:instr=" NOTEREF _Ref382992102 \h  \* MERGEFORMAT ">
              <w:r w:rsidRPr="00AE73CF">
                <w:rPr>
                  <w:rStyle w:val="Superscript"/>
                </w:rPr>
                <w:t>1</w:t>
              </w:r>
            </w:fldSimple>
          </w:p>
        </w:tc>
        <w:tc>
          <w:tcPr>
            <w:tcW w:w="480" w:type="pct"/>
          </w:tcPr>
          <w:p w:rsidR="00571D4F" w:rsidRPr="0070553E" w:rsidRDefault="00571D4F" w:rsidP="00A07AB2">
            <w:pPr>
              <w:pStyle w:val="JonoTabletext"/>
            </w:pPr>
            <w:r w:rsidRPr="0070553E">
              <w:t>Q99878</w:t>
            </w:r>
          </w:p>
        </w:tc>
        <w:tc>
          <w:tcPr>
            <w:tcW w:w="428" w:type="pct"/>
          </w:tcPr>
          <w:p w:rsidR="00571D4F" w:rsidRPr="002306C7" w:rsidRDefault="00571D4F" w:rsidP="00A07AB2">
            <w:pPr>
              <w:pStyle w:val="JonoTabletext"/>
            </w:pPr>
            <w:r w:rsidRPr="002306C7">
              <w:t>13.9</w:t>
            </w:r>
          </w:p>
        </w:tc>
        <w:tc>
          <w:tcPr>
            <w:tcW w:w="547" w:type="pct"/>
          </w:tcPr>
          <w:p w:rsidR="00571D4F" w:rsidRPr="008041AC" w:rsidRDefault="00571D4F" w:rsidP="00A07AB2">
            <w:pPr>
              <w:pStyle w:val="JonoTabletext"/>
            </w:pPr>
            <w:r w:rsidRPr="008041AC">
              <w:t>6</w:t>
            </w:r>
          </w:p>
        </w:tc>
        <w:tc>
          <w:tcPr>
            <w:tcW w:w="538" w:type="pct"/>
          </w:tcPr>
          <w:p w:rsidR="00571D4F" w:rsidRPr="008041AC" w:rsidRDefault="00571D4F" w:rsidP="00A07AB2">
            <w:pPr>
              <w:pStyle w:val="JonoTabletext"/>
            </w:pPr>
            <w:r w:rsidRPr="008041AC">
              <w:t>53.9</w:t>
            </w:r>
          </w:p>
        </w:tc>
        <w:tc>
          <w:tcPr>
            <w:tcW w:w="431" w:type="pct"/>
          </w:tcPr>
          <w:p w:rsidR="00571D4F" w:rsidRPr="008041AC" w:rsidRDefault="00571D4F" w:rsidP="00A07AB2">
            <w:pPr>
              <w:pStyle w:val="JonoTabletext"/>
            </w:pPr>
            <w:r w:rsidRPr="008041AC">
              <w:t>10.08</w:t>
            </w:r>
          </w:p>
        </w:tc>
        <w:tc>
          <w:tcPr>
            <w:tcW w:w="978" w:type="pct"/>
          </w:tcPr>
          <w:p w:rsidR="00571D4F" w:rsidRPr="008041AC" w:rsidRDefault="00571D4F" w:rsidP="00A07AB2">
            <w:pPr>
              <w:pStyle w:val="JonoTabletext"/>
            </w:pPr>
            <w:r w:rsidRPr="008041AC">
              <w:t>Nucleus</w:t>
            </w:r>
          </w:p>
        </w:tc>
      </w:tr>
      <w:tr w:rsidR="00571D4F" w:rsidRPr="00117EE6" w:rsidTr="00A07AB2">
        <w:trPr>
          <w:cantSplit/>
        </w:trPr>
        <w:tc>
          <w:tcPr>
            <w:tcW w:w="1598" w:type="pct"/>
          </w:tcPr>
          <w:p w:rsidR="00571D4F" w:rsidRPr="001107D3" w:rsidRDefault="00571D4F" w:rsidP="00A07AB2">
            <w:pPr>
              <w:pStyle w:val="JonoTabletext"/>
            </w:pPr>
            <w:r w:rsidRPr="001107D3">
              <w:t>Histone H2A type 2-A</w:t>
            </w:r>
            <w:fldSimple w:instr=" NOTEREF _Ref382992102 \h  \* MERGEFORMAT ">
              <w:r w:rsidRPr="00AE73CF">
                <w:rPr>
                  <w:rStyle w:val="Superscript"/>
                </w:rPr>
                <w:t>1</w:t>
              </w:r>
            </w:fldSimple>
          </w:p>
        </w:tc>
        <w:tc>
          <w:tcPr>
            <w:tcW w:w="480" w:type="pct"/>
          </w:tcPr>
          <w:p w:rsidR="00571D4F" w:rsidRPr="0070553E" w:rsidRDefault="00571D4F" w:rsidP="00A07AB2">
            <w:pPr>
              <w:pStyle w:val="JonoTabletext"/>
            </w:pPr>
            <w:r w:rsidRPr="0070553E">
              <w:t>Q6FI13</w:t>
            </w:r>
          </w:p>
        </w:tc>
        <w:tc>
          <w:tcPr>
            <w:tcW w:w="428" w:type="pct"/>
          </w:tcPr>
          <w:p w:rsidR="00571D4F" w:rsidRPr="002306C7" w:rsidRDefault="00571D4F" w:rsidP="00A07AB2">
            <w:pPr>
              <w:pStyle w:val="JonoTabletext"/>
            </w:pPr>
            <w:r w:rsidRPr="002306C7">
              <w:t>14.1</w:t>
            </w:r>
          </w:p>
        </w:tc>
        <w:tc>
          <w:tcPr>
            <w:tcW w:w="547" w:type="pct"/>
          </w:tcPr>
          <w:p w:rsidR="00571D4F" w:rsidRPr="008041AC" w:rsidRDefault="00571D4F" w:rsidP="00A07AB2">
            <w:pPr>
              <w:pStyle w:val="JonoTabletext"/>
            </w:pPr>
            <w:r w:rsidRPr="008041AC">
              <w:t>6</w:t>
            </w:r>
          </w:p>
        </w:tc>
        <w:tc>
          <w:tcPr>
            <w:tcW w:w="538" w:type="pct"/>
          </w:tcPr>
          <w:p w:rsidR="00571D4F" w:rsidRPr="008041AC" w:rsidRDefault="00571D4F" w:rsidP="00A07AB2">
            <w:pPr>
              <w:pStyle w:val="JonoTabletext"/>
            </w:pPr>
            <w:r w:rsidRPr="008041AC">
              <w:t>40.0</w:t>
            </w:r>
          </w:p>
        </w:tc>
        <w:tc>
          <w:tcPr>
            <w:tcW w:w="431" w:type="pct"/>
          </w:tcPr>
          <w:p w:rsidR="00571D4F" w:rsidRPr="008041AC" w:rsidRDefault="00571D4F" w:rsidP="00A07AB2">
            <w:pPr>
              <w:pStyle w:val="JonoTabletext"/>
            </w:pPr>
            <w:r w:rsidRPr="008041AC">
              <w:t>10.08</w:t>
            </w:r>
          </w:p>
        </w:tc>
        <w:tc>
          <w:tcPr>
            <w:tcW w:w="978" w:type="pct"/>
          </w:tcPr>
          <w:p w:rsidR="00571D4F" w:rsidRPr="008041AC" w:rsidRDefault="00571D4F" w:rsidP="00A07AB2">
            <w:pPr>
              <w:pStyle w:val="JonoTabletext"/>
            </w:pPr>
            <w:r w:rsidRPr="008041AC">
              <w:t>Nucleus</w:t>
            </w:r>
          </w:p>
        </w:tc>
      </w:tr>
      <w:tr w:rsidR="00571D4F" w:rsidRPr="00117EE6" w:rsidTr="00A07AB2">
        <w:trPr>
          <w:cantSplit/>
        </w:trPr>
        <w:tc>
          <w:tcPr>
            <w:tcW w:w="1598" w:type="pct"/>
          </w:tcPr>
          <w:p w:rsidR="00571D4F" w:rsidRPr="001107D3" w:rsidRDefault="00571D4F" w:rsidP="00A07AB2">
            <w:pPr>
              <w:pStyle w:val="JonoTabletext"/>
            </w:pPr>
            <w:r w:rsidRPr="001107D3">
              <w:t>Histone H2A type 2-B</w:t>
            </w:r>
            <w:fldSimple w:instr=" NOTEREF _Ref382992102 \h  \* MERGEFORMAT ">
              <w:r w:rsidRPr="00AE73CF">
                <w:rPr>
                  <w:rStyle w:val="Superscript"/>
                </w:rPr>
                <w:t>1</w:t>
              </w:r>
            </w:fldSimple>
          </w:p>
        </w:tc>
        <w:tc>
          <w:tcPr>
            <w:tcW w:w="480" w:type="pct"/>
          </w:tcPr>
          <w:p w:rsidR="00571D4F" w:rsidRPr="0070553E" w:rsidRDefault="00571D4F" w:rsidP="00A07AB2">
            <w:pPr>
              <w:pStyle w:val="JonoTabletext"/>
            </w:pPr>
            <w:r w:rsidRPr="0070553E">
              <w:t>Q8IUE6</w:t>
            </w:r>
          </w:p>
        </w:tc>
        <w:tc>
          <w:tcPr>
            <w:tcW w:w="428" w:type="pct"/>
          </w:tcPr>
          <w:p w:rsidR="00571D4F" w:rsidRPr="002306C7" w:rsidRDefault="00571D4F" w:rsidP="00A07AB2">
            <w:pPr>
              <w:pStyle w:val="JonoTabletext"/>
            </w:pPr>
            <w:r w:rsidRPr="002306C7">
              <w:t>14</w:t>
            </w:r>
            <w:r>
              <w:t>.0</w:t>
            </w:r>
          </w:p>
        </w:tc>
        <w:tc>
          <w:tcPr>
            <w:tcW w:w="547" w:type="pct"/>
          </w:tcPr>
          <w:p w:rsidR="00571D4F" w:rsidRPr="008041AC" w:rsidRDefault="00571D4F" w:rsidP="00A07AB2">
            <w:pPr>
              <w:pStyle w:val="JonoTabletext"/>
            </w:pPr>
            <w:r w:rsidRPr="008041AC">
              <w:t>3</w:t>
            </w:r>
          </w:p>
        </w:tc>
        <w:tc>
          <w:tcPr>
            <w:tcW w:w="538" w:type="pct"/>
          </w:tcPr>
          <w:p w:rsidR="00571D4F" w:rsidRPr="008041AC" w:rsidRDefault="00571D4F" w:rsidP="00A07AB2">
            <w:pPr>
              <w:pStyle w:val="JonoTabletext"/>
            </w:pPr>
            <w:r w:rsidRPr="008041AC">
              <w:t>32.3</w:t>
            </w:r>
          </w:p>
        </w:tc>
        <w:tc>
          <w:tcPr>
            <w:tcW w:w="431" w:type="pct"/>
          </w:tcPr>
          <w:p w:rsidR="00571D4F" w:rsidRPr="008041AC" w:rsidRDefault="00571D4F" w:rsidP="00A07AB2">
            <w:pPr>
              <w:pStyle w:val="JonoTabletext"/>
            </w:pPr>
            <w:r w:rsidRPr="008041AC">
              <w:t>3.72</w:t>
            </w:r>
          </w:p>
        </w:tc>
        <w:tc>
          <w:tcPr>
            <w:tcW w:w="978" w:type="pct"/>
          </w:tcPr>
          <w:p w:rsidR="00571D4F" w:rsidRPr="008041AC" w:rsidRDefault="00571D4F" w:rsidP="00A07AB2">
            <w:pPr>
              <w:pStyle w:val="JonoTabletext"/>
            </w:pPr>
            <w:r w:rsidRPr="008041AC">
              <w:t>Nucleus</w:t>
            </w:r>
          </w:p>
        </w:tc>
      </w:tr>
      <w:tr w:rsidR="00571D4F" w:rsidRPr="00117EE6" w:rsidTr="00A07AB2">
        <w:trPr>
          <w:cantSplit/>
        </w:trPr>
        <w:tc>
          <w:tcPr>
            <w:tcW w:w="1598" w:type="pct"/>
          </w:tcPr>
          <w:p w:rsidR="00571D4F" w:rsidRPr="001107D3" w:rsidRDefault="00571D4F" w:rsidP="00A07AB2">
            <w:pPr>
              <w:pStyle w:val="JonoTabletext"/>
            </w:pPr>
            <w:r w:rsidRPr="001107D3">
              <w:t>Histone H2A type 2-C</w:t>
            </w:r>
            <w:fldSimple w:instr=" NOTEREF _Ref382992102 \h  \* MERGEFORMAT ">
              <w:r w:rsidRPr="00AE73CF">
                <w:rPr>
                  <w:rStyle w:val="Superscript"/>
                </w:rPr>
                <w:t>1</w:t>
              </w:r>
            </w:fldSimple>
          </w:p>
        </w:tc>
        <w:tc>
          <w:tcPr>
            <w:tcW w:w="480" w:type="pct"/>
          </w:tcPr>
          <w:p w:rsidR="00571D4F" w:rsidRPr="0070553E" w:rsidRDefault="00571D4F" w:rsidP="00A07AB2">
            <w:pPr>
              <w:pStyle w:val="JonoTabletext"/>
            </w:pPr>
            <w:r w:rsidRPr="0070553E">
              <w:t>Q16777</w:t>
            </w:r>
          </w:p>
        </w:tc>
        <w:tc>
          <w:tcPr>
            <w:tcW w:w="428" w:type="pct"/>
          </w:tcPr>
          <w:p w:rsidR="00571D4F" w:rsidRPr="002306C7" w:rsidRDefault="00571D4F" w:rsidP="00A07AB2">
            <w:pPr>
              <w:pStyle w:val="JonoTabletext"/>
            </w:pPr>
            <w:r w:rsidRPr="002306C7">
              <w:t>14</w:t>
            </w:r>
            <w:r>
              <w:t>.0</w:t>
            </w:r>
          </w:p>
        </w:tc>
        <w:tc>
          <w:tcPr>
            <w:tcW w:w="547" w:type="pct"/>
          </w:tcPr>
          <w:p w:rsidR="00571D4F" w:rsidRPr="008041AC" w:rsidRDefault="00571D4F" w:rsidP="00A07AB2">
            <w:pPr>
              <w:pStyle w:val="JonoTabletext"/>
            </w:pPr>
            <w:r w:rsidRPr="008041AC">
              <w:t>6</w:t>
            </w:r>
          </w:p>
        </w:tc>
        <w:tc>
          <w:tcPr>
            <w:tcW w:w="538" w:type="pct"/>
          </w:tcPr>
          <w:p w:rsidR="00571D4F" w:rsidRPr="008041AC" w:rsidRDefault="00571D4F" w:rsidP="00A07AB2">
            <w:pPr>
              <w:pStyle w:val="JonoTabletext"/>
            </w:pPr>
            <w:r w:rsidRPr="008041AC">
              <w:t>40.3</w:t>
            </w:r>
          </w:p>
        </w:tc>
        <w:tc>
          <w:tcPr>
            <w:tcW w:w="431" w:type="pct"/>
          </w:tcPr>
          <w:p w:rsidR="00571D4F" w:rsidRPr="008041AC" w:rsidRDefault="00571D4F" w:rsidP="00A07AB2">
            <w:pPr>
              <w:pStyle w:val="JonoTabletext"/>
            </w:pPr>
            <w:r w:rsidRPr="008041AC">
              <w:t>10.08</w:t>
            </w:r>
          </w:p>
        </w:tc>
        <w:tc>
          <w:tcPr>
            <w:tcW w:w="978" w:type="pct"/>
          </w:tcPr>
          <w:p w:rsidR="00571D4F" w:rsidRPr="008041AC" w:rsidRDefault="00571D4F" w:rsidP="00A07AB2">
            <w:pPr>
              <w:pStyle w:val="JonoTabletext"/>
            </w:pPr>
            <w:r w:rsidRPr="008041AC">
              <w:t>Nucleus</w:t>
            </w:r>
          </w:p>
        </w:tc>
      </w:tr>
      <w:tr w:rsidR="00571D4F" w:rsidRPr="00117EE6" w:rsidTr="00A07AB2">
        <w:trPr>
          <w:cantSplit/>
        </w:trPr>
        <w:tc>
          <w:tcPr>
            <w:tcW w:w="1598" w:type="pct"/>
          </w:tcPr>
          <w:p w:rsidR="00571D4F" w:rsidRPr="001107D3" w:rsidRDefault="00571D4F" w:rsidP="00A07AB2">
            <w:pPr>
              <w:pStyle w:val="JonoTabletext"/>
            </w:pPr>
            <w:r w:rsidRPr="001107D3">
              <w:t>Histone H2A type 3</w:t>
            </w:r>
            <w:fldSimple w:instr=" NOTEREF _Ref382992102 \h  \* MERGEFORMAT ">
              <w:r w:rsidRPr="00AE73CF">
                <w:rPr>
                  <w:rStyle w:val="Superscript"/>
                </w:rPr>
                <w:t>1</w:t>
              </w:r>
            </w:fldSimple>
          </w:p>
        </w:tc>
        <w:tc>
          <w:tcPr>
            <w:tcW w:w="480" w:type="pct"/>
          </w:tcPr>
          <w:p w:rsidR="00571D4F" w:rsidRPr="0070553E" w:rsidRDefault="00571D4F" w:rsidP="00A07AB2">
            <w:pPr>
              <w:pStyle w:val="JonoTabletext"/>
            </w:pPr>
            <w:r w:rsidRPr="0070553E">
              <w:t>Q7L7L0</w:t>
            </w:r>
          </w:p>
        </w:tc>
        <w:tc>
          <w:tcPr>
            <w:tcW w:w="428" w:type="pct"/>
          </w:tcPr>
          <w:p w:rsidR="00571D4F" w:rsidRPr="002306C7" w:rsidRDefault="00571D4F" w:rsidP="00A07AB2">
            <w:pPr>
              <w:pStyle w:val="JonoTabletext"/>
            </w:pPr>
            <w:r w:rsidRPr="002306C7">
              <w:t>14.1</w:t>
            </w:r>
          </w:p>
        </w:tc>
        <w:tc>
          <w:tcPr>
            <w:tcW w:w="547" w:type="pct"/>
          </w:tcPr>
          <w:p w:rsidR="00571D4F" w:rsidRPr="008041AC" w:rsidRDefault="00571D4F" w:rsidP="00A07AB2">
            <w:pPr>
              <w:pStyle w:val="JonoTabletext"/>
            </w:pPr>
            <w:r w:rsidRPr="008041AC">
              <w:t>5</w:t>
            </w:r>
          </w:p>
        </w:tc>
        <w:tc>
          <w:tcPr>
            <w:tcW w:w="538" w:type="pct"/>
          </w:tcPr>
          <w:p w:rsidR="00571D4F" w:rsidRPr="008041AC" w:rsidRDefault="00571D4F" w:rsidP="00A07AB2">
            <w:pPr>
              <w:pStyle w:val="JonoTabletext"/>
            </w:pPr>
            <w:r w:rsidRPr="008041AC">
              <w:t>40.0</w:t>
            </w:r>
          </w:p>
        </w:tc>
        <w:tc>
          <w:tcPr>
            <w:tcW w:w="431" w:type="pct"/>
          </w:tcPr>
          <w:p w:rsidR="00571D4F" w:rsidRPr="008041AC" w:rsidRDefault="00571D4F" w:rsidP="00A07AB2">
            <w:pPr>
              <w:pStyle w:val="JonoTabletext"/>
            </w:pPr>
            <w:r w:rsidRPr="008041AC">
              <w:t>8.28</w:t>
            </w:r>
          </w:p>
        </w:tc>
        <w:tc>
          <w:tcPr>
            <w:tcW w:w="978" w:type="pct"/>
          </w:tcPr>
          <w:p w:rsidR="00571D4F" w:rsidRPr="008041AC" w:rsidRDefault="00571D4F" w:rsidP="00A07AB2">
            <w:pPr>
              <w:pStyle w:val="JonoTabletext"/>
            </w:pPr>
            <w:r w:rsidRPr="008041AC">
              <w:t>Nucleus</w:t>
            </w:r>
          </w:p>
        </w:tc>
      </w:tr>
      <w:tr w:rsidR="00571D4F" w:rsidRPr="00117EE6" w:rsidTr="00A07AB2">
        <w:trPr>
          <w:cantSplit/>
        </w:trPr>
        <w:tc>
          <w:tcPr>
            <w:tcW w:w="1598" w:type="pct"/>
          </w:tcPr>
          <w:p w:rsidR="00571D4F" w:rsidRPr="001107D3" w:rsidRDefault="00571D4F" w:rsidP="00A07AB2">
            <w:pPr>
              <w:pStyle w:val="JonoTabletext"/>
            </w:pPr>
            <w:r w:rsidRPr="001107D3">
              <w:t>Histone H2A.J</w:t>
            </w:r>
            <w:fldSimple w:instr=" NOTEREF _Ref382992102 \h  \* MERGEFORMAT ">
              <w:r w:rsidRPr="00AE73CF">
                <w:rPr>
                  <w:rStyle w:val="Superscript"/>
                </w:rPr>
                <w:t>1</w:t>
              </w:r>
            </w:fldSimple>
          </w:p>
        </w:tc>
        <w:tc>
          <w:tcPr>
            <w:tcW w:w="480" w:type="pct"/>
          </w:tcPr>
          <w:p w:rsidR="00571D4F" w:rsidRPr="0070553E" w:rsidRDefault="00571D4F" w:rsidP="00A07AB2">
            <w:pPr>
              <w:pStyle w:val="JonoTabletext"/>
            </w:pPr>
            <w:r w:rsidRPr="0070553E">
              <w:t>Q9BTM1</w:t>
            </w:r>
          </w:p>
        </w:tc>
        <w:tc>
          <w:tcPr>
            <w:tcW w:w="428" w:type="pct"/>
          </w:tcPr>
          <w:p w:rsidR="00571D4F" w:rsidRPr="002306C7" w:rsidRDefault="00571D4F" w:rsidP="00A07AB2">
            <w:pPr>
              <w:pStyle w:val="JonoTabletext"/>
            </w:pPr>
            <w:r w:rsidRPr="002306C7">
              <w:t>14</w:t>
            </w:r>
            <w:r>
              <w:t>.0</w:t>
            </w:r>
          </w:p>
        </w:tc>
        <w:tc>
          <w:tcPr>
            <w:tcW w:w="547" w:type="pct"/>
          </w:tcPr>
          <w:p w:rsidR="00571D4F" w:rsidRPr="008041AC" w:rsidRDefault="00571D4F" w:rsidP="00A07AB2">
            <w:pPr>
              <w:pStyle w:val="JonoTabletext"/>
            </w:pPr>
            <w:r w:rsidRPr="008041AC">
              <w:t>6</w:t>
            </w:r>
          </w:p>
        </w:tc>
        <w:tc>
          <w:tcPr>
            <w:tcW w:w="538" w:type="pct"/>
          </w:tcPr>
          <w:p w:rsidR="00571D4F" w:rsidRPr="008041AC" w:rsidRDefault="00571D4F" w:rsidP="00A07AB2">
            <w:pPr>
              <w:pStyle w:val="JonoTabletext"/>
            </w:pPr>
            <w:r w:rsidRPr="008041AC">
              <w:t>40.3</w:t>
            </w:r>
          </w:p>
        </w:tc>
        <w:tc>
          <w:tcPr>
            <w:tcW w:w="431" w:type="pct"/>
          </w:tcPr>
          <w:p w:rsidR="00571D4F" w:rsidRPr="008041AC" w:rsidRDefault="00571D4F" w:rsidP="00A07AB2">
            <w:pPr>
              <w:pStyle w:val="JonoTabletext"/>
            </w:pPr>
            <w:r w:rsidRPr="008041AC">
              <w:t>10.08</w:t>
            </w:r>
          </w:p>
        </w:tc>
        <w:tc>
          <w:tcPr>
            <w:tcW w:w="978" w:type="pct"/>
          </w:tcPr>
          <w:p w:rsidR="00571D4F" w:rsidRPr="008041AC" w:rsidRDefault="00571D4F" w:rsidP="00A07AB2">
            <w:pPr>
              <w:pStyle w:val="JonoTabletext"/>
            </w:pPr>
            <w:r w:rsidRPr="008041AC">
              <w:t>Nucleus</w:t>
            </w:r>
          </w:p>
        </w:tc>
      </w:tr>
      <w:tr w:rsidR="00571D4F" w:rsidRPr="00117EE6" w:rsidTr="00A07AB2">
        <w:trPr>
          <w:cantSplit/>
        </w:trPr>
        <w:tc>
          <w:tcPr>
            <w:tcW w:w="1598" w:type="pct"/>
          </w:tcPr>
          <w:p w:rsidR="00571D4F" w:rsidRPr="001107D3" w:rsidRDefault="00571D4F" w:rsidP="00A07AB2">
            <w:pPr>
              <w:pStyle w:val="JonoTabletext"/>
            </w:pPr>
            <w:r w:rsidRPr="001107D3">
              <w:t>Histone H2A.V</w:t>
            </w:r>
            <w:fldSimple w:instr=" NOTEREF _Ref382992102 \h  \* MERGEFORMAT ">
              <w:r w:rsidRPr="00AE73CF">
                <w:rPr>
                  <w:rStyle w:val="Superscript"/>
                </w:rPr>
                <w:t>1</w:t>
              </w:r>
            </w:fldSimple>
          </w:p>
        </w:tc>
        <w:tc>
          <w:tcPr>
            <w:tcW w:w="480" w:type="pct"/>
          </w:tcPr>
          <w:p w:rsidR="00571D4F" w:rsidRPr="0070553E" w:rsidRDefault="00571D4F" w:rsidP="00A07AB2">
            <w:pPr>
              <w:pStyle w:val="JonoTabletext"/>
            </w:pPr>
            <w:r w:rsidRPr="0070553E">
              <w:t>Q71UI9</w:t>
            </w:r>
          </w:p>
        </w:tc>
        <w:tc>
          <w:tcPr>
            <w:tcW w:w="428" w:type="pct"/>
          </w:tcPr>
          <w:p w:rsidR="00571D4F" w:rsidRPr="002306C7" w:rsidRDefault="00571D4F" w:rsidP="00A07AB2">
            <w:pPr>
              <w:pStyle w:val="JonoTabletext"/>
            </w:pPr>
            <w:r w:rsidRPr="002306C7">
              <w:t>13.5</w:t>
            </w:r>
          </w:p>
        </w:tc>
        <w:tc>
          <w:tcPr>
            <w:tcW w:w="547" w:type="pct"/>
          </w:tcPr>
          <w:p w:rsidR="00571D4F" w:rsidRPr="008041AC" w:rsidRDefault="00571D4F" w:rsidP="00A07AB2">
            <w:pPr>
              <w:pStyle w:val="JonoTabletext"/>
            </w:pPr>
            <w:r w:rsidRPr="008041AC">
              <w:t>2</w:t>
            </w:r>
          </w:p>
        </w:tc>
        <w:tc>
          <w:tcPr>
            <w:tcW w:w="538" w:type="pct"/>
          </w:tcPr>
          <w:p w:rsidR="00571D4F" w:rsidRPr="008041AC" w:rsidRDefault="00571D4F" w:rsidP="00A07AB2">
            <w:pPr>
              <w:pStyle w:val="JonoTabletext"/>
            </w:pPr>
            <w:r w:rsidRPr="008041AC">
              <w:t>28.9</w:t>
            </w:r>
          </w:p>
        </w:tc>
        <w:tc>
          <w:tcPr>
            <w:tcW w:w="431" w:type="pct"/>
          </w:tcPr>
          <w:p w:rsidR="00571D4F" w:rsidRPr="008041AC" w:rsidRDefault="00571D4F" w:rsidP="00A07AB2">
            <w:pPr>
              <w:pStyle w:val="JonoTabletext"/>
            </w:pPr>
            <w:r w:rsidRPr="008041AC">
              <w:t>4</w:t>
            </w:r>
          </w:p>
        </w:tc>
        <w:tc>
          <w:tcPr>
            <w:tcW w:w="978" w:type="pct"/>
          </w:tcPr>
          <w:p w:rsidR="00571D4F" w:rsidRPr="008041AC" w:rsidRDefault="00571D4F" w:rsidP="00A07AB2">
            <w:pPr>
              <w:pStyle w:val="JonoTabletext"/>
            </w:pPr>
            <w:r w:rsidRPr="008041AC">
              <w:t>Nucleus</w:t>
            </w:r>
          </w:p>
        </w:tc>
      </w:tr>
      <w:tr w:rsidR="00571D4F" w:rsidRPr="00117EE6" w:rsidTr="00A07AB2">
        <w:trPr>
          <w:cantSplit/>
        </w:trPr>
        <w:tc>
          <w:tcPr>
            <w:tcW w:w="1598" w:type="pct"/>
          </w:tcPr>
          <w:p w:rsidR="00571D4F" w:rsidRPr="001107D3" w:rsidRDefault="00571D4F" w:rsidP="00A07AB2">
            <w:pPr>
              <w:pStyle w:val="JonoTabletext"/>
            </w:pPr>
            <w:r w:rsidRPr="001107D3">
              <w:t>Histone H2A.Z</w:t>
            </w:r>
            <w:fldSimple w:instr=" NOTEREF _Ref382992102 \h  \* MERGEFORMAT ">
              <w:r w:rsidRPr="00AE73CF">
                <w:rPr>
                  <w:rStyle w:val="Superscript"/>
                </w:rPr>
                <w:t>1</w:t>
              </w:r>
            </w:fldSimple>
          </w:p>
        </w:tc>
        <w:tc>
          <w:tcPr>
            <w:tcW w:w="480" w:type="pct"/>
          </w:tcPr>
          <w:p w:rsidR="00571D4F" w:rsidRPr="0070553E" w:rsidRDefault="00571D4F" w:rsidP="00A07AB2">
            <w:pPr>
              <w:pStyle w:val="JonoTabletext"/>
            </w:pPr>
            <w:r w:rsidRPr="0070553E">
              <w:t>P0C0S5</w:t>
            </w:r>
          </w:p>
        </w:tc>
        <w:tc>
          <w:tcPr>
            <w:tcW w:w="428" w:type="pct"/>
          </w:tcPr>
          <w:p w:rsidR="00571D4F" w:rsidRPr="002306C7" w:rsidRDefault="00571D4F" w:rsidP="00A07AB2">
            <w:pPr>
              <w:pStyle w:val="JonoTabletext"/>
            </w:pPr>
            <w:r w:rsidRPr="002306C7">
              <w:t>13.6</w:t>
            </w:r>
          </w:p>
        </w:tc>
        <w:tc>
          <w:tcPr>
            <w:tcW w:w="547" w:type="pct"/>
          </w:tcPr>
          <w:p w:rsidR="00571D4F" w:rsidRPr="008041AC" w:rsidRDefault="00571D4F" w:rsidP="00A07AB2">
            <w:pPr>
              <w:pStyle w:val="JonoTabletext"/>
            </w:pPr>
            <w:r w:rsidRPr="008041AC">
              <w:t>2</w:t>
            </w:r>
          </w:p>
        </w:tc>
        <w:tc>
          <w:tcPr>
            <w:tcW w:w="538" w:type="pct"/>
          </w:tcPr>
          <w:p w:rsidR="00571D4F" w:rsidRPr="008041AC" w:rsidRDefault="00571D4F" w:rsidP="00A07AB2">
            <w:pPr>
              <w:pStyle w:val="JonoTabletext"/>
            </w:pPr>
            <w:r w:rsidRPr="008041AC">
              <w:t>12.5</w:t>
            </w:r>
          </w:p>
        </w:tc>
        <w:tc>
          <w:tcPr>
            <w:tcW w:w="431" w:type="pct"/>
          </w:tcPr>
          <w:p w:rsidR="00571D4F" w:rsidRPr="008041AC" w:rsidRDefault="00571D4F" w:rsidP="00A07AB2">
            <w:pPr>
              <w:pStyle w:val="JonoTabletext"/>
            </w:pPr>
            <w:r w:rsidRPr="008041AC">
              <w:t>4</w:t>
            </w:r>
          </w:p>
        </w:tc>
        <w:tc>
          <w:tcPr>
            <w:tcW w:w="978" w:type="pct"/>
          </w:tcPr>
          <w:p w:rsidR="00571D4F" w:rsidRPr="008041AC" w:rsidRDefault="00571D4F" w:rsidP="00A07AB2">
            <w:pPr>
              <w:pStyle w:val="JonoTabletext"/>
            </w:pPr>
            <w:r w:rsidRPr="008041AC">
              <w:t>Nucleus</w:t>
            </w:r>
          </w:p>
        </w:tc>
      </w:tr>
      <w:tr w:rsidR="00571D4F" w:rsidRPr="00117EE6" w:rsidTr="00A07AB2">
        <w:trPr>
          <w:cantSplit/>
        </w:trPr>
        <w:tc>
          <w:tcPr>
            <w:tcW w:w="1598" w:type="pct"/>
          </w:tcPr>
          <w:p w:rsidR="00571D4F" w:rsidRPr="001107D3" w:rsidRDefault="00571D4F" w:rsidP="00A07AB2">
            <w:pPr>
              <w:pStyle w:val="JonoTabletext"/>
            </w:pPr>
            <w:r w:rsidRPr="001107D3">
              <w:t>Histone H2AX</w:t>
            </w:r>
            <w:fldSimple w:instr=" NOTEREF _Ref382992102 \h  \* MERGEFORMAT ">
              <w:r w:rsidRPr="00AE73CF">
                <w:rPr>
                  <w:rStyle w:val="Superscript"/>
                </w:rPr>
                <w:t>1</w:t>
              </w:r>
            </w:fldSimple>
          </w:p>
        </w:tc>
        <w:tc>
          <w:tcPr>
            <w:tcW w:w="480" w:type="pct"/>
          </w:tcPr>
          <w:p w:rsidR="00571D4F" w:rsidRPr="0070553E" w:rsidRDefault="00571D4F" w:rsidP="00A07AB2">
            <w:pPr>
              <w:pStyle w:val="JonoTabletext"/>
            </w:pPr>
            <w:r w:rsidRPr="0070553E">
              <w:t>P16104</w:t>
            </w:r>
          </w:p>
        </w:tc>
        <w:tc>
          <w:tcPr>
            <w:tcW w:w="428" w:type="pct"/>
          </w:tcPr>
          <w:p w:rsidR="00571D4F" w:rsidRPr="002306C7" w:rsidRDefault="00571D4F" w:rsidP="00A07AB2">
            <w:pPr>
              <w:pStyle w:val="JonoTabletext"/>
            </w:pPr>
            <w:r w:rsidRPr="002306C7">
              <w:t>15.1</w:t>
            </w:r>
          </w:p>
        </w:tc>
        <w:tc>
          <w:tcPr>
            <w:tcW w:w="547" w:type="pct"/>
          </w:tcPr>
          <w:p w:rsidR="00571D4F" w:rsidRPr="008041AC" w:rsidRDefault="00571D4F" w:rsidP="00A07AB2">
            <w:pPr>
              <w:pStyle w:val="JonoTabletext"/>
            </w:pPr>
            <w:r w:rsidRPr="008041AC">
              <w:t>5</w:t>
            </w:r>
          </w:p>
        </w:tc>
        <w:tc>
          <w:tcPr>
            <w:tcW w:w="538" w:type="pct"/>
          </w:tcPr>
          <w:p w:rsidR="00571D4F" w:rsidRPr="008041AC" w:rsidRDefault="00571D4F" w:rsidP="00A07AB2">
            <w:pPr>
              <w:pStyle w:val="JonoTabletext"/>
            </w:pPr>
            <w:r w:rsidRPr="008041AC">
              <w:t>36.4</w:t>
            </w:r>
          </w:p>
        </w:tc>
        <w:tc>
          <w:tcPr>
            <w:tcW w:w="431" w:type="pct"/>
          </w:tcPr>
          <w:p w:rsidR="00571D4F" w:rsidRPr="008041AC" w:rsidRDefault="00571D4F" w:rsidP="00A07AB2">
            <w:pPr>
              <w:pStyle w:val="JonoTabletext"/>
            </w:pPr>
            <w:r w:rsidRPr="008041AC">
              <w:t>8.51</w:t>
            </w:r>
          </w:p>
        </w:tc>
        <w:tc>
          <w:tcPr>
            <w:tcW w:w="978" w:type="pct"/>
          </w:tcPr>
          <w:p w:rsidR="00571D4F" w:rsidRPr="008041AC" w:rsidRDefault="00571D4F" w:rsidP="00A07AB2">
            <w:pPr>
              <w:pStyle w:val="JonoTabletext"/>
            </w:pPr>
            <w:r w:rsidRPr="008041AC">
              <w:t>Nucleus</w:t>
            </w:r>
          </w:p>
        </w:tc>
      </w:tr>
      <w:tr w:rsidR="00571D4F" w:rsidRPr="00117EE6" w:rsidTr="00A07AB2">
        <w:trPr>
          <w:cantSplit/>
        </w:trPr>
        <w:tc>
          <w:tcPr>
            <w:tcW w:w="1598" w:type="pct"/>
          </w:tcPr>
          <w:p w:rsidR="00571D4F" w:rsidRPr="001107D3" w:rsidRDefault="00571D4F" w:rsidP="00A07AB2">
            <w:pPr>
              <w:pStyle w:val="JonoTabletext"/>
            </w:pPr>
            <w:r w:rsidRPr="001107D3">
              <w:t>Histone H2B type F-S</w:t>
            </w:r>
            <w:fldSimple w:instr=" NOTEREF _Ref382992102 \h  \* MERGEFORMAT ">
              <w:r w:rsidRPr="00AE73CF">
                <w:rPr>
                  <w:rStyle w:val="Superscript"/>
                </w:rPr>
                <w:t>1</w:t>
              </w:r>
            </w:fldSimple>
          </w:p>
        </w:tc>
        <w:tc>
          <w:tcPr>
            <w:tcW w:w="480" w:type="pct"/>
          </w:tcPr>
          <w:p w:rsidR="00571D4F" w:rsidRPr="0070553E" w:rsidRDefault="00571D4F" w:rsidP="00A07AB2">
            <w:pPr>
              <w:pStyle w:val="JonoTabletext"/>
            </w:pPr>
            <w:r w:rsidRPr="0070553E">
              <w:t>P57053</w:t>
            </w:r>
          </w:p>
        </w:tc>
        <w:tc>
          <w:tcPr>
            <w:tcW w:w="428" w:type="pct"/>
          </w:tcPr>
          <w:p w:rsidR="00571D4F" w:rsidRPr="002306C7" w:rsidRDefault="00571D4F" w:rsidP="00A07AB2">
            <w:pPr>
              <w:pStyle w:val="JonoTabletext"/>
            </w:pPr>
            <w:r w:rsidRPr="002306C7">
              <w:t>13.9</w:t>
            </w:r>
          </w:p>
        </w:tc>
        <w:tc>
          <w:tcPr>
            <w:tcW w:w="547" w:type="pct"/>
          </w:tcPr>
          <w:p w:rsidR="00571D4F" w:rsidRPr="008041AC" w:rsidRDefault="00571D4F" w:rsidP="00A07AB2">
            <w:pPr>
              <w:pStyle w:val="JonoTabletext"/>
            </w:pPr>
            <w:r w:rsidRPr="008041AC">
              <w:t>7</w:t>
            </w:r>
          </w:p>
        </w:tc>
        <w:tc>
          <w:tcPr>
            <w:tcW w:w="538" w:type="pct"/>
          </w:tcPr>
          <w:p w:rsidR="00571D4F" w:rsidRPr="008041AC" w:rsidRDefault="00571D4F" w:rsidP="00A07AB2">
            <w:pPr>
              <w:pStyle w:val="JonoTabletext"/>
            </w:pPr>
            <w:r w:rsidRPr="008041AC">
              <w:t>47.6</w:t>
            </w:r>
          </w:p>
        </w:tc>
        <w:tc>
          <w:tcPr>
            <w:tcW w:w="431" w:type="pct"/>
          </w:tcPr>
          <w:p w:rsidR="00571D4F" w:rsidRPr="008041AC" w:rsidRDefault="00571D4F" w:rsidP="00A07AB2">
            <w:pPr>
              <w:pStyle w:val="JonoTabletext"/>
            </w:pPr>
            <w:r w:rsidRPr="008041AC">
              <w:t>6.16</w:t>
            </w:r>
          </w:p>
        </w:tc>
        <w:tc>
          <w:tcPr>
            <w:tcW w:w="978" w:type="pct"/>
          </w:tcPr>
          <w:p w:rsidR="00571D4F" w:rsidRPr="008041AC" w:rsidRDefault="00571D4F" w:rsidP="00A07AB2">
            <w:pPr>
              <w:pStyle w:val="JonoTabletext"/>
            </w:pPr>
            <w:r w:rsidRPr="008041AC">
              <w:t>Nucleus</w:t>
            </w:r>
          </w:p>
        </w:tc>
      </w:tr>
      <w:tr w:rsidR="00571D4F" w:rsidRPr="00117EE6" w:rsidTr="00A07AB2">
        <w:trPr>
          <w:cantSplit/>
        </w:trPr>
        <w:tc>
          <w:tcPr>
            <w:tcW w:w="1598" w:type="pct"/>
          </w:tcPr>
          <w:p w:rsidR="00571D4F" w:rsidRPr="001107D3" w:rsidRDefault="00571D4F" w:rsidP="00A07AB2">
            <w:pPr>
              <w:pStyle w:val="JonoTabletext"/>
            </w:pPr>
            <w:r w:rsidRPr="001107D3">
              <w:t>Histone H3.1</w:t>
            </w:r>
            <w:fldSimple w:instr=" NOTEREF _Ref382992102 \h  \* MERGEFORMAT ">
              <w:r w:rsidRPr="00AE73CF">
                <w:rPr>
                  <w:rStyle w:val="Superscript"/>
                </w:rPr>
                <w:t>1</w:t>
              </w:r>
            </w:fldSimple>
          </w:p>
        </w:tc>
        <w:tc>
          <w:tcPr>
            <w:tcW w:w="480" w:type="pct"/>
          </w:tcPr>
          <w:p w:rsidR="00571D4F" w:rsidRPr="0070553E" w:rsidRDefault="00571D4F" w:rsidP="00A07AB2">
            <w:pPr>
              <w:pStyle w:val="JonoTabletext"/>
            </w:pPr>
            <w:r w:rsidRPr="0070553E">
              <w:t>P68431</w:t>
            </w:r>
          </w:p>
        </w:tc>
        <w:tc>
          <w:tcPr>
            <w:tcW w:w="428" w:type="pct"/>
          </w:tcPr>
          <w:p w:rsidR="00571D4F" w:rsidRPr="002306C7" w:rsidRDefault="00571D4F" w:rsidP="00A07AB2">
            <w:pPr>
              <w:pStyle w:val="JonoTabletext"/>
            </w:pPr>
            <w:r w:rsidRPr="002306C7">
              <w:t>15.4</w:t>
            </w:r>
          </w:p>
        </w:tc>
        <w:tc>
          <w:tcPr>
            <w:tcW w:w="547" w:type="pct"/>
          </w:tcPr>
          <w:p w:rsidR="00571D4F" w:rsidRPr="008041AC" w:rsidRDefault="00571D4F" w:rsidP="00A07AB2">
            <w:pPr>
              <w:pStyle w:val="JonoTabletext"/>
            </w:pPr>
            <w:r w:rsidRPr="008041AC">
              <w:t>5</w:t>
            </w:r>
          </w:p>
        </w:tc>
        <w:tc>
          <w:tcPr>
            <w:tcW w:w="538" w:type="pct"/>
          </w:tcPr>
          <w:p w:rsidR="00571D4F" w:rsidRPr="008041AC" w:rsidRDefault="00571D4F" w:rsidP="00A07AB2">
            <w:pPr>
              <w:pStyle w:val="JonoTabletext"/>
            </w:pPr>
            <w:r w:rsidRPr="008041AC">
              <w:t>47.8</w:t>
            </w:r>
          </w:p>
        </w:tc>
        <w:tc>
          <w:tcPr>
            <w:tcW w:w="431" w:type="pct"/>
          </w:tcPr>
          <w:p w:rsidR="00571D4F" w:rsidRPr="008041AC" w:rsidRDefault="00571D4F" w:rsidP="00A07AB2">
            <w:pPr>
              <w:pStyle w:val="JonoTabletext"/>
            </w:pPr>
            <w:r w:rsidRPr="008041AC">
              <w:t>5.63</w:t>
            </w:r>
          </w:p>
        </w:tc>
        <w:tc>
          <w:tcPr>
            <w:tcW w:w="978" w:type="pct"/>
          </w:tcPr>
          <w:p w:rsidR="00571D4F" w:rsidRPr="008041AC" w:rsidRDefault="00571D4F" w:rsidP="00A07AB2">
            <w:pPr>
              <w:pStyle w:val="JonoTabletext"/>
            </w:pPr>
            <w:r w:rsidRPr="008041AC">
              <w:t>Nucleus</w:t>
            </w:r>
          </w:p>
        </w:tc>
      </w:tr>
      <w:tr w:rsidR="00571D4F" w:rsidRPr="00117EE6" w:rsidTr="00A07AB2">
        <w:trPr>
          <w:cantSplit/>
        </w:trPr>
        <w:tc>
          <w:tcPr>
            <w:tcW w:w="1598" w:type="pct"/>
          </w:tcPr>
          <w:p w:rsidR="00571D4F" w:rsidRPr="001107D3" w:rsidRDefault="00571D4F" w:rsidP="00A07AB2">
            <w:pPr>
              <w:pStyle w:val="JonoTabletext"/>
            </w:pPr>
            <w:r w:rsidRPr="001107D3">
              <w:t>Histone H3.2</w:t>
            </w:r>
            <w:fldSimple w:instr=" NOTEREF _Ref382992102 \h  \* MERGEFORMAT ">
              <w:r w:rsidRPr="00AE73CF">
                <w:rPr>
                  <w:rStyle w:val="Superscript"/>
                </w:rPr>
                <w:t>1</w:t>
              </w:r>
            </w:fldSimple>
          </w:p>
        </w:tc>
        <w:tc>
          <w:tcPr>
            <w:tcW w:w="480" w:type="pct"/>
          </w:tcPr>
          <w:p w:rsidR="00571D4F" w:rsidRPr="0070553E" w:rsidRDefault="00571D4F" w:rsidP="00A07AB2">
            <w:pPr>
              <w:pStyle w:val="JonoTabletext"/>
            </w:pPr>
            <w:r w:rsidRPr="0070553E">
              <w:t>Q71DI3</w:t>
            </w:r>
          </w:p>
        </w:tc>
        <w:tc>
          <w:tcPr>
            <w:tcW w:w="428" w:type="pct"/>
          </w:tcPr>
          <w:p w:rsidR="00571D4F" w:rsidRPr="002306C7" w:rsidRDefault="00571D4F" w:rsidP="00A07AB2">
            <w:pPr>
              <w:pStyle w:val="JonoTabletext"/>
            </w:pPr>
            <w:r w:rsidRPr="002306C7">
              <w:t>15.4</w:t>
            </w:r>
          </w:p>
        </w:tc>
        <w:tc>
          <w:tcPr>
            <w:tcW w:w="547" w:type="pct"/>
          </w:tcPr>
          <w:p w:rsidR="00571D4F" w:rsidRPr="008041AC" w:rsidRDefault="00571D4F" w:rsidP="00A07AB2">
            <w:pPr>
              <w:pStyle w:val="JonoTabletext"/>
            </w:pPr>
            <w:r w:rsidRPr="008041AC">
              <w:t>5</w:t>
            </w:r>
          </w:p>
        </w:tc>
        <w:tc>
          <w:tcPr>
            <w:tcW w:w="538" w:type="pct"/>
          </w:tcPr>
          <w:p w:rsidR="00571D4F" w:rsidRPr="008041AC" w:rsidRDefault="00571D4F" w:rsidP="00A07AB2">
            <w:pPr>
              <w:pStyle w:val="JonoTabletext"/>
            </w:pPr>
            <w:r w:rsidRPr="008041AC">
              <w:t>47.8</w:t>
            </w:r>
          </w:p>
        </w:tc>
        <w:tc>
          <w:tcPr>
            <w:tcW w:w="431" w:type="pct"/>
          </w:tcPr>
          <w:p w:rsidR="00571D4F" w:rsidRPr="008041AC" w:rsidRDefault="00571D4F" w:rsidP="00A07AB2">
            <w:pPr>
              <w:pStyle w:val="JonoTabletext"/>
            </w:pPr>
            <w:r w:rsidRPr="008041AC">
              <w:t>5.63</w:t>
            </w:r>
          </w:p>
        </w:tc>
        <w:tc>
          <w:tcPr>
            <w:tcW w:w="978" w:type="pct"/>
          </w:tcPr>
          <w:p w:rsidR="00571D4F" w:rsidRPr="008041AC" w:rsidRDefault="00571D4F" w:rsidP="00A07AB2">
            <w:pPr>
              <w:pStyle w:val="JonoTabletext"/>
            </w:pPr>
            <w:r w:rsidRPr="008041AC">
              <w:t>Nucleus</w:t>
            </w:r>
          </w:p>
        </w:tc>
      </w:tr>
      <w:tr w:rsidR="00571D4F" w:rsidRPr="00117EE6" w:rsidTr="00A07AB2">
        <w:trPr>
          <w:cantSplit/>
        </w:trPr>
        <w:tc>
          <w:tcPr>
            <w:tcW w:w="1598" w:type="pct"/>
          </w:tcPr>
          <w:p w:rsidR="00571D4F" w:rsidRPr="001107D3" w:rsidRDefault="00571D4F" w:rsidP="00A07AB2">
            <w:pPr>
              <w:pStyle w:val="JonoTabletext"/>
            </w:pPr>
            <w:r w:rsidRPr="001107D3">
              <w:lastRenderedPageBreak/>
              <w:t>Histone H3.3</w:t>
            </w:r>
            <w:fldSimple w:instr=" NOTEREF _Ref382992102 \h  \* MERGEFORMAT ">
              <w:r w:rsidRPr="00AE73CF">
                <w:rPr>
                  <w:rStyle w:val="Superscript"/>
                </w:rPr>
                <w:t>1</w:t>
              </w:r>
            </w:fldSimple>
          </w:p>
        </w:tc>
        <w:tc>
          <w:tcPr>
            <w:tcW w:w="480" w:type="pct"/>
          </w:tcPr>
          <w:p w:rsidR="00571D4F" w:rsidRPr="0070553E" w:rsidRDefault="00571D4F" w:rsidP="00A07AB2">
            <w:pPr>
              <w:pStyle w:val="JonoTabletext"/>
            </w:pPr>
            <w:r w:rsidRPr="0070553E">
              <w:t>P84243</w:t>
            </w:r>
          </w:p>
        </w:tc>
        <w:tc>
          <w:tcPr>
            <w:tcW w:w="428" w:type="pct"/>
          </w:tcPr>
          <w:p w:rsidR="00571D4F" w:rsidRPr="002306C7" w:rsidRDefault="00571D4F" w:rsidP="00A07AB2">
            <w:pPr>
              <w:pStyle w:val="JonoTabletext"/>
            </w:pPr>
            <w:r w:rsidRPr="002306C7">
              <w:t>15.3</w:t>
            </w:r>
          </w:p>
        </w:tc>
        <w:tc>
          <w:tcPr>
            <w:tcW w:w="547" w:type="pct"/>
          </w:tcPr>
          <w:p w:rsidR="00571D4F" w:rsidRPr="008041AC" w:rsidRDefault="00571D4F" w:rsidP="00A07AB2">
            <w:pPr>
              <w:pStyle w:val="JonoTabletext"/>
            </w:pPr>
            <w:r w:rsidRPr="008041AC">
              <w:t>6</w:t>
            </w:r>
          </w:p>
        </w:tc>
        <w:tc>
          <w:tcPr>
            <w:tcW w:w="538" w:type="pct"/>
          </w:tcPr>
          <w:p w:rsidR="00571D4F" w:rsidRPr="008041AC" w:rsidRDefault="00571D4F" w:rsidP="00A07AB2">
            <w:pPr>
              <w:pStyle w:val="JonoTabletext"/>
            </w:pPr>
            <w:r w:rsidRPr="008041AC">
              <w:t>48.5</w:t>
            </w:r>
          </w:p>
        </w:tc>
        <w:tc>
          <w:tcPr>
            <w:tcW w:w="431" w:type="pct"/>
          </w:tcPr>
          <w:p w:rsidR="00571D4F" w:rsidRPr="008041AC" w:rsidRDefault="00571D4F" w:rsidP="00A07AB2">
            <w:pPr>
              <w:pStyle w:val="JonoTabletext"/>
            </w:pPr>
            <w:r w:rsidRPr="008041AC">
              <w:t>7.63</w:t>
            </w:r>
          </w:p>
        </w:tc>
        <w:tc>
          <w:tcPr>
            <w:tcW w:w="978" w:type="pct"/>
          </w:tcPr>
          <w:p w:rsidR="00571D4F" w:rsidRPr="008041AC" w:rsidRDefault="00571D4F" w:rsidP="00A07AB2">
            <w:pPr>
              <w:pStyle w:val="JonoTabletext"/>
            </w:pPr>
            <w:r w:rsidRPr="008041AC">
              <w:t>Nucleus</w:t>
            </w:r>
          </w:p>
        </w:tc>
      </w:tr>
      <w:tr w:rsidR="00571D4F" w:rsidRPr="00117EE6" w:rsidTr="00A07AB2">
        <w:trPr>
          <w:cantSplit/>
        </w:trPr>
        <w:tc>
          <w:tcPr>
            <w:tcW w:w="1598" w:type="pct"/>
          </w:tcPr>
          <w:p w:rsidR="00571D4F" w:rsidRPr="001107D3" w:rsidRDefault="00571D4F" w:rsidP="00A07AB2">
            <w:pPr>
              <w:pStyle w:val="JonoTabletext"/>
            </w:pPr>
            <w:r w:rsidRPr="001107D3">
              <w:t>Histone H4</w:t>
            </w:r>
            <w:fldSimple w:instr=" NOTEREF _Ref382992102 \h  \* MERGEFORMAT ">
              <w:r w:rsidRPr="00AE73CF">
                <w:rPr>
                  <w:rStyle w:val="Superscript"/>
                </w:rPr>
                <w:t>1</w:t>
              </w:r>
            </w:fldSimple>
            <w:r w:rsidRPr="00383EC1">
              <w:rPr>
                <w:rStyle w:val="Superscript"/>
              </w:rPr>
              <w:t>,</w:t>
            </w:r>
            <w:fldSimple w:instr=" NOTEREF _Ref382992946 \h  \* MERGEFORMAT ">
              <w:r w:rsidRPr="00AE73CF">
                <w:rPr>
                  <w:rStyle w:val="Superscript"/>
                </w:rPr>
                <w:t>2</w:t>
              </w:r>
            </w:fldSimple>
          </w:p>
        </w:tc>
        <w:tc>
          <w:tcPr>
            <w:tcW w:w="480" w:type="pct"/>
          </w:tcPr>
          <w:p w:rsidR="00571D4F" w:rsidRPr="0070553E" w:rsidRDefault="00571D4F" w:rsidP="00A07AB2">
            <w:pPr>
              <w:pStyle w:val="JonoTabletext"/>
            </w:pPr>
            <w:r w:rsidRPr="0070553E">
              <w:t>P62805</w:t>
            </w:r>
          </w:p>
        </w:tc>
        <w:tc>
          <w:tcPr>
            <w:tcW w:w="428" w:type="pct"/>
          </w:tcPr>
          <w:p w:rsidR="00571D4F" w:rsidRPr="002306C7" w:rsidRDefault="00571D4F" w:rsidP="00A07AB2">
            <w:pPr>
              <w:pStyle w:val="JonoTabletext"/>
            </w:pPr>
            <w:r w:rsidRPr="002306C7">
              <w:t>11.4</w:t>
            </w:r>
          </w:p>
        </w:tc>
        <w:tc>
          <w:tcPr>
            <w:tcW w:w="547" w:type="pct"/>
          </w:tcPr>
          <w:p w:rsidR="00571D4F" w:rsidRPr="008041AC" w:rsidRDefault="00571D4F" w:rsidP="00A07AB2">
            <w:pPr>
              <w:pStyle w:val="JonoTabletext"/>
            </w:pPr>
            <w:r w:rsidRPr="008041AC">
              <w:t>11</w:t>
            </w:r>
          </w:p>
        </w:tc>
        <w:tc>
          <w:tcPr>
            <w:tcW w:w="538" w:type="pct"/>
          </w:tcPr>
          <w:p w:rsidR="00571D4F" w:rsidRPr="008041AC" w:rsidRDefault="00571D4F" w:rsidP="00A07AB2">
            <w:pPr>
              <w:pStyle w:val="JonoTabletext"/>
            </w:pPr>
            <w:r w:rsidRPr="008041AC">
              <w:t>70.9</w:t>
            </w:r>
          </w:p>
        </w:tc>
        <w:tc>
          <w:tcPr>
            <w:tcW w:w="431" w:type="pct"/>
          </w:tcPr>
          <w:p w:rsidR="00571D4F" w:rsidRPr="008041AC" w:rsidRDefault="00571D4F" w:rsidP="00A07AB2">
            <w:pPr>
              <w:pStyle w:val="JonoTabletext"/>
            </w:pPr>
            <w:r w:rsidRPr="008041AC">
              <w:t>18.63</w:t>
            </w:r>
          </w:p>
        </w:tc>
        <w:tc>
          <w:tcPr>
            <w:tcW w:w="978" w:type="pct"/>
          </w:tcPr>
          <w:p w:rsidR="00571D4F" w:rsidRPr="008041AC" w:rsidRDefault="00571D4F" w:rsidP="00A07AB2">
            <w:pPr>
              <w:pStyle w:val="JonoTabletext"/>
            </w:pPr>
            <w:r w:rsidRPr="008041AC">
              <w:t>Nucleus</w:t>
            </w:r>
          </w:p>
        </w:tc>
      </w:tr>
      <w:tr w:rsidR="00571D4F" w:rsidRPr="00117EE6" w:rsidTr="00A07AB2">
        <w:trPr>
          <w:cantSplit/>
        </w:trPr>
        <w:tc>
          <w:tcPr>
            <w:tcW w:w="1598" w:type="pct"/>
          </w:tcPr>
          <w:p w:rsidR="00571D4F" w:rsidRPr="001107D3" w:rsidRDefault="00571D4F" w:rsidP="00A07AB2">
            <w:pPr>
              <w:pStyle w:val="JonoTabletext"/>
            </w:pPr>
            <w:r w:rsidRPr="001107D3">
              <w:t>Myosin light polypeptide 6</w:t>
            </w:r>
            <w:fldSimple w:instr=" NOTEREF _Ref382992102 \h  \* MERGEFORMAT ">
              <w:r w:rsidRPr="00AE73CF">
                <w:rPr>
                  <w:rStyle w:val="Superscript"/>
                </w:rPr>
                <w:t>1</w:t>
              </w:r>
            </w:fldSimple>
            <w:r w:rsidRPr="00383EC1">
              <w:rPr>
                <w:rStyle w:val="Superscript"/>
              </w:rPr>
              <w:t>,</w:t>
            </w:r>
            <w:fldSimple w:instr=" NOTEREF _Ref382992946 \h  \* MERGEFORMAT ">
              <w:r w:rsidRPr="00AE73CF">
                <w:rPr>
                  <w:rStyle w:val="Superscript"/>
                </w:rPr>
                <w:t>2</w:t>
              </w:r>
            </w:fldSimple>
          </w:p>
        </w:tc>
        <w:tc>
          <w:tcPr>
            <w:tcW w:w="480" w:type="pct"/>
          </w:tcPr>
          <w:p w:rsidR="00571D4F" w:rsidRPr="0070553E" w:rsidRDefault="00571D4F" w:rsidP="00A07AB2">
            <w:pPr>
              <w:pStyle w:val="JonoTabletext"/>
            </w:pPr>
            <w:r w:rsidRPr="0070553E">
              <w:t>P60660</w:t>
            </w:r>
          </w:p>
        </w:tc>
        <w:tc>
          <w:tcPr>
            <w:tcW w:w="428" w:type="pct"/>
          </w:tcPr>
          <w:p w:rsidR="00571D4F" w:rsidRPr="002306C7" w:rsidRDefault="00571D4F" w:rsidP="00A07AB2">
            <w:pPr>
              <w:pStyle w:val="JonoTabletext"/>
            </w:pPr>
            <w:r w:rsidRPr="002306C7">
              <w:t>16.9</w:t>
            </w:r>
          </w:p>
        </w:tc>
        <w:tc>
          <w:tcPr>
            <w:tcW w:w="547" w:type="pct"/>
          </w:tcPr>
          <w:p w:rsidR="00571D4F" w:rsidRPr="008041AC" w:rsidRDefault="00571D4F" w:rsidP="00A07AB2">
            <w:pPr>
              <w:pStyle w:val="JonoTabletext"/>
            </w:pPr>
            <w:r w:rsidRPr="008041AC">
              <w:t>10</w:t>
            </w:r>
          </w:p>
        </w:tc>
        <w:tc>
          <w:tcPr>
            <w:tcW w:w="538" w:type="pct"/>
          </w:tcPr>
          <w:p w:rsidR="00571D4F" w:rsidRPr="008041AC" w:rsidRDefault="00571D4F" w:rsidP="00A07AB2">
            <w:pPr>
              <w:pStyle w:val="JonoTabletext"/>
            </w:pPr>
            <w:r w:rsidRPr="008041AC">
              <w:t>60.3</w:t>
            </w:r>
          </w:p>
        </w:tc>
        <w:tc>
          <w:tcPr>
            <w:tcW w:w="431" w:type="pct"/>
          </w:tcPr>
          <w:p w:rsidR="00571D4F" w:rsidRPr="008041AC" w:rsidRDefault="00571D4F" w:rsidP="00A07AB2">
            <w:pPr>
              <w:pStyle w:val="JonoTabletext"/>
            </w:pPr>
            <w:r w:rsidRPr="008041AC">
              <w:t>15</w:t>
            </w:r>
          </w:p>
        </w:tc>
        <w:tc>
          <w:tcPr>
            <w:tcW w:w="978" w:type="pct"/>
          </w:tcPr>
          <w:p w:rsidR="00571D4F" w:rsidRPr="008041AC" w:rsidRDefault="00571D4F" w:rsidP="00A07AB2">
            <w:pPr>
              <w:pStyle w:val="JonoTabletext"/>
            </w:pPr>
            <w:r w:rsidRPr="008041AC">
              <w:t>Cytoplasm</w:t>
            </w:r>
          </w:p>
        </w:tc>
      </w:tr>
      <w:tr w:rsidR="00571D4F" w:rsidRPr="00117EE6" w:rsidTr="00A07AB2">
        <w:trPr>
          <w:cantSplit/>
        </w:trPr>
        <w:tc>
          <w:tcPr>
            <w:tcW w:w="1598" w:type="pct"/>
          </w:tcPr>
          <w:p w:rsidR="00571D4F" w:rsidRPr="001107D3" w:rsidRDefault="00571D4F" w:rsidP="00A07AB2">
            <w:pPr>
              <w:pStyle w:val="JonoTabletext"/>
            </w:pPr>
            <w:r w:rsidRPr="001107D3">
              <w:t>Myosin regulatory light chain 12A</w:t>
            </w:r>
            <w:fldSimple w:instr=" NOTEREF _Ref382992102 \h  \* MERGEFORMAT ">
              <w:r w:rsidRPr="00AE73CF">
                <w:rPr>
                  <w:rStyle w:val="Superscript"/>
                </w:rPr>
                <w:t>1</w:t>
              </w:r>
            </w:fldSimple>
          </w:p>
        </w:tc>
        <w:tc>
          <w:tcPr>
            <w:tcW w:w="480" w:type="pct"/>
          </w:tcPr>
          <w:p w:rsidR="00571D4F" w:rsidRPr="0070553E" w:rsidRDefault="00571D4F" w:rsidP="00A07AB2">
            <w:pPr>
              <w:pStyle w:val="JonoTabletext"/>
            </w:pPr>
            <w:r w:rsidRPr="0070553E">
              <w:t>P19105</w:t>
            </w:r>
          </w:p>
        </w:tc>
        <w:tc>
          <w:tcPr>
            <w:tcW w:w="428" w:type="pct"/>
          </w:tcPr>
          <w:p w:rsidR="00571D4F" w:rsidRPr="002306C7" w:rsidRDefault="00571D4F" w:rsidP="00A07AB2">
            <w:pPr>
              <w:pStyle w:val="JonoTabletext"/>
            </w:pPr>
            <w:r w:rsidRPr="002306C7">
              <w:t>19.8</w:t>
            </w:r>
          </w:p>
        </w:tc>
        <w:tc>
          <w:tcPr>
            <w:tcW w:w="547" w:type="pct"/>
          </w:tcPr>
          <w:p w:rsidR="00571D4F" w:rsidRPr="008041AC" w:rsidRDefault="00571D4F" w:rsidP="00A07AB2">
            <w:pPr>
              <w:pStyle w:val="JonoTabletext"/>
            </w:pPr>
            <w:r w:rsidRPr="008041AC">
              <w:t>2</w:t>
            </w:r>
          </w:p>
        </w:tc>
        <w:tc>
          <w:tcPr>
            <w:tcW w:w="538" w:type="pct"/>
          </w:tcPr>
          <w:p w:rsidR="00571D4F" w:rsidRPr="008041AC" w:rsidRDefault="00571D4F" w:rsidP="00A07AB2">
            <w:pPr>
              <w:pStyle w:val="JonoTabletext"/>
            </w:pPr>
            <w:r w:rsidRPr="008041AC">
              <w:t>19.3</w:t>
            </w:r>
          </w:p>
        </w:tc>
        <w:tc>
          <w:tcPr>
            <w:tcW w:w="431" w:type="pct"/>
          </w:tcPr>
          <w:p w:rsidR="00571D4F" w:rsidRPr="008041AC" w:rsidRDefault="00571D4F" w:rsidP="00A07AB2">
            <w:pPr>
              <w:pStyle w:val="JonoTabletext"/>
            </w:pPr>
            <w:r w:rsidRPr="008041AC">
              <w:t>4</w:t>
            </w:r>
          </w:p>
        </w:tc>
        <w:tc>
          <w:tcPr>
            <w:tcW w:w="978" w:type="pct"/>
          </w:tcPr>
          <w:p w:rsidR="00571D4F" w:rsidRPr="008041AC" w:rsidRDefault="00571D4F" w:rsidP="00A07AB2">
            <w:pPr>
              <w:pStyle w:val="JonoTabletext"/>
            </w:pPr>
            <w:r w:rsidRPr="008041AC">
              <w:t>Mitochondrion</w:t>
            </w:r>
          </w:p>
        </w:tc>
      </w:tr>
      <w:tr w:rsidR="00571D4F" w:rsidRPr="00117EE6" w:rsidTr="00A07AB2">
        <w:trPr>
          <w:cantSplit/>
        </w:trPr>
        <w:tc>
          <w:tcPr>
            <w:tcW w:w="1598" w:type="pct"/>
          </w:tcPr>
          <w:p w:rsidR="00571D4F" w:rsidRPr="001107D3" w:rsidRDefault="00571D4F" w:rsidP="00A07AB2">
            <w:pPr>
              <w:pStyle w:val="JonoTabletext"/>
            </w:pPr>
            <w:r w:rsidRPr="001107D3">
              <w:t>Myosin regulatory light chain 12B</w:t>
            </w:r>
            <w:fldSimple w:instr=" NOTEREF _Ref382992102 \h  \* MERGEFORMAT ">
              <w:r w:rsidRPr="00AE73CF">
                <w:rPr>
                  <w:rStyle w:val="Superscript"/>
                </w:rPr>
                <w:t>1</w:t>
              </w:r>
            </w:fldSimple>
          </w:p>
        </w:tc>
        <w:tc>
          <w:tcPr>
            <w:tcW w:w="480" w:type="pct"/>
          </w:tcPr>
          <w:p w:rsidR="00571D4F" w:rsidRPr="0070553E" w:rsidRDefault="00571D4F" w:rsidP="00A07AB2">
            <w:pPr>
              <w:pStyle w:val="JonoTabletext"/>
            </w:pPr>
            <w:r w:rsidRPr="0070553E">
              <w:t>O14950</w:t>
            </w:r>
          </w:p>
        </w:tc>
        <w:tc>
          <w:tcPr>
            <w:tcW w:w="428" w:type="pct"/>
          </w:tcPr>
          <w:p w:rsidR="00571D4F" w:rsidRPr="002306C7" w:rsidRDefault="00571D4F" w:rsidP="00A07AB2">
            <w:pPr>
              <w:pStyle w:val="JonoTabletext"/>
            </w:pPr>
            <w:r w:rsidRPr="002306C7">
              <w:t>19.8</w:t>
            </w:r>
          </w:p>
        </w:tc>
        <w:tc>
          <w:tcPr>
            <w:tcW w:w="547" w:type="pct"/>
          </w:tcPr>
          <w:p w:rsidR="00571D4F" w:rsidRPr="008041AC" w:rsidRDefault="00571D4F" w:rsidP="00A07AB2">
            <w:pPr>
              <w:pStyle w:val="JonoTabletext"/>
            </w:pPr>
            <w:r w:rsidRPr="008041AC">
              <w:t>2</w:t>
            </w:r>
          </w:p>
        </w:tc>
        <w:tc>
          <w:tcPr>
            <w:tcW w:w="538" w:type="pct"/>
          </w:tcPr>
          <w:p w:rsidR="00571D4F" w:rsidRPr="008041AC" w:rsidRDefault="00571D4F" w:rsidP="00A07AB2">
            <w:pPr>
              <w:pStyle w:val="JonoTabletext"/>
            </w:pPr>
            <w:r w:rsidRPr="008041AC">
              <w:t>11.6</w:t>
            </w:r>
          </w:p>
        </w:tc>
        <w:tc>
          <w:tcPr>
            <w:tcW w:w="431" w:type="pct"/>
          </w:tcPr>
          <w:p w:rsidR="00571D4F" w:rsidRPr="008041AC" w:rsidRDefault="00571D4F" w:rsidP="00A07AB2">
            <w:pPr>
              <w:pStyle w:val="JonoTabletext"/>
            </w:pPr>
            <w:r w:rsidRPr="008041AC">
              <w:t>4</w:t>
            </w:r>
          </w:p>
        </w:tc>
        <w:tc>
          <w:tcPr>
            <w:tcW w:w="978" w:type="pct"/>
          </w:tcPr>
          <w:p w:rsidR="00571D4F" w:rsidRPr="008041AC" w:rsidRDefault="00571D4F" w:rsidP="00A07AB2">
            <w:pPr>
              <w:pStyle w:val="JonoTabletext"/>
            </w:pPr>
            <w:r w:rsidRPr="008041AC">
              <w:t>Mitochondrion</w:t>
            </w:r>
          </w:p>
        </w:tc>
      </w:tr>
      <w:tr w:rsidR="00571D4F" w:rsidRPr="00117EE6" w:rsidTr="00A07AB2">
        <w:trPr>
          <w:cantSplit/>
        </w:trPr>
        <w:tc>
          <w:tcPr>
            <w:tcW w:w="1598" w:type="pct"/>
          </w:tcPr>
          <w:p w:rsidR="00571D4F" w:rsidRPr="001107D3" w:rsidRDefault="00571D4F" w:rsidP="00A07AB2">
            <w:pPr>
              <w:pStyle w:val="JonoTabletext"/>
            </w:pPr>
            <w:r w:rsidRPr="001107D3">
              <w:t>Myosin regulatory light polypeptide 9</w:t>
            </w:r>
            <w:fldSimple w:instr=" NOTEREF _Ref382992102 \h  \* MERGEFORMAT ">
              <w:r w:rsidRPr="00AE73CF">
                <w:rPr>
                  <w:rStyle w:val="Superscript"/>
                </w:rPr>
                <w:t>1</w:t>
              </w:r>
            </w:fldSimple>
            <w:r w:rsidRPr="00383EC1">
              <w:rPr>
                <w:rStyle w:val="Superscript"/>
              </w:rPr>
              <w:t>,</w:t>
            </w:r>
            <w:fldSimple w:instr=" NOTEREF _Ref382992946 \h  \* MERGEFORMAT ">
              <w:r w:rsidRPr="00AE73CF">
                <w:rPr>
                  <w:rStyle w:val="Superscript"/>
                </w:rPr>
                <w:t>2</w:t>
              </w:r>
            </w:fldSimple>
          </w:p>
        </w:tc>
        <w:tc>
          <w:tcPr>
            <w:tcW w:w="480" w:type="pct"/>
          </w:tcPr>
          <w:p w:rsidR="00571D4F" w:rsidRPr="0070553E" w:rsidRDefault="00571D4F" w:rsidP="00A07AB2">
            <w:pPr>
              <w:pStyle w:val="JonoTabletext"/>
            </w:pPr>
            <w:r w:rsidRPr="0070553E">
              <w:t>P24844</w:t>
            </w:r>
          </w:p>
        </w:tc>
        <w:tc>
          <w:tcPr>
            <w:tcW w:w="428" w:type="pct"/>
          </w:tcPr>
          <w:p w:rsidR="00571D4F" w:rsidRPr="002306C7" w:rsidRDefault="00571D4F" w:rsidP="00A07AB2">
            <w:pPr>
              <w:pStyle w:val="JonoTabletext"/>
            </w:pPr>
            <w:r w:rsidRPr="002306C7">
              <w:t>19.8</w:t>
            </w:r>
          </w:p>
        </w:tc>
        <w:tc>
          <w:tcPr>
            <w:tcW w:w="547" w:type="pct"/>
          </w:tcPr>
          <w:p w:rsidR="00571D4F" w:rsidRPr="008041AC" w:rsidRDefault="00571D4F" w:rsidP="00A07AB2">
            <w:pPr>
              <w:pStyle w:val="JonoTabletext"/>
            </w:pPr>
            <w:r w:rsidRPr="008041AC">
              <w:t>5</w:t>
            </w:r>
          </w:p>
        </w:tc>
        <w:tc>
          <w:tcPr>
            <w:tcW w:w="538" w:type="pct"/>
          </w:tcPr>
          <w:p w:rsidR="00571D4F" w:rsidRPr="008041AC" w:rsidRDefault="00571D4F" w:rsidP="00A07AB2">
            <w:pPr>
              <w:pStyle w:val="JonoTabletext"/>
            </w:pPr>
            <w:r w:rsidRPr="008041AC">
              <w:t>29.6</w:t>
            </w:r>
          </w:p>
        </w:tc>
        <w:tc>
          <w:tcPr>
            <w:tcW w:w="431" w:type="pct"/>
          </w:tcPr>
          <w:p w:rsidR="00571D4F" w:rsidRPr="008041AC" w:rsidRDefault="00571D4F" w:rsidP="00A07AB2">
            <w:pPr>
              <w:pStyle w:val="JonoTabletext"/>
            </w:pPr>
            <w:r w:rsidRPr="008041AC">
              <w:t>8</w:t>
            </w:r>
          </w:p>
        </w:tc>
        <w:tc>
          <w:tcPr>
            <w:tcW w:w="978" w:type="pct"/>
          </w:tcPr>
          <w:p w:rsidR="00571D4F" w:rsidRPr="008041AC" w:rsidRDefault="00571D4F" w:rsidP="00A07AB2">
            <w:pPr>
              <w:pStyle w:val="JonoTabletext"/>
            </w:pPr>
            <w:r w:rsidRPr="008041AC">
              <w:t>Mitochondrion</w:t>
            </w:r>
          </w:p>
        </w:tc>
      </w:tr>
      <w:tr w:rsidR="00571D4F" w:rsidRPr="00117EE6" w:rsidTr="00A07AB2">
        <w:trPr>
          <w:cantSplit/>
        </w:trPr>
        <w:tc>
          <w:tcPr>
            <w:tcW w:w="1598" w:type="pct"/>
          </w:tcPr>
          <w:p w:rsidR="00571D4F" w:rsidRPr="001107D3" w:rsidRDefault="00571D4F" w:rsidP="00A07AB2">
            <w:pPr>
              <w:pStyle w:val="JonoTabletext"/>
            </w:pPr>
            <w:r w:rsidRPr="001107D3">
              <w:t>Polyubiquitin-B</w:t>
            </w:r>
            <w:fldSimple w:instr=" NOTEREF _Ref382992102 \h  \* MERGEFORMAT ">
              <w:r w:rsidRPr="00AE73CF">
                <w:rPr>
                  <w:rStyle w:val="Superscript"/>
                </w:rPr>
                <w:t>1</w:t>
              </w:r>
            </w:fldSimple>
          </w:p>
        </w:tc>
        <w:tc>
          <w:tcPr>
            <w:tcW w:w="480" w:type="pct"/>
          </w:tcPr>
          <w:p w:rsidR="00571D4F" w:rsidRPr="0070553E" w:rsidRDefault="00571D4F" w:rsidP="00A07AB2">
            <w:pPr>
              <w:pStyle w:val="JonoTabletext"/>
            </w:pPr>
            <w:r w:rsidRPr="0070553E">
              <w:t>P0CG47</w:t>
            </w:r>
          </w:p>
        </w:tc>
        <w:tc>
          <w:tcPr>
            <w:tcW w:w="428" w:type="pct"/>
          </w:tcPr>
          <w:p w:rsidR="00571D4F" w:rsidRPr="002306C7" w:rsidRDefault="00571D4F" w:rsidP="00A07AB2">
            <w:pPr>
              <w:pStyle w:val="JonoTabletext"/>
            </w:pPr>
            <w:r w:rsidRPr="002306C7">
              <w:t>25.8</w:t>
            </w:r>
          </w:p>
        </w:tc>
        <w:tc>
          <w:tcPr>
            <w:tcW w:w="547" w:type="pct"/>
          </w:tcPr>
          <w:p w:rsidR="00571D4F" w:rsidRPr="008041AC" w:rsidRDefault="00571D4F" w:rsidP="00A07AB2">
            <w:pPr>
              <w:pStyle w:val="JonoTabletext"/>
            </w:pPr>
            <w:r w:rsidRPr="008041AC">
              <w:t>1</w:t>
            </w:r>
          </w:p>
        </w:tc>
        <w:tc>
          <w:tcPr>
            <w:tcW w:w="538" w:type="pct"/>
          </w:tcPr>
          <w:p w:rsidR="00571D4F" w:rsidRPr="008041AC" w:rsidRDefault="00571D4F" w:rsidP="00A07AB2">
            <w:pPr>
              <w:pStyle w:val="JonoTabletext"/>
            </w:pPr>
            <w:r w:rsidRPr="008041AC">
              <w:t>17.0</w:t>
            </w:r>
          </w:p>
        </w:tc>
        <w:tc>
          <w:tcPr>
            <w:tcW w:w="431" w:type="pct"/>
          </w:tcPr>
          <w:p w:rsidR="00571D4F" w:rsidRPr="008041AC" w:rsidRDefault="00571D4F" w:rsidP="00A07AB2">
            <w:pPr>
              <w:pStyle w:val="JonoTabletext"/>
            </w:pPr>
            <w:r w:rsidRPr="008041AC">
              <w:t>2</w:t>
            </w:r>
          </w:p>
        </w:tc>
        <w:tc>
          <w:tcPr>
            <w:tcW w:w="978" w:type="pct"/>
          </w:tcPr>
          <w:p w:rsidR="00571D4F" w:rsidRPr="008041AC" w:rsidRDefault="00571D4F" w:rsidP="00A07AB2">
            <w:pPr>
              <w:pStyle w:val="JonoTabletext"/>
            </w:pPr>
            <w:r w:rsidRPr="008041AC">
              <w:t>Cytoplasm</w:t>
            </w:r>
          </w:p>
        </w:tc>
      </w:tr>
      <w:tr w:rsidR="00571D4F" w:rsidRPr="00117EE6" w:rsidTr="00A07AB2">
        <w:trPr>
          <w:cantSplit/>
        </w:trPr>
        <w:tc>
          <w:tcPr>
            <w:tcW w:w="1598" w:type="pct"/>
          </w:tcPr>
          <w:p w:rsidR="00571D4F" w:rsidRPr="001107D3" w:rsidRDefault="00571D4F" w:rsidP="00A07AB2">
            <w:pPr>
              <w:pStyle w:val="JonoTabletext"/>
            </w:pPr>
            <w:r w:rsidRPr="001107D3">
              <w:t>Polyubiquitin-C</w:t>
            </w:r>
            <w:fldSimple w:instr=" NOTEREF _Ref382992102 \h  \* MERGEFORMAT ">
              <w:r w:rsidRPr="00AE73CF">
                <w:rPr>
                  <w:rStyle w:val="Superscript"/>
                </w:rPr>
                <w:t>1</w:t>
              </w:r>
            </w:fldSimple>
          </w:p>
        </w:tc>
        <w:tc>
          <w:tcPr>
            <w:tcW w:w="480" w:type="pct"/>
          </w:tcPr>
          <w:p w:rsidR="00571D4F" w:rsidRPr="0070553E" w:rsidRDefault="00571D4F" w:rsidP="00A07AB2">
            <w:pPr>
              <w:pStyle w:val="JonoTabletext"/>
            </w:pPr>
            <w:r w:rsidRPr="0070553E">
              <w:t>P0CG48</w:t>
            </w:r>
          </w:p>
        </w:tc>
        <w:tc>
          <w:tcPr>
            <w:tcW w:w="428" w:type="pct"/>
          </w:tcPr>
          <w:p w:rsidR="00571D4F" w:rsidRPr="002306C7" w:rsidRDefault="00571D4F" w:rsidP="00A07AB2">
            <w:pPr>
              <w:pStyle w:val="JonoTabletext"/>
            </w:pPr>
            <w:r w:rsidRPr="002306C7">
              <w:t>77</w:t>
            </w:r>
            <w:r>
              <w:t>.0</w:t>
            </w:r>
          </w:p>
        </w:tc>
        <w:tc>
          <w:tcPr>
            <w:tcW w:w="547" w:type="pct"/>
          </w:tcPr>
          <w:p w:rsidR="00571D4F" w:rsidRPr="008041AC" w:rsidRDefault="00571D4F" w:rsidP="00A07AB2">
            <w:pPr>
              <w:pStyle w:val="JonoTabletext"/>
            </w:pPr>
            <w:r w:rsidRPr="008041AC">
              <w:t>1</w:t>
            </w:r>
          </w:p>
        </w:tc>
        <w:tc>
          <w:tcPr>
            <w:tcW w:w="538" w:type="pct"/>
          </w:tcPr>
          <w:p w:rsidR="00571D4F" w:rsidRPr="008041AC" w:rsidRDefault="00571D4F" w:rsidP="00A07AB2">
            <w:pPr>
              <w:pStyle w:val="JonoTabletext"/>
            </w:pPr>
            <w:r w:rsidRPr="008041AC">
              <w:t>17.1</w:t>
            </w:r>
          </w:p>
        </w:tc>
        <w:tc>
          <w:tcPr>
            <w:tcW w:w="431" w:type="pct"/>
          </w:tcPr>
          <w:p w:rsidR="00571D4F" w:rsidRPr="008041AC" w:rsidRDefault="00571D4F" w:rsidP="00A07AB2">
            <w:pPr>
              <w:pStyle w:val="JonoTabletext"/>
            </w:pPr>
            <w:r w:rsidRPr="008041AC">
              <w:t>2</w:t>
            </w:r>
          </w:p>
        </w:tc>
        <w:tc>
          <w:tcPr>
            <w:tcW w:w="978" w:type="pct"/>
          </w:tcPr>
          <w:p w:rsidR="00571D4F" w:rsidRPr="008041AC" w:rsidRDefault="00571D4F" w:rsidP="00A07AB2">
            <w:pPr>
              <w:pStyle w:val="JonoTabletext"/>
            </w:pPr>
            <w:r w:rsidRPr="008041AC">
              <w:t>Cytoplasm</w:t>
            </w:r>
          </w:p>
        </w:tc>
      </w:tr>
      <w:tr w:rsidR="00571D4F" w:rsidRPr="00117EE6" w:rsidTr="00A07AB2">
        <w:trPr>
          <w:cantSplit/>
        </w:trPr>
        <w:tc>
          <w:tcPr>
            <w:tcW w:w="1598" w:type="pct"/>
          </w:tcPr>
          <w:p w:rsidR="00571D4F" w:rsidRPr="001107D3" w:rsidRDefault="00571D4F" w:rsidP="00A07AB2">
            <w:pPr>
              <w:pStyle w:val="JonoTabletext"/>
            </w:pPr>
            <w:r w:rsidRPr="001107D3">
              <w:t>POTE ankyrin domain family member F</w:t>
            </w:r>
          </w:p>
        </w:tc>
        <w:tc>
          <w:tcPr>
            <w:tcW w:w="480" w:type="pct"/>
          </w:tcPr>
          <w:p w:rsidR="00571D4F" w:rsidRPr="0070553E" w:rsidRDefault="00571D4F" w:rsidP="00A07AB2">
            <w:pPr>
              <w:pStyle w:val="JonoTabletext"/>
            </w:pPr>
            <w:r w:rsidRPr="0070553E">
              <w:t>A5A3E0</w:t>
            </w:r>
          </w:p>
        </w:tc>
        <w:tc>
          <w:tcPr>
            <w:tcW w:w="428" w:type="pct"/>
          </w:tcPr>
          <w:p w:rsidR="00571D4F" w:rsidRPr="002306C7" w:rsidRDefault="00571D4F" w:rsidP="00A07AB2">
            <w:pPr>
              <w:pStyle w:val="JonoTabletext"/>
            </w:pPr>
            <w:r w:rsidRPr="002306C7">
              <w:t>121.4</w:t>
            </w:r>
          </w:p>
        </w:tc>
        <w:tc>
          <w:tcPr>
            <w:tcW w:w="547" w:type="pct"/>
          </w:tcPr>
          <w:p w:rsidR="00571D4F" w:rsidRPr="008041AC" w:rsidRDefault="00571D4F" w:rsidP="00A07AB2">
            <w:pPr>
              <w:pStyle w:val="JonoTabletext"/>
            </w:pPr>
            <w:r w:rsidRPr="008041AC">
              <w:t>9</w:t>
            </w:r>
          </w:p>
        </w:tc>
        <w:tc>
          <w:tcPr>
            <w:tcW w:w="538" w:type="pct"/>
          </w:tcPr>
          <w:p w:rsidR="00571D4F" w:rsidRPr="008041AC" w:rsidRDefault="00571D4F" w:rsidP="00A07AB2">
            <w:pPr>
              <w:pStyle w:val="JonoTabletext"/>
            </w:pPr>
            <w:r w:rsidRPr="008041AC">
              <w:t>9.8</w:t>
            </w:r>
          </w:p>
        </w:tc>
        <w:tc>
          <w:tcPr>
            <w:tcW w:w="431" w:type="pct"/>
          </w:tcPr>
          <w:p w:rsidR="00571D4F" w:rsidRPr="008041AC" w:rsidRDefault="00571D4F" w:rsidP="00A07AB2">
            <w:pPr>
              <w:pStyle w:val="JonoTabletext"/>
            </w:pPr>
            <w:r w:rsidRPr="008041AC">
              <w:t>9.4</w:t>
            </w:r>
          </w:p>
        </w:tc>
        <w:tc>
          <w:tcPr>
            <w:tcW w:w="978" w:type="pct"/>
          </w:tcPr>
          <w:p w:rsidR="00571D4F" w:rsidRPr="008041AC" w:rsidRDefault="00571D4F" w:rsidP="00A07AB2">
            <w:pPr>
              <w:pStyle w:val="JonoTabletext"/>
            </w:pPr>
            <w:r w:rsidRPr="008041AC">
              <w:t>Cytoplasm</w:t>
            </w:r>
          </w:p>
        </w:tc>
      </w:tr>
      <w:tr w:rsidR="00571D4F" w:rsidRPr="00117EE6" w:rsidTr="00A07AB2">
        <w:trPr>
          <w:cantSplit/>
        </w:trPr>
        <w:tc>
          <w:tcPr>
            <w:tcW w:w="1598" w:type="pct"/>
          </w:tcPr>
          <w:p w:rsidR="00571D4F" w:rsidRPr="001107D3" w:rsidRDefault="00571D4F" w:rsidP="00A07AB2">
            <w:pPr>
              <w:pStyle w:val="JonoTabletext"/>
            </w:pPr>
            <w:r w:rsidRPr="001107D3">
              <w:t>Serum albumin</w:t>
            </w:r>
            <w:fldSimple w:instr=" NOTEREF _Ref382992102 \h  \* MERGEFORMAT ">
              <w:r w:rsidRPr="00AE73CF">
                <w:rPr>
                  <w:rStyle w:val="Superscript"/>
                </w:rPr>
                <w:t>1</w:t>
              </w:r>
            </w:fldSimple>
          </w:p>
        </w:tc>
        <w:tc>
          <w:tcPr>
            <w:tcW w:w="480" w:type="pct"/>
          </w:tcPr>
          <w:p w:rsidR="00571D4F" w:rsidRPr="0070553E" w:rsidRDefault="00571D4F" w:rsidP="00A07AB2">
            <w:pPr>
              <w:pStyle w:val="JonoTabletext"/>
            </w:pPr>
            <w:r w:rsidRPr="0070553E">
              <w:t>P02768</w:t>
            </w:r>
          </w:p>
        </w:tc>
        <w:tc>
          <w:tcPr>
            <w:tcW w:w="428" w:type="pct"/>
          </w:tcPr>
          <w:p w:rsidR="00571D4F" w:rsidRPr="002306C7" w:rsidRDefault="00571D4F" w:rsidP="00A07AB2">
            <w:pPr>
              <w:pStyle w:val="JonoTabletext"/>
            </w:pPr>
            <w:r w:rsidRPr="002306C7">
              <w:t>69.4</w:t>
            </w:r>
          </w:p>
        </w:tc>
        <w:tc>
          <w:tcPr>
            <w:tcW w:w="547" w:type="pct"/>
          </w:tcPr>
          <w:p w:rsidR="00571D4F" w:rsidRPr="008041AC" w:rsidRDefault="00571D4F" w:rsidP="00A07AB2">
            <w:pPr>
              <w:pStyle w:val="JonoTabletext"/>
            </w:pPr>
            <w:r w:rsidRPr="008041AC">
              <w:t>37</w:t>
            </w:r>
          </w:p>
        </w:tc>
        <w:tc>
          <w:tcPr>
            <w:tcW w:w="538" w:type="pct"/>
          </w:tcPr>
          <w:p w:rsidR="00571D4F" w:rsidRPr="008041AC" w:rsidRDefault="00571D4F" w:rsidP="00A07AB2">
            <w:pPr>
              <w:pStyle w:val="JonoTabletext"/>
            </w:pPr>
            <w:r w:rsidRPr="008041AC">
              <w:t>54.8</w:t>
            </w:r>
          </w:p>
        </w:tc>
        <w:tc>
          <w:tcPr>
            <w:tcW w:w="431" w:type="pct"/>
          </w:tcPr>
          <w:p w:rsidR="00571D4F" w:rsidRPr="008041AC" w:rsidRDefault="00571D4F" w:rsidP="00A07AB2">
            <w:pPr>
              <w:pStyle w:val="JonoTabletext"/>
            </w:pPr>
            <w:r w:rsidRPr="008041AC">
              <w:t>62.75</w:t>
            </w:r>
          </w:p>
        </w:tc>
        <w:tc>
          <w:tcPr>
            <w:tcW w:w="978" w:type="pct"/>
          </w:tcPr>
          <w:p w:rsidR="00571D4F" w:rsidRPr="008041AC" w:rsidRDefault="00571D4F" w:rsidP="00A07AB2">
            <w:pPr>
              <w:pStyle w:val="JonoTabletext"/>
            </w:pPr>
            <w:r w:rsidRPr="008041AC">
              <w:t>Extracellular</w:t>
            </w:r>
          </w:p>
        </w:tc>
      </w:tr>
      <w:tr w:rsidR="00571D4F" w:rsidRPr="00117EE6" w:rsidTr="00A07AB2">
        <w:trPr>
          <w:cantSplit/>
        </w:trPr>
        <w:tc>
          <w:tcPr>
            <w:tcW w:w="1598" w:type="pct"/>
          </w:tcPr>
          <w:p w:rsidR="00571D4F" w:rsidRPr="001107D3" w:rsidRDefault="00571D4F" w:rsidP="00A07AB2">
            <w:pPr>
              <w:pStyle w:val="JonoTabletext"/>
            </w:pPr>
            <w:r w:rsidRPr="001107D3">
              <w:t>Tropomyosin alpha-1 chain</w:t>
            </w:r>
            <w:fldSimple w:instr=" NOTEREF _Ref382992102 \h  \* MERGEFORMAT ">
              <w:r w:rsidRPr="00AE73CF">
                <w:rPr>
                  <w:rStyle w:val="Superscript"/>
                </w:rPr>
                <w:t>1</w:t>
              </w:r>
            </w:fldSimple>
          </w:p>
        </w:tc>
        <w:tc>
          <w:tcPr>
            <w:tcW w:w="480" w:type="pct"/>
          </w:tcPr>
          <w:p w:rsidR="00571D4F" w:rsidRPr="0070553E" w:rsidRDefault="00571D4F" w:rsidP="00A07AB2">
            <w:pPr>
              <w:pStyle w:val="JonoTabletext"/>
            </w:pPr>
            <w:r w:rsidRPr="0070553E">
              <w:t>P09493</w:t>
            </w:r>
          </w:p>
        </w:tc>
        <w:tc>
          <w:tcPr>
            <w:tcW w:w="428" w:type="pct"/>
          </w:tcPr>
          <w:p w:rsidR="00571D4F" w:rsidRPr="002306C7" w:rsidRDefault="00571D4F" w:rsidP="00A07AB2">
            <w:pPr>
              <w:pStyle w:val="JonoTabletext"/>
            </w:pPr>
            <w:r w:rsidRPr="002306C7">
              <w:t>32.7</w:t>
            </w:r>
          </w:p>
        </w:tc>
        <w:tc>
          <w:tcPr>
            <w:tcW w:w="547" w:type="pct"/>
          </w:tcPr>
          <w:p w:rsidR="00571D4F" w:rsidRPr="008041AC" w:rsidRDefault="00571D4F" w:rsidP="00A07AB2">
            <w:pPr>
              <w:pStyle w:val="JonoTabletext"/>
            </w:pPr>
            <w:r w:rsidRPr="008041AC">
              <w:t>1</w:t>
            </w:r>
          </w:p>
        </w:tc>
        <w:tc>
          <w:tcPr>
            <w:tcW w:w="538" w:type="pct"/>
          </w:tcPr>
          <w:p w:rsidR="00571D4F" w:rsidRPr="008041AC" w:rsidRDefault="00571D4F" w:rsidP="00A07AB2">
            <w:pPr>
              <w:pStyle w:val="JonoTabletext"/>
            </w:pPr>
            <w:r w:rsidRPr="008041AC">
              <w:t>3.5</w:t>
            </w:r>
          </w:p>
        </w:tc>
        <w:tc>
          <w:tcPr>
            <w:tcW w:w="431" w:type="pct"/>
          </w:tcPr>
          <w:p w:rsidR="00571D4F" w:rsidRPr="008041AC" w:rsidRDefault="00571D4F" w:rsidP="00A07AB2">
            <w:pPr>
              <w:pStyle w:val="JonoTabletext"/>
            </w:pPr>
            <w:r w:rsidRPr="008041AC">
              <w:t>2</w:t>
            </w:r>
          </w:p>
        </w:tc>
        <w:tc>
          <w:tcPr>
            <w:tcW w:w="978" w:type="pct"/>
          </w:tcPr>
          <w:p w:rsidR="00571D4F" w:rsidRPr="008041AC" w:rsidRDefault="00571D4F" w:rsidP="00A07AB2">
            <w:pPr>
              <w:pStyle w:val="JonoTabletext"/>
            </w:pPr>
            <w:r w:rsidRPr="008041AC">
              <w:t>Cytoplasm</w:t>
            </w:r>
          </w:p>
        </w:tc>
      </w:tr>
      <w:tr w:rsidR="00571D4F" w:rsidRPr="00117EE6" w:rsidTr="00A07AB2">
        <w:trPr>
          <w:cantSplit/>
        </w:trPr>
        <w:tc>
          <w:tcPr>
            <w:tcW w:w="1598" w:type="pct"/>
          </w:tcPr>
          <w:p w:rsidR="00571D4F" w:rsidRPr="001107D3" w:rsidRDefault="00571D4F" w:rsidP="00A07AB2">
            <w:pPr>
              <w:pStyle w:val="JonoTabletext"/>
            </w:pPr>
            <w:r w:rsidRPr="001107D3">
              <w:t>Tropomyosin alpha-3 chain</w:t>
            </w:r>
            <w:fldSimple w:instr=" NOTEREF _Ref382992102 \h  \* MERGEFORMAT ">
              <w:r w:rsidRPr="00AE73CF">
                <w:rPr>
                  <w:rStyle w:val="Superscript"/>
                </w:rPr>
                <w:t>1</w:t>
              </w:r>
            </w:fldSimple>
          </w:p>
        </w:tc>
        <w:tc>
          <w:tcPr>
            <w:tcW w:w="480" w:type="pct"/>
          </w:tcPr>
          <w:p w:rsidR="00571D4F" w:rsidRPr="0070553E" w:rsidRDefault="00571D4F" w:rsidP="00A07AB2">
            <w:pPr>
              <w:pStyle w:val="JonoTabletext"/>
            </w:pPr>
            <w:r w:rsidRPr="0070553E">
              <w:t>P06753</w:t>
            </w:r>
          </w:p>
        </w:tc>
        <w:tc>
          <w:tcPr>
            <w:tcW w:w="428" w:type="pct"/>
          </w:tcPr>
          <w:p w:rsidR="00571D4F" w:rsidRPr="002306C7" w:rsidRDefault="00571D4F" w:rsidP="00A07AB2">
            <w:pPr>
              <w:pStyle w:val="JonoTabletext"/>
            </w:pPr>
            <w:r w:rsidRPr="002306C7">
              <w:t>33</w:t>
            </w:r>
            <w:r>
              <w:t>.0</w:t>
            </w:r>
          </w:p>
        </w:tc>
        <w:tc>
          <w:tcPr>
            <w:tcW w:w="547" w:type="pct"/>
          </w:tcPr>
          <w:p w:rsidR="00571D4F" w:rsidRPr="008041AC" w:rsidRDefault="00571D4F" w:rsidP="00A07AB2">
            <w:pPr>
              <w:pStyle w:val="JonoTabletext"/>
            </w:pPr>
            <w:r w:rsidRPr="008041AC">
              <w:t>1</w:t>
            </w:r>
          </w:p>
        </w:tc>
        <w:tc>
          <w:tcPr>
            <w:tcW w:w="538" w:type="pct"/>
          </w:tcPr>
          <w:p w:rsidR="00571D4F" w:rsidRPr="008041AC" w:rsidRDefault="00571D4F" w:rsidP="00A07AB2">
            <w:pPr>
              <w:pStyle w:val="JonoTabletext"/>
            </w:pPr>
            <w:r w:rsidRPr="008041AC">
              <w:t>3.5</w:t>
            </w:r>
          </w:p>
        </w:tc>
        <w:tc>
          <w:tcPr>
            <w:tcW w:w="431" w:type="pct"/>
          </w:tcPr>
          <w:p w:rsidR="00571D4F" w:rsidRPr="008041AC" w:rsidRDefault="00571D4F" w:rsidP="00A07AB2">
            <w:pPr>
              <w:pStyle w:val="JonoTabletext"/>
            </w:pPr>
            <w:r w:rsidRPr="008041AC">
              <w:t>2</w:t>
            </w:r>
          </w:p>
        </w:tc>
        <w:tc>
          <w:tcPr>
            <w:tcW w:w="978" w:type="pct"/>
          </w:tcPr>
          <w:p w:rsidR="00571D4F" w:rsidRPr="008041AC" w:rsidRDefault="00571D4F" w:rsidP="00A07AB2">
            <w:pPr>
              <w:pStyle w:val="JonoTabletext"/>
            </w:pPr>
            <w:r w:rsidRPr="008041AC">
              <w:t>Cytoplasm</w:t>
            </w:r>
          </w:p>
        </w:tc>
      </w:tr>
      <w:tr w:rsidR="00571D4F" w:rsidRPr="00117EE6" w:rsidTr="00A07AB2">
        <w:trPr>
          <w:cantSplit/>
        </w:trPr>
        <w:tc>
          <w:tcPr>
            <w:tcW w:w="1598" w:type="pct"/>
          </w:tcPr>
          <w:p w:rsidR="00571D4F" w:rsidRPr="001107D3" w:rsidRDefault="00571D4F" w:rsidP="00A07AB2">
            <w:pPr>
              <w:pStyle w:val="JonoTabletext"/>
            </w:pPr>
            <w:r w:rsidRPr="001107D3">
              <w:t>Tropomyosin alpha-4 chain</w:t>
            </w:r>
            <w:fldSimple w:instr=" NOTEREF _Ref382992102 \h  \* MERGEFORMAT ">
              <w:r w:rsidRPr="00AE73CF">
                <w:rPr>
                  <w:rStyle w:val="Superscript"/>
                </w:rPr>
                <w:t>1</w:t>
              </w:r>
            </w:fldSimple>
          </w:p>
        </w:tc>
        <w:tc>
          <w:tcPr>
            <w:tcW w:w="480" w:type="pct"/>
          </w:tcPr>
          <w:p w:rsidR="00571D4F" w:rsidRPr="0070553E" w:rsidRDefault="00571D4F" w:rsidP="00A07AB2">
            <w:pPr>
              <w:pStyle w:val="JonoTabletext"/>
            </w:pPr>
            <w:r w:rsidRPr="0070553E">
              <w:t>P67936</w:t>
            </w:r>
          </w:p>
        </w:tc>
        <w:tc>
          <w:tcPr>
            <w:tcW w:w="428" w:type="pct"/>
          </w:tcPr>
          <w:p w:rsidR="00571D4F" w:rsidRPr="002306C7" w:rsidRDefault="00571D4F" w:rsidP="00A07AB2">
            <w:pPr>
              <w:pStyle w:val="JonoTabletext"/>
            </w:pPr>
            <w:r w:rsidRPr="002306C7">
              <w:t>28.5</w:t>
            </w:r>
          </w:p>
        </w:tc>
        <w:tc>
          <w:tcPr>
            <w:tcW w:w="547" w:type="pct"/>
          </w:tcPr>
          <w:p w:rsidR="00571D4F" w:rsidRPr="008041AC" w:rsidRDefault="00571D4F" w:rsidP="00A07AB2">
            <w:pPr>
              <w:pStyle w:val="JonoTabletext"/>
            </w:pPr>
            <w:r w:rsidRPr="008041AC">
              <w:t>1</w:t>
            </w:r>
          </w:p>
        </w:tc>
        <w:tc>
          <w:tcPr>
            <w:tcW w:w="538" w:type="pct"/>
          </w:tcPr>
          <w:p w:rsidR="00571D4F" w:rsidRPr="008041AC" w:rsidRDefault="00571D4F" w:rsidP="00A07AB2">
            <w:pPr>
              <w:pStyle w:val="JonoTabletext"/>
            </w:pPr>
            <w:r w:rsidRPr="008041AC">
              <w:t>4.0</w:t>
            </w:r>
          </w:p>
        </w:tc>
        <w:tc>
          <w:tcPr>
            <w:tcW w:w="431" w:type="pct"/>
          </w:tcPr>
          <w:p w:rsidR="00571D4F" w:rsidRPr="008041AC" w:rsidRDefault="00571D4F" w:rsidP="00A07AB2">
            <w:pPr>
              <w:pStyle w:val="JonoTabletext"/>
            </w:pPr>
            <w:r w:rsidRPr="008041AC">
              <w:t>2</w:t>
            </w:r>
          </w:p>
        </w:tc>
        <w:tc>
          <w:tcPr>
            <w:tcW w:w="978" w:type="pct"/>
          </w:tcPr>
          <w:p w:rsidR="00571D4F" w:rsidRPr="008041AC" w:rsidRDefault="00571D4F" w:rsidP="00A07AB2">
            <w:pPr>
              <w:pStyle w:val="JonoTabletext"/>
            </w:pPr>
            <w:r w:rsidRPr="008041AC">
              <w:t>Cytoplasm</w:t>
            </w:r>
          </w:p>
        </w:tc>
      </w:tr>
      <w:tr w:rsidR="00571D4F" w:rsidRPr="00117EE6" w:rsidTr="00A07AB2">
        <w:trPr>
          <w:cantSplit/>
        </w:trPr>
        <w:tc>
          <w:tcPr>
            <w:tcW w:w="1598" w:type="pct"/>
          </w:tcPr>
          <w:p w:rsidR="00571D4F" w:rsidRPr="001107D3" w:rsidRDefault="00571D4F" w:rsidP="00A07AB2">
            <w:pPr>
              <w:pStyle w:val="JonoTabletext"/>
            </w:pPr>
            <w:r w:rsidRPr="001107D3">
              <w:t>Tropomyosin beta chain</w:t>
            </w:r>
            <w:fldSimple w:instr=" NOTEREF _Ref382992102 \h  \* MERGEFORMAT ">
              <w:r w:rsidRPr="00AE73CF">
                <w:rPr>
                  <w:rStyle w:val="Superscript"/>
                </w:rPr>
                <w:t>1</w:t>
              </w:r>
            </w:fldSimple>
          </w:p>
        </w:tc>
        <w:tc>
          <w:tcPr>
            <w:tcW w:w="480" w:type="pct"/>
          </w:tcPr>
          <w:p w:rsidR="00571D4F" w:rsidRPr="0070553E" w:rsidRDefault="00571D4F" w:rsidP="00A07AB2">
            <w:pPr>
              <w:pStyle w:val="JonoTabletext"/>
            </w:pPr>
            <w:r w:rsidRPr="0070553E">
              <w:t>P07951</w:t>
            </w:r>
          </w:p>
        </w:tc>
        <w:tc>
          <w:tcPr>
            <w:tcW w:w="428" w:type="pct"/>
          </w:tcPr>
          <w:p w:rsidR="00571D4F" w:rsidRPr="002306C7" w:rsidRDefault="00571D4F" w:rsidP="00A07AB2">
            <w:pPr>
              <w:pStyle w:val="JonoTabletext"/>
            </w:pPr>
            <w:r w:rsidRPr="002306C7">
              <w:t>32.9</w:t>
            </w:r>
          </w:p>
        </w:tc>
        <w:tc>
          <w:tcPr>
            <w:tcW w:w="547" w:type="pct"/>
          </w:tcPr>
          <w:p w:rsidR="00571D4F" w:rsidRPr="008041AC" w:rsidRDefault="00571D4F" w:rsidP="00A07AB2">
            <w:pPr>
              <w:pStyle w:val="JonoTabletext"/>
            </w:pPr>
            <w:r w:rsidRPr="008041AC">
              <w:t>1</w:t>
            </w:r>
          </w:p>
        </w:tc>
        <w:tc>
          <w:tcPr>
            <w:tcW w:w="538" w:type="pct"/>
          </w:tcPr>
          <w:p w:rsidR="00571D4F" w:rsidRPr="008041AC" w:rsidRDefault="00571D4F" w:rsidP="00A07AB2">
            <w:pPr>
              <w:pStyle w:val="JonoTabletext"/>
            </w:pPr>
            <w:r w:rsidRPr="008041AC">
              <w:t>3.5</w:t>
            </w:r>
          </w:p>
        </w:tc>
        <w:tc>
          <w:tcPr>
            <w:tcW w:w="431" w:type="pct"/>
          </w:tcPr>
          <w:p w:rsidR="00571D4F" w:rsidRPr="008041AC" w:rsidRDefault="00571D4F" w:rsidP="00A07AB2">
            <w:pPr>
              <w:pStyle w:val="JonoTabletext"/>
            </w:pPr>
            <w:r w:rsidRPr="008041AC">
              <w:t>2</w:t>
            </w:r>
          </w:p>
        </w:tc>
        <w:tc>
          <w:tcPr>
            <w:tcW w:w="978" w:type="pct"/>
          </w:tcPr>
          <w:p w:rsidR="00571D4F" w:rsidRPr="008041AC" w:rsidRDefault="00571D4F" w:rsidP="00A07AB2">
            <w:pPr>
              <w:pStyle w:val="JonoTabletext"/>
            </w:pPr>
            <w:r w:rsidRPr="008041AC">
              <w:t>Cytoplasm</w:t>
            </w:r>
          </w:p>
        </w:tc>
      </w:tr>
      <w:tr w:rsidR="00571D4F" w:rsidRPr="00117EE6" w:rsidTr="00A07AB2">
        <w:trPr>
          <w:cantSplit/>
        </w:trPr>
        <w:tc>
          <w:tcPr>
            <w:tcW w:w="1598" w:type="pct"/>
          </w:tcPr>
          <w:p w:rsidR="00571D4F" w:rsidRPr="001107D3" w:rsidRDefault="00571D4F" w:rsidP="00A07AB2">
            <w:pPr>
              <w:pStyle w:val="JonoTabletext"/>
            </w:pPr>
            <w:r w:rsidRPr="001107D3">
              <w:t>Tubulin alpha-1A chain</w:t>
            </w:r>
            <w:fldSimple w:instr=" NOTEREF _Ref382992102 \h  \* MERGEFORMAT ">
              <w:r w:rsidRPr="00AE73CF">
                <w:rPr>
                  <w:rStyle w:val="Superscript"/>
                </w:rPr>
                <w:t>1</w:t>
              </w:r>
            </w:fldSimple>
          </w:p>
        </w:tc>
        <w:tc>
          <w:tcPr>
            <w:tcW w:w="480" w:type="pct"/>
          </w:tcPr>
          <w:p w:rsidR="00571D4F" w:rsidRPr="0070553E" w:rsidRDefault="00571D4F" w:rsidP="00A07AB2">
            <w:pPr>
              <w:pStyle w:val="JonoTabletext"/>
            </w:pPr>
            <w:r w:rsidRPr="0070553E">
              <w:t>Q71U36</w:t>
            </w:r>
          </w:p>
        </w:tc>
        <w:tc>
          <w:tcPr>
            <w:tcW w:w="428" w:type="pct"/>
          </w:tcPr>
          <w:p w:rsidR="00571D4F" w:rsidRPr="002306C7" w:rsidRDefault="00571D4F" w:rsidP="00A07AB2">
            <w:pPr>
              <w:pStyle w:val="JonoTabletext"/>
            </w:pPr>
            <w:r w:rsidRPr="002306C7">
              <w:t>50.1</w:t>
            </w:r>
          </w:p>
        </w:tc>
        <w:tc>
          <w:tcPr>
            <w:tcW w:w="547" w:type="pct"/>
          </w:tcPr>
          <w:p w:rsidR="00571D4F" w:rsidRPr="008041AC" w:rsidRDefault="00571D4F" w:rsidP="00A07AB2">
            <w:pPr>
              <w:pStyle w:val="JonoTabletext"/>
            </w:pPr>
            <w:r w:rsidRPr="008041AC">
              <w:t>1</w:t>
            </w:r>
          </w:p>
        </w:tc>
        <w:tc>
          <w:tcPr>
            <w:tcW w:w="538" w:type="pct"/>
          </w:tcPr>
          <w:p w:rsidR="00571D4F" w:rsidRPr="008041AC" w:rsidRDefault="00571D4F" w:rsidP="00A07AB2">
            <w:pPr>
              <w:pStyle w:val="JonoTabletext"/>
            </w:pPr>
            <w:r w:rsidRPr="008041AC">
              <w:t>12.6</w:t>
            </w:r>
          </w:p>
        </w:tc>
        <w:tc>
          <w:tcPr>
            <w:tcW w:w="431" w:type="pct"/>
          </w:tcPr>
          <w:p w:rsidR="00571D4F" w:rsidRPr="008041AC" w:rsidRDefault="00571D4F" w:rsidP="00A07AB2">
            <w:pPr>
              <w:pStyle w:val="JonoTabletext"/>
            </w:pPr>
            <w:r w:rsidRPr="008041AC">
              <w:t>2</w:t>
            </w:r>
          </w:p>
        </w:tc>
        <w:tc>
          <w:tcPr>
            <w:tcW w:w="978" w:type="pct"/>
          </w:tcPr>
          <w:p w:rsidR="00571D4F" w:rsidRPr="008041AC" w:rsidRDefault="00571D4F" w:rsidP="00A07AB2">
            <w:pPr>
              <w:pStyle w:val="JonoTabletext"/>
            </w:pPr>
            <w:r w:rsidRPr="008041AC">
              <w:t>Cytoplasm/cytoskeleton</w:t>
            </w:r>
          </w:p>
        </w:tc>
      </w:tr>
      <w:tr w:rsidR="00571D4F" w:rsidRPr="00117EE6" w:rsidTr="00A07AB2">
        <w:trPr>
          <w:cantSplit/>
        </w:trPr>
        <w:tc>
          <w:tcPr>
            <w:tcW w:w="1598" w:type="pct"/>
          </w:tcPr>
          <w:p w:rsidR="00571D4F" w:rsidRPr="001107D3" w:rsidRDefault="00571D4F" w:rsidP="00A07AB2">
            <w:pPr>
              <w:pStyle w:val="JonoTabletext"/>
            </w:pPr>
            <w:r w:rsidRPr="001107D3">
              <w:lastRenderedPageBreak/>
              <w:t>Tubulin alpha-1B chain</w:t>
            </w:r>
            <w:fldSimple w:instr=" NOTEREF _Ref382992102 \h  \* MERGEFORMAT ">
              <w:r w:rsidRPr="00AE73CF">
                <w:rPr>
                  <w:rStyle w:val="Superscript"/>
                </w:rPr>
                <w:t>1</w:t>
              </w:r>
            </w:fldSimple>
          </w:p>
        </w:tc>
        <w:tc>
          <w:tcPr>
            <w:tcW w:w="480" w:type="pct"/>
          </w:tcPr>
          <w:p w:rsidR="00571D4F" w:rsidRPr="0070553E" w:rsidRDefault="00571D4F" w:rsidP="00A07AB2">
            <w:pPr>
              <w:pStyle w:val="JonoTabletext"/>
            </w:pPr>
            <w:r w:rsidRPr="0070553E">
              <w:t>P68363</w:t>
            </w:r>
          </w:p>
        </w:tc>
        <w:tc>
          <w:tcPr>
            <w:tcW w:w="428" w:type="pct"/>
          </w:tcPr>
          <w:p w:rsidR="00571D4F" w:rsidRPr="002306C7" w:rsidRDefault="00571D4F" w:rsidP="00A07AB2">
            <w:pPr>
              <w:pStyle w:val="JonoTabletext"/>
            </w:pPr>
            <w:r w:rsidRPr="002306C7">
              <w:t>50.2</w:t>
            </w:r>
          </w:p>
        </w:tc>
        <w:tc>
          <w:tcPr>
            <w:tcW w:w="547" w:type="pct"/>
          </w:tcPr>
          <w:p w:rsidR="00571D4F" w:rsidRPr="008041AC" w:rsidRDefault="00571D4F" w:rsidP="00A07AB2">
            <w:pPr>
              <w:pStyle w:val="JonoTabletext"/>
            </w:pPr>
            <w:r w:rsidRPr="008041AC">
              <w:t>1</w:t>
            </w:r>
          </w:p>
        </w:tc>
        <w:tc>
          <w:tcPr>
            <w:tcW w:w="538" w:type="pct"/>
          </w:tcPr>
          <w:p w:rsidR="00571D4F" w:rsidRPr="008041AC" w:rsidRDefault="00571D4F" w:rsidP="00A07AB2">
            <w:pPr>
              <w:pStyle w:val="JonoTabletext"/>
            </w:pPr>
            <w:r w:rsidRPr="008041AC">
              <w:t>12.6</w:t>
            </w:r>
          </w:p>
        </w:tc>
        <w:tc>
          <w:tcPr>
            <w:tcW w:w="431" w:type="pct"/>
          </w:tcPr>
          <w:p w:rsidR="00571D4F" w:rsidRPr="008041AC" w:rsidRDefault="00571D4F" w:rsidP="00A07AB2">
            <w:pPr>
              <w:pStyle w:val="JonoTabletext"/>
            </w:pPr>
            <w:r w:rsidRPr="008041AC">
              <w:t>2</w:t>
            </w:r>
          </w:p>
        </w:tc>
        <w:tc>
          <w:tcPr>
            <w:tcW w:w="978" w:type="pct"/>
          </w:tcPr>
          <w:p w:rsidR="00571D4F" w:rsidRPr="008041AC" w:rsidRDefault="00571D4F" w:rsidP="00A07AB2">
            <w:pPr>
              <w:pStyle w:val="JonoTabletext"/>
            </w:pPr>
            <w:r w:rsidRPr="008041AC">
              <w:t>Cytoplasm/cytoskeleton</w:t>
            </w:r>
          </w:p>
        </w:tc>
      </w:tr>
      <w:tr w:rsidR="00571D4F" w:rsidRPr="00117EE6" w:rsidTr="00A07AB2">
        <w:trPr>
          <w:cantSplit/>
        </w:trPr>
        <w:tc>
          <w:tcPr>
            <w:tcW w:w="1598" w:type="pct"/>
          </w:tcPr>
          <w:p w:rsidR="00571D4F" w:rsidRPr="001107D3" w:rsidRDefault="00571D4F" w:rsidP="00A07AB2">
            <w:pPr>
              <w:pStyle w:val="JonoTabletext"/>
            </w:pPr>
            <w:r w:rsidRPr="001107D3">
              <w:t>Tubulin alpha-1C chain</w:t>
            </w:r>
            <w:fldSimple w:instr=" NOTEREF _Ref382992102 \h  \* MERGEFORMAT ">
              <w:r w:rsidRPr="00AE73CF">
                <w:rPr>
                  <w:rStyle w:val="Superscript"/>
                </w:rPr>
                <w:t>1</w:t>
              </w:r>
            </w:fldSimple>
          </w:p>
        </w:tc>
        <w:tc>
          <w:tcPr>
            <w:tcW w:w="480" w:type="pct"/>
          </w:tcPr>
          <w:p w:rsidR="00571D4F" w:rsidRPr="0070553E" w:rsidRDefault="00571D4F" w:rsidP="00A07AB2">
            <w:pPr>
              <w:pStyle w:val="JonoTabletext"/>
            </w:pPr>
            <w:r w:rsidRPr="0070553E">
              <w:t>Q9BQE3</w:t>
            </w:r>
          </w:p>
        </w:tc>
        <w:tc>
          <w:tcPr>
            <w:tcW w:w="428" w:type="pct"/>
          </w:tcPr>
          <w:p w:rsidR="00571D4F" w:rsidRPr="002306C7" w:rsidRDefault="00571D4F" w:rsidP="00A07AB2">
            <w:pPr>
              <w:pStyle w:val="JonoTabletext"/>
            </w:pPr>
            <w:r w:rsidRPr="002306C7">
              <w:t>49.9</w:t>
            </w:r>
          </w:p>
        </w:tc>
        <w:tc>
          <w:tcPr>
            <w:tcW w:w="547" w:type="pct"/>
          </w:tcPr>
          <w:p w:rsidR="00571D4F" w:rsidRPr="008041AC" w:rsidRDefault="00571D4F" w:rsidP="00A07AB2">
            <w:pPr>
              <w:pStyle w:val="JonoTabletext"/>
            </w:pPr>
            <w:r w:rsidRPr="008041AC">
              <w:t>1</w:t>
            </w:r>
          </w:p>
        </w:tc>
        <w:tc>
          <w:tcPr>
            <w:tcW w:w="538" w:type="pct"/>
          </w:tcPr>
          <w:p w:rsidR="00571D4F" w:rsidRPr="008041AC" w:rsidRDefault="00571D4F" w:rsidP="00A07AB2">
            <w:pPr>
              <w:pStyle w:val="JonoTabletext"/>
            </w:pPr>
            <w:r w:rsidRPr="008041AC">
              <w:t>8.9</w:t>
            </w:r>
          </w:p>
        </w:tc>
        <w:tc>
          <w:tcPr>
            <w:tcW w:w="431" w:type="pct"/>
          </w:tcPr>
          <w:p w:rsidR="00571D4F" w:rsidRPr="008041AC" w:rsidRDefault="00571D4F" w:rsidP="00A07AB2">
            <w:pPr>
              <w:pStyle w:val="JonoTabletext"/>
            </w:pPr>
            <w:r w:rsidRPr="008041AC">
              <w:t>2</w:t>
            </w:r>
          </w:p>
        </w:tc>
        <w:tc>
          <w:tcPr>
            <w:tcW w:w="978" w:type="pct"/>
          </w:tcPr>
          <w:p w:rsidR="00571D4F" w:rsidRPr="008041AC" w:rsidRDefault="00571D4F" w:rsidP="00A07AB2">
            <w:pPr>
              <w:pStyle w:val="JonoTabletext"/>
            </w:pPr>
            <w:r w:rsidRPr="008041AC">
              <w:t>Cytoplasm/cytoskeleton</w:t>
            </w:r>
          </w:p>
        </w:tc>
      </w:tr>
      <w:tr w:rsidR="00571D4F" w:rsidRPr="00117EE6" w:rsidTr="00A07AB2">
        <w:trPr>
          <w:cantSplit/>
        </w:trPr>
        <w:tc>
          <w:tcPr>
            <w:tcW w:w="1598" w:type="pct"/>
          </w:tcPr>
          <w:p w:rsidR="00571D4F" w:rsidRPr="001107D3" w:rsidRDefault="00571D4F" w:rsidP="00A07AB2">
            <w:pPr>
              <w:pStyle w:val="JonoTabletext"/>
            </w:pPr>
            <w:r w:rsidRPr="001107D3">
              <w:t>Ubiquitin-40S ribosomal protein S27a</w:t>
            </w:r>
            <w:fldSimple w:instr=" NOTEREF _Ref382992102 \h  \* MERGEFORMAT ">
              <w:r w:rsidRPr="00AE73CF">
                <w:rPr>
                  <w:rStyle w:val="Superscript"/>
                </w:rPr>
                <w:t>1</w:t>
              </w:r>
            </w:fldSimple>
          </w:p>
        </w:tc>
        <w:tc>
          <w:tcPr>
            <w:tcW w:w="480" w:type="pct"/>
          </w:tcPr>
          <w:p w:rsidR="00571D4F" w:rsidRPr="0070553E" w:rsidRDefault="00571D4F" w:rsidP="00A07AB2">
            <w:pPr>
              <w:pStyle w:val="JonoTabletext"/>
            </w:pPr>
            <w:r w:rsidRPr="0070553E">
              <w:t>P62979</w:t>
            </w:r>
          </w:p>
        </w:tc>
        <w:tc>
          <w:tcPr>
            <w:tcW w:w="428" w:type="pct"/>
          </w:tcPr>
          <w:p w:rsidR="00571D4F" w:rsidRPr="002306C7" w:rsidRDefault="00571D4F" w:rsidP="00A07AB2">
            <w:pPr>
              <w:pStyle w:val="JonoTabletext"/>
            </w:pPr>
            <w:r w:rsidRPr="002306C7">
              <w:t>18</w:t>
            </w:r>
            <w:r>
              <w:t>.0</w:t>
            </w:r>
          </w:p>
        </w:tc>
        <w:tc>
          <w:tcPr>
            <w:tcW w:w="547" w:type="pct"/>
          </w:tcPr>
          <w:p w:rsidR="00571D4F" w:rsidRPr="008041AC" w:rsidRDefault="00571D4F" w:rsidP="00A07AB2">
            <w:pPr>
              <w:pStyle w:val="JonoTabletext"/>
            </w:pPr>
            <w:r w:rsidRPr="008041AC">
              <w:t>1</w:t>
            </w:r>
          </w:p>
        </w:tc>
        <w:tc>
          <w:tcPr>
            <w:tcW w:w="538" w:type="pct"/>
          </w:tcPr>
          <w:p w:rsidR="00571D4F" w:rsidRPr="008041AC" w:rsidRDefault="00571D4F" w:rsidP="00A07AB2">
            <w:pPr>
              <w:pStyle w:val="JonoTabletext"/>
            </w:pPr>
            <w:r w:rsidRPr="008041AC">
              <w:t>8.3</w:t>
            </w:r>
          </w:p>
        </w:tc>
        <w:tc>
          <w:tcPr>
            <w:tcW w:w="431" w:type="pct"/>
          </w:tcPr>
          <w:p w:rsidR="00571D4F" w:rsidRPr="008041AC" w:rsidRDefault="00571D4F" w:rsidP="00A07AB2">
            <w:pPr>
              <w:pStyle w:val="JonoTabletext"/>
            </w:pPr>
            <w:r w:rsidRPr="008041AC">
              <w:t>2</w:t>
            </w:r>
          </w:p>
        </w:tc>
        <w:tc>
          <w:tcPr>
            <w:tcW w:w="978" w:type="pct"/>
          </w:tcPr>
          <w:p w:rsidR="00571D4F" w:rsidRPr="008041AC" w:rsidRDefault="00571D4F" w:rsidP="00A07AB2">
            <w:pPr>
              <w:pStyle w:val="JonoTabletext"/>
            </w:pPr>
            <w:r w:rsidRPr="008041AC">
              <w:t>Cytoplasm/nucleus</w:t>
            </w:r>
          </w:p>
        </w:tc>
      </w:tr>
      <w:tr w:rsidR="00571D4F" w:rsidRPr="00117EE6" w:rsidTr="00A07AB2">
        <w:trPr>
          <w:cantSplit/>
        </w:trPr>
        <w:tc>
          <w:tcPr>
            <w:tcW w:w="1598" w:type="pct"/>
          </w:tcPr>
          <w:p w:rsidR="00571D4F" w:rsidRDefault="00571D4F" w:rsidP="00A07AB2">
            <w:pPr>
              <w:pStyle w:val="JonoTabletext"/>
            </w:pPr>
            <w:r w:rsidRPr="001107D3">
              <w:t>Ubiquitin-60S ribosomal protein L40</w:t>
            </w:r>
            <w:fldSimple w:instr=" NOTEREF _Ref382992102 \h  \* MERGEFORMAT ">
              <w:r w:rsidRPr="00AE73CF">
                <w:rPr>
                  <w:rStyle w:val="Superscript"/>
                </w:rPr>
                <w:t>1</w:t>
              </w:r>
            </w:fldSimple>
          </w:p>
        </w:tc>
        <w:tc>
          <w:tcPr>
            <w:tcW w:w="480" w:type="pct"/>
          </w:tcPr>
          <w:p w:rsidR="00571D4F" w:rsidRDefault="00571D4F" w:rsidP="00A07AB2">
            <w:pPr>
              <w:pStyle w:val="JonoTabletext"/>
            </w:pPr>
            <w:r w:rsidRPr="0070553E">
              <w:t>P62987</w:t>
            </w:r>
          </w:p>
        </w:tc>
        <w:tc>
          <w:tcPr>
            <w:tcW w:w="428" w:type="pct"/>
          </w:tcPr>
          <w:p w:rsidR="00571D4F" w:rsidRDefault="00571D4F" w:rsidP="00A07AB2">
            <w:pPr>
              <w:pStyle w:val="JonoTabletext"/>
            </w:pPr>
            <w:r w:rsidRPr="002306C7">
              <w:t>14.7</w:t>
            </w:r>
          </w:p>
        </w:tc>
        <w:tc>
          <w:tcPr>
            <w:tcW w:w="547" w:type="pct"/>
          </w:tcPr>
          <w:p w:rsidR="00571D4F" w:rsidRPr="008041AC" w:rsidRDefault="00571D4F" w:rsidP="00A07AB2">
            <w:pPr>
              <w:pStyle w:val="JonoTabletext"/>
            </w:pPr>
            <w:r w:rsidRPr="008041AC">
              <w:t>1</w:t>
            </w:r>
          </w:p>
        </w:tc>
        <w:tc>
          <w:tcPr>
            <w:tcW w:w="538" w:type="pct"/>
          </w:tcPr>
          <w:p w:rsidR="00571D4F" w:rsidRPr="008041AC" w:rsidRDefault="00571D4F" w:rsidP="00A07AB2">
            <w:pPr>
              <w:pStyle w:val="JonoTabletext"/>
            </w:pPr>
            <w:r w:rsidRPr="008041AC">
              <w:t>10.2</w:t>
            </w:r>
          </w:p>
        </w:tc>
        <w:tc>
          <w:tcPr>
            <w:tcW w:w="431" w:type="pct"/>
          </w:tcPr>
          <w:p w:rsidR="00571D4F" w:rsidRPr="008041AC" w:rsidRDefault="00571D4F" w:rsidP="00A07AB2">
            <w:pPr>
              <w:pStyle w:val="JonoTabletext"/>
            </w:pPr>
            <w:r w:rsidRPr="008041AC">
              <w:t>2</w:t>
            </w:r>
          </w:p>
        </w:tc>
        <w:tc>
          <w:tcPr>
            <w:tcW w:w="978" w:type="pct"/>
          </w:tcPr>
          <w:p w:rsidR="00571D4F" w:rsidRDefault="00571D4F" w:rsidP="00A07AB2">
            <w:pPr>
              <w:pStyle w:val="JonoTabletext"/>
            </w:pPr>
            <w:r w:rsidRPr="008041AC">
              <w:t>Extracellular</w:t>
            </w:r>
          </w:p>
        </w:tc>
      </w:tr>
    </w:tbl>
    <w:p w:rsidR="00521E05" w:rsidRDefault="00521E05">
      <w:pPr>
        <w:spacing w:after="0" w:line="240" w:lineRule="auto"/>
        <w:rPr>
          <w:b/>
        </w:rPr>
      </w:pPr>
    </w:p>
    <w:p w:rsidR="00521E05" w:rsidDel="002B152E" w:rsidRDefault="00521E05">
      <w:pPr>
        <w:pStyle w:val="Tablecaption"/>
        <w:rPr>
          <w:del w:id="0" w:author="jordanbi" w:date="2015-04-01T15:48:00Z"/>
          <w:b/>
        </w:rPr>
        <w:sectPr w:rsidR="00521E05" w:rsidDel="002B152E" w:rsidSect="00503A42">
          <w:footnotePr>
            <w:numRestart w:val="eachPage"/>
          </w:footnotePr>
          <w:endnotePr>
            <w:numFmt w:val="decimal"/>
            <w:numRestart w:val="eachSect"/>
          </w:endnotePr>
          <w:pgSz w:w="15840" w:h="12240" w:orient="landscape"/>
          <w:pgMar w:top="1800" w:right="1440" w:bottom="1800" w:left="1440" w:header="708" w:footer="708" w:gutter="0"/>
          <w:cols w:space="708"/>
          <w:docGrid w:linePitch="360"/>
        </w:sectPr>
      </w:pPr>
    </w:p>
    <w:p w:rsidR="007D2F13" w:rsidRPr="00375CAF" w:rsidRDefault="007D2F13" w:rsidP="007C5B5A">
      <w:pPr>
        <w:pStyle w:val="Tablecaption"/>
      </w:pPr>
    </w:p>
    <w:sectPr w:rsidR="007D2F13" w:rsidRPr="00375CAF" w:rsidSect="00C27899">
      <w:footnotePr>
        <w:numRestart w:val="eachSect"/>
      </w:footnotePr>
      <w:endnotePr>
        <w:numFmt w:val="decimal"/>
        <w:numRestart w:val="eachSect"/>
      </w:endnotePr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51D67" w:rsidRDefault="00151D67" w:rsidP="008C39FB">
      <w:pPr>
        <w:spacing w:after="0" w:line="240" w:lineRule="auto"/>
      </w:pPr>
      <w:r>
        <w:separator/>
      </w:r>
    </w:p>
  </w:endnote>
  <w:endnote w:type="continuationSeparator" w:id="0">
    <w:p w:rsidR="00151D67" w:rsidRDefault="00151D67" w:rsidP="008C39FB">
      <w:pPr>
        <w:spacing w:after="0" w:line="240" w:lineRule="auto"/>
      </w:pPr>
      <w:r>
        <w:continuationSeparator/>
      </w:r>
    </w:p>
  </w:endnote>
  <w:endnote w:id="1">
    <w:p w:rsidR="00571D4F" w:rsidRDefault="00571D4F" w:rsidP="00571D4F">
      <w:pPr>
        <w:pStyle w:val="EndnoteText"/>
      </w:pPr>
      <w:r>
        <w:rPr>
          <w:rStyle w:val="EndnoteReference"/>
        </w:rPr>
        <w:endnoteRef/>
      </w:r>
      <w:r>
        <w:t xml:space="preserve"> </w:t>
      </w:r>
      <w:proofErr w:type="gramStart"/>
      <w:r>
        <w:t>Also identified by LC-MS/MS.</w:t>
      </w:r>
      <w:proofErr w:type="gramEnd"/>
    </w:p>
  </w:endnote>
  <w:endnote w:id="2">
    <w:p w:rsidR="00571D4F" w:rsidRDefault="00571D4F" w:rsidP="00571D4F">
      <w:pPr>
        <w:pStyle w:val="EndnoteText"/>
      </w:pPr>
      <w:r>
        <w:rPr>
          <w:rStyle w:val="EndnoteReference"/>
        </w:rPr>
        <w:endnoteRef/>
      </w:r>
      <w:r>
        <w:t xml:space="preserve"> Also identified by 2DE-MALDI.</w:t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51D67" w:rsidRDefault="00151D67" w:rsidP="008C39FB">
      <w:pPr>
        <w:spacing w:after="0" w:line="240" w:lineRule="auto"/>
      </w:pPr>
      <w:r>
        <w:separator/>
      </w:r>
    </w:p>
  </w:footnote>
  <w:footnote w:type="continuationSeparator" w:id="0">
    <w:p w:rsidR="00151D67" w:rsidRDefault="00151D67" w:rsidP="008C39F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C"/>
    <w:multiLevelType w:val="singleLevel"/>
    <w:tmpl w:val="2B64E93A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1D048508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2982DE6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9594C512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7F76341A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6494E33A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03843406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A62423F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6FD6E43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8B000D1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ABD1E46"/>
    <w:multiLevelType w:val="hybridMultilevel"/>
    <w:tmpl w:val="4012561A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0BD636F9"/>
    <w:multiLevelType w:val="hybridMultilevel"/>
    <w:tmpl w:val="7AACA442"/>
    <w:lvl w:ilvl="0" w:tplc="DFE27EFA">
      <w:start w:val="1"/>
      <w:numFmt w:val="decimal"/>
      <w:lvlText w:val="%1)"/>
      <w:lvlJc w:val="left"/>
      <w:pPr>
        <w:ind w:left="720" w:hanging="360"/>
      </w:pPr>
      <w:rPr>
        <w:i w:val="0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1C605660"/>
    <w:multiLevelType w:val="singleLevel"/>
    <w:tmpl w:val="2E46A2B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b w:val="0"/>
        <w:sz w:val="24"/>
      </w:rPr>
    </w:lvl>
  </w:abstractNum>
  <w:abstractNum w:abstractNumId="13">
    <w:nsid w:val="2B4D6028"/>
    <w:multiLevelType w:val="hybridMultilevel"/>
    <w:tmpl w:val="0534E998"/>
    <w:lvl w:ilvl="0" w:tplc="1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E800606"/>
    <w:multiLevelType w:val="hybridMultilevel"/>
    <w:tmpl w:val="CB6A2782"/>
    <w:lvl w:ilvl="0" w:tplc="1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46F32717"/>
    <w:multiLevelType w:val="hybridMultilevel"/>
    <w:tmpl w:val="B7663C36"/>
    <w:lvl w:ilvl="0" w:tplc="E556D8B0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080" w:hanging="360"/>
      </w:pPr>
    </w:lvl>
    <w:lvl w:ilvl="2" w:tplc="1409001B" w:tentative="1">
      <w:start w:val="1"/>
      <w:numFmt w:val="lowerRoman"/>
      <w:lvlText w:val="%3."/>
      <w:lvlJc w:val="right"/>
      <w:pPr>
        <w:ind w:left="1800" w:hanging="180"/>
      </w:pPr>
    </w:lvl>
    <w:lvl w:ilvl="3" w:tplc="1409000F" w:tentative="1">
      <w:start w:val="1"/>
      <w:numFmt w:val="decimal"/>
      <w:lvlText w:val="%4."/>
      <w:lvlJc w:val="left"/>
      <w:pPr>
        <w:ind w:left="2520" w:hanging="360"/>
      </w:pPr>
    </w:lvl>
    <w:lvl w:ilvl="4" w:tplc="14090019" w:tentative="1">
      <w:start w:val="1"/>
      <w:numFmt w:val="lowerLetter"/>
      <w:lvlText w:val="%5."/>
      <w:lvlJc w:val="left"/>
      <w:pPr>
        <w:ind w:left="3240" w:hanging="360"/>
      </w:pPr>
    </w:lvl>
    <w:lvl w:ilvl="5" w:tplc="1409001B" w:tentative="1">
      <w:start w:val="1"/>
      <w:numFmt w:val="lowerRoman"/>
      <w:lvlText w:val="%6."/>
      <w:lvlJc w:val="right"/>
      <w:pPr>
        <w:ind w:left="3960" w:hanging="180"/>
      </w:pPr>
    </w:lvl>
    <w:lvl w:ilvl="6" w:tplc="1409000F" w:tentative="1">
      <w:start w:val="1"/>
      <w:numFmt w:val="decimal"/>
      <w:lvlText w:val="%7."/>
      <w:lvlJc w:val="left"/>
      <w:pPr>
        <w:ind w:left="4680" w:hanging="360"/>
      </w:pPr>
    </w:lvl>
    <w:lvl w:ilvl="7" w:tplc="14090019" w:tentative="1">
      <w:start w:val="1"/>
      <w:numFmt w:val="lowerLetter"/>
      <w:lvlText w:val="%8."/>
      <w:lvlJc w:val="left"/>
      <w:pPr>
        <w:ind w:left="5400" w:hanging="360"/>
      </w:pPr>
    </w:lvl>
    <w:lvl w:ilvl="8" w:tplc="1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>
    <w:nsid w:val="491E53CD"/>
    <w:multiLevelType w:val="hybridMultilevel"/>
    <w:tmpl w:val="CB6A2782"/>
    <w:lvl w:ilvl="0" w:tplc="1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5B2B5171"/>
    <w:multiLevelType w:val="hybridMultilevel"/>
    <w:tmpl w:val="4E7EB78A"/>
    <w:lvl w:ilvl="0" w:tplc="2EE0D830">
      <w:start w:val="1"/>
      <w:numFmt w:val="bullet"/>
      <w:lvlText w:val="-"/>
      <w:lvlJc w:val="left"/>
      <w:pPr>
        <w:ind w:left="1080" w:hanging="360"/>
      </w:pPr>
      <w:rPr>
        <w:rFonts w:ascii="Times New Roman" w:eastAsiaTheme="minorEastAsia" w:hAnsi="Times New Roman" w:cs="Times New Roman" w:hint="default"/>
      </w:rPr>
    </w:lvl>
    <w:lvl w:ilvl="1" w:tplc="1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8">
    <w:nsid w:val="65CB5998"/>
    <w:multiLevelType w:val="hybridMultilevel"/>
    <w:tmpl w:val="6D98FE38"/>
    <w:lvl w:ilvl="0" w:tplc="1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66A63A3F"/>
    <w:multiLevelType w:val="hybridMultilevel"/>
    <w:tmpl w:val="86285120"/>
    <w:lvl w:ilvl="0" w:tplc="1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676A20F5"/>
    <w:multiLevelType w:val="hybridMultilevel"/>
    <w:tmpl w:val="28546A50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709555C4"/>
    <w:multiLevelType w:val="hybridMultilevel"/>
    <w:tmpl w:val="7AA46B1C"/>
    <w:lvl w:ilvl="0" w:tplc="E556D8B0">
      <w:start w:val="1"/>
      <w:numFmt w:val="decimal"/>
      <w:lvlText w:val="%1."/>
      <w:lvlJc w:val="left"/>
      <w:pPr>
        <w:ind w:left="1140" w:hanging="42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800" w:hanging="360"/>
      </w:pPr>
    </w:lvl>
    <w:lvl w:ilvl="2" w:tplc="1409001B" w:tentative="1">
      <w:start w:val="1"/>
      <w:numFmt w:val="lowerRoman"/>
      <w:lvlText w:val="%3."/>
      <w:lvlJc w:val="right"/>
      <w:pPr>
        <w:ind w:left="2520" w:hanging="180"/>
      </w:pPr>
    </w:lvl>
    <w:lvl w:ilvl="3" w:tplc="1409000F" w:tentative="1">
      <w:start w:val="1"/>
      <w:numFmt w:val="decimal"/>
      <w:lvlText w:val="%4."/>
      <w:lvlJc w:val="left"/>
      <w:pPr>
        <w:ind w:left="3240" w:hanging="360"/>
      </w:pPr>
    </w:lvl>
    <w:lvl w:ilvl="4" w:tplc="14090019" w:tentative="1">
      <w:start w:val="1"/>
      <w:numFmt w:val="lowerLetter"/>
      <w:lvlText w:val="%5."/>
      <w:lvlJc w:val="left"/>
      <w:pPr>
        <w:ind w:left="3960" w:hanging="360"/>
      </w:pPr>
    </w:lvl>
    <w:lvl w:ilvl="5" w:tplc="1409001B" w:tentative="1">
      <w:start w:val="1"/>
      <w:numFmt w:val="lowerRoman"/>
      <w:lvlText w:val="%6."/>
      <w:lvlJc w:val="right"/>
      <w:pPr>
        <w:ind w:left="4680" w:hanging="180"/>
      </w:pPr>
    </w:lvl>
    <w:lvl w:ilvl="6" w:tplc="1409000F" w:tentative="1">
      <w:start w:val="1"/>
      <w:numFmt w:val="decimal"/>
      <w:lvlText w:val="%7."/>
      <w:lvlJc w:val="left"/>
      <w:pPr>
        <w:ind w:left="5400" w:hanging="360"/>
      </w:pPr>
    </w:lvl>
    <w:lvl w:ilvl="7" w:tplc="14090019" w:tentative="1">
      <w:start w:val="1"/>
      <w:numFmt w:val="lowerLetter"/>
      <w:lvlText w:val="%8."/>
      <w:lvlJc w:val="left"/>
      <w:pPr>
        <w:ind w:left="6120" w:hanging="360"/>
      </w:pPr>
    </w:lvl>
    <w:lvl w:ilvl="8" w:tplc="1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>
    <w:nsid w:val="783022AA"/>
    <w:multiLevelType w:val="hybridMultilevel"/>
    <w:tmpl w:val="9008E58E"/>
    <w:lvl w:ilvl="0" w:tplc="1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7C5A6DB5"/>
    <w:multiLevelType w:val="hybridMultilevel"/>
    <w:tmpl w:val="ADD67816"/>
    <w:lvl w:ilvl="0" w:tplc="1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7"/>
  </w:num>
  <w:num w:numId="12">
    <w:abstractNumId w:val="11"/>
  </w:num>
  <w:num w:numId="13">
    <w:abstractNumId w:val="18"/>
  </w:num>
  <w:num w:numId="14">
    <w:abstractNumId w:val="12"/>
  </w:num>
  <w:num w:numId="15">
    <w:abstractNumId w:val="20"/>
  </w:num>
  <w:num w:numId="16">
    <w:abstractNumId w:val="21"/>
  </w:num>
  <w:num w:numId="17">
    <w:abstractNumId w:val="15"/>
  </w:num>
  <w:num w:numId="18">
    <w:abstractNumId w:val="14"/>
  </w:num>
  <w:num w:numId="19">
    <w:abstractNumId w:val="23"/>
  </w:num>
  <w:num w:numId="20">
    <w:abstractNumId w:val="13"/>
  </w:num>
  <w:num w:numId="21">
    <w:abstractNumId w:val="16"/>
  </w:num>
  <w:num w:numId="22">
    <w:abstractNumId w:val="10"/>
  </w:num>
  <w:num w:numId="23">
    <w:abstractNumId w:val="22"/>
  </w:num>
  <w:num w:numId="24">
    <w:abstractNumId w:val="19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5"/>
  <w:embedSystemFonts/>
  <w:proofState w:spelling="clean" w:grammar="clean"/>
  <w:stylePaneFormatFilter w:val="3F08"/>
  <w:trackRevisions/>
  <w:defaultTabStop w:val="720"/>
  <w:drawingGridHorizontalSpacing w:val="120"/>
  <w:displayHorizontalDrawingGridEvery w:val="2"/>
  <w:characterSpacingControl w:val="doNotCompress"/>
  <w:footnotePr>
    <w:numRestart w:val="eachPage"/>
    <w:footnote w:id="-1"/>
    <w:footnote w:id="0"/>
  </w:footnotePr>
  <w:endnotePr>
    <w:pos w:val="sectEnd"/>
    <w:numFmt w:val="decimal"/>
    <w:numRestart w:val="eachSect"/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roteomics Clinical Application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fe0aa2xas9wrf7evpt55vz0659x02025ez0s&quot;&gt;Prostate2&lt;record-ids&gt;&lt;item&gt;12&lt;/item&gt;&lt;item&gt;13&lt;/item&gt;&lt;item&gt;79&lt;/item&gt;&lt;item&gt;80&lt;/item&gt;&lt;item&gt;81&lt;/item&gt;&lt;item&gt;247&lt;/item&gt;&lt;item&gt;281&lt;/item&gt;&lt;item&gt;302&lt;/item&gt;&lt;item&gt;355&lt;/item&gt;&lt;item&gt;356&lt;/item&gt;&lt;item&gt;357&lt;/item&gt;&lt;item&gt;361&lt;/item&gt;&lt;item&gt;364&lt;/item&gt;&lt;item&gt;421&lt;/item&gt;&lt;item&gt;422&lt;/item&gt;&lt;item&gt;467&lt;/item&gt;&lt;item&gt;501&lt;/item&gt;&lt;item&gt;503&lt;/item&gt;&lt;item&gt;504&lt;/item&gt;&lt;item&gt;507&lt;/item&gt;&lt;item&gt;509&lt;/item&gt;&lt;item&gt;518&lt;/item&gt;&lt;/record-ids&gt;&lt;/item&gt;&lt;/Libraries&gt;"/>
  </w:docVars>
  <w:rsids>
    <w:rsidRoot w:val="008C39FB"/>
    <w:rsid w:val="000007A3"/>
    <w:rsid w:val="00002907"/>
    <w:rsid w:val="00003957"/>
    <w:rsid w:val="0000641B"/>
    <w:rsid w:val="000078BA"/>
    <w:rsid w:val="00010D2C"/>
    <w:rsid w:val="0001379E"/>
    <w:rsid w:val="0001407C"/>
    <w:rsid w:val="000159CA"/>
    <w:rsid w:val="00015D6C"/>
    <w:rsid w:val="00015FF2"/>
    <w:rsid w:val="00017021"/>
    <w:rsid w:val="00020A28"/>
    <w:rsid w:val="0002558E"/>
    <w:rsid w:val="000262C1"/>
    <w:rsid w:val="00032374"/>
    <w:rsid w:val="00035E57"/>
    <w:rsid w:val="00041ACC"/>
    <w:rsid w:val="0004669E"/>
    <w:rsid w:val="00057415"/>
    <w:rsid w:val="00057ECE"/>
    <w:rsid w:val="00061135"/>
    <w:rsid w:val="000615A6"/>
    <w:rsid w:val="00061635"/>
    <w:rsid w:val="00062FB4"/>
    <w:rsid w:val="000630CD"/>
    <w:rsid w:val="000655FA"/>
    <w:rsid w:val="0006566F"/>
    <w:rsid w:val="000708C2"/>
    <w:rsid w:val="00071123"/>
    <w:rsid w:val="00071635"/>
    <w:rsid w:val="00072275"/>
    <w:rsid w:val="00073533"/>
    <w:rsid w:val="00074B2C"/>
    <w:rsid w:val="00084B90"/>
    <w:rsid w:val="000903DA"/>
    <w:rsid w:val="00094F33"/>
    <w:rsid w:val="000966A2"/>
    <w:rsid w:val="00096BEA"/>
    <w:rsid w:val="000A1430"/>
    <w:rsid w:val="000A1767"/>
    <w:rsid w:val="000A351D"/>
    <w:rsid w:val="000B3E39"/>
    <w:rsid w:val="000B41DB"/>
    <w:rsid w:val="000B437D"/>
    <w:rsid w:val="000B69FE"/>
    <w:rsid w:val="000B7876"/>
    <w:rsid w:val="000C2AB6"/>
    <w:rsid w:val="000C5617"/>
    <w:rsid w:val="000C5B09"/>
    <w:rsid w:val="000C7613"/>
    <w:rsid w:val="000D0C86"/>
    <w:rsid w:val="000D0C8F"/>
    <w:rsid w:val="000D34F1"/>
    <w:rsid w:val="000D3536"/>
    <w:rsid w:val="000D464C"/>
    <w:rsid w:val="000D620B"/>
    <w:rsid w:val="000E1FF9"/>
    <w:rsid w:val="000E4857"/>
    <w:rsid w:val="000E4EDC"/>
    <w:rsid w:val="000E5C4D"/>
    <w:rsid w:val="000F2AFD"/>
    <w:rsid w:val="000F44EE"/>
    <w:rsid w:val="000F6CEF"/>
    <w:rsid w:val="001012DD"/>
    <w:rsid w:val="0010266E"/>
    <w:rsid w:val="001028D9"/>
    <w:rsid w:val="001029DB"/>
    <w:rsid w:val="00103503"/>
    <w:rsid w:val="001054D2"/>
    <w:rsid w:val="00105D21"/>
    <w:rsid w:val="001060E3"/>
    <w:rsid w:val="0010758C"/>
    <w:rsid w:val="0011589A"/>
    <w:rsid w:val="00116BE2"/>
    <w:rsid w:val="00124D97"/>
    <w:rsid w:val="0013196C"/>
    <w:rsid w:val="00134340"/>
    <w:rsid w:val="00134AF9"/>
    <w:rsid w:val="0013517E"/>
    <w:rsid w:val="001365DC"/>
    <w:rsid w:val="001369D5"/>
    <w:rsid w:val="00145CD4"/>
    <w:rsid w:val="00151D67"/>
    <w:rsid w:val="00153F2E"/>
    <w:rsid w:val="00156F29"/>
    <w:rsid w:val="0016199E"/>
    <w:rsid w:val="001648E9"/>
    <w:rsid w:val="00166A74"/>
    <w:rsid w:val="00171BE1"/>
    <w:rsid w:val="00174BD1"/>
    <w:rsid w:val="00174C27"/>
    <w:rsid w:val="00175B19"/>
    <w:rsid w:val="00177404"/>
    <w:rsid w:val="00181348"/>
    <w:rsid w:val="001823FF"/>
    <w:rsid w:val="001824C0"/>
    <w:rsid w:val="00183BBD"/>
    <w:rsid w:val="001872BD"/>
    <w:rsid w:val="00190ECD"/>
    <w:rsid w:val="00195F98"/>
    <w:rsid w:val="00197D58"/>
    <w:rsid w:val="001A0095"/>
    <w:rsid w:val="001A13A3"/>
    <w:rsid w:val="001A164E"/>
    <w:rsid w:val="001A30DA"/>
    <w:rsid w:val="001A55E8"/>
    <w:rsid w:val="001A5AB1"/>
    <w:rsid w:val="001A6769"/>
    <w:rsid w:val="001A7884"/>
    <w:rsid w:val="001B3237"/>
    <w:rsid w:val="001B6F53"/>
    <w:rsid w:val="001C4046"/>
    <w:rsid w:val="001C66F3"/>
    <w:rsid w:val="001D058D"/>
    <w:rsid w:val="001D0A85"/>
    <w:rsid w:val="001D1B87"/>
    <w:rsid w:val="001D4A6B"/>
    <w:rsid w:val="001D674B"/>
    <w:rsid w:val="001E3C1E"/>
    <w:rsid w:val="001E57F0"/>
    <w:rsid w:val="001F2F07"/>
    <w:rsid w:val="001F67D9"/>
    <w:rsid w:val="0020076B"/>
    <w:rsid w:val="00201AFC"/>
    <w:rsid w:val="0020380C"/>
    <w:rsid w:val="00204AD9"/>
    <w:rsid w:val="00214CCC"/>
    <w:rsid w:val="00216305"/>
    <w:rsid w:val="002163B2"/>
    <w:rsid w:val="00217A58"/>
    <w:rsid w:val="00224D99"/>
    <w:rsid w:val="0022519F"/>
    <w:rsid w:val="00227CBD"/>
    <w:rsid w:val="00233954"/>
    <w:rsid w:val="00235A3A"/>
    <w:rsid w:val="002365FC"/>
    <w:rsid w:val="00242BAE"/>
    <w:rsid w:val="00242BC9"/>
    <w:rsid w:val="0024691D"/>
    <w:rsid w:val="00247215"/>
    <w:rsid w:val="00247253"/>
    <w:rsid w:val="002537BB"/>
    <w:rsid w:val="002546FC"/>
    <w:rsid w:val="00261B51"/>
    <w:rsid w:val="00262C7B"/>
    <w:rsid w:val="00264957"/>
    <w:rsid w:val="002658D8"/>
    <w:rsid w:val="00266289"/>
    <w:rsid w:val="00271B15"/>
    <w:rsid w:val="00272389"/>
    <w:rsid w:val="002764BE"/>
    <w:rsid w:val="00277C14"/>
    <w:rsid w:val="00280D04"/>
    <w:rsid w:val="00280F07"/>
    <w:rsid w:val="00283465"/>
    <w:rsid w:val="00290726"/>
    <w:rsid w:val="0029305A"/>
    <w:rsid w:val="00294DC3"/>
    <w:rsid w:val="00294ECB"/>
    <w:rsid w:val="00294FC3"/>
    <w:rsid w:val="002A27B0"/>
    <w:rsid w:val="002A5687"/>
    <w:rsid w:val="002B152E"/>
    <w:rsid w:val="002B15B9"/>
    <w:rsid w:val="002B19A3"/>
    <w:rsid w:val="002B265F"/>
    <w:rsid w:val="002B4A29"/>
    <w:rsid w:val="002B5DFE"/>
    <w:rsid w:val="002C0067"/>
    <w:rsid w:val="002D4554"/>
    <w:rsid w:val="002D5B8C"/>
    <w:rsid w:val="002D5FF1"/>
    <w:rsid w:val="002D7C33"/>
    <w:rsid w:val="002E0011"/>
    <w:rsid w:val="002E119E"/>
    <w:rsid w:val="002E2CF7"/>
    <w:rsid w:val="002E627C"/>
    <w:rsid w:val="002E6D11"/>
    <w:rsid w:val="002F082B"/>
    <w:rsid w:val="002F100C"/>
    <w:rsid w:val="002F67AB"/>
    <w:rsid w:val="002F69BB"/>
    <w:rsid w:val="002F73E1"/>
    <w:rsid w:val="002F77AA"/>
    <w:rsid w:val="002F7AD2"/>
    <w:rsid w:val="002F7BC1"/>
    <w:rsid w:val="0030156F"/>
    <w:rsid w:val="00302AFB"/>
    <w:rsid w:val="0030619E"/>
    <w:rsid w:val="0030704B"/>
    <w:rsid w:val="0031036A"/>
    <w:rsid w:val="00310C4E"/>
    <w:rsid w:val="00314F8E"/>
    <w:rsid w:val="003203B9"/>
    <w:rsid w:val="00321C6E"/>
    <w:rsid w:val="00323233"/>
    <w:rsid w:val="003242D1"/>
    <w:rsid w:val="003246F6"/>
    <w:rsid w:val="00325E27"/>
    <w:rsid w:val="00325F4B"/>
    <w:rsid w:val="003262FA"/>
    <w:rsid w:val="00330A4B"/>
    <w:rsid w:val="00332828"/>
    <w:rsid w:val="00336444"/>
    <w:rsid w:val="003370F3"/>
    <w:rsid w:val="003371F0"/>
    <w:rsid w:val="00344632"/>
    <w:rsid w:val="00350CFA"/>
    <w:rsid w:val="003517E3"/>
    <w:rsid w:val="00352C02"/>
    <w:rsid w:val="00353433"/>
    <w:rsid w:val="00355953"/>
    <w:rsid w:val="00355A8F"/>
    <w:rsid w:val="00355D72"/>
    <w:rsid w:val="00356A19"/>
    <w:rsid w:val="003612A6"/>
    <w:rsid w:val="003626B2"/>
    <w:rsid w:val="00363215"/>
    <w:rsid w:val="00364B7E"/>
    <w:rsid w:val="003732BF"/>
    <w:rsid w:val="00374187"/>
    <w:rsid w:val="003743D3"/>
    <w:rsid w:val="00375705"/>
    <w:rsid w:val="00375CAF"/>
    <w:rsid w:val="00376AB1"/>
    <w:rsid w:val="0038042D"/>
    <w:rsid w:val="00383EC1"/>
    <w:rsid w:val="003915EB"/>
    <w:rsid w:val="003919F6"/>
    <w:rsid w:val="003934C9"/>
    <w:rsid w:val="00396796"/>
    <w:rsid w:val="003A056B"/>
    <w:rsid w:val="003A110D"/>
    <w:rsid w:val="003A2638"/>
    <w:rsid w:val="003A2FE0"/>
    <w:rsid w:val="003A3185"/>
    <w:rsid w:val="003A62F9"/>
    <w:rsid w:val="003A7BBD"/>
    <w:rsid w:val="003A7E8D"/>
    <w:rsid w:val="003B2995"/>
    <w:rsid w:val="003B2CDC"/>
    <w:rsid w:val="003B5D67"/>
    <w:rsid w:val="003B7693"/>
    <w:rsid w:val="003B7FD0"/>
    <w:rsid w:val="003C04AD"/>
    <w:rsid w:val="003C5BFD"/>
    <w:rsid w:val="003C5D35"/>
    <w:rsid w:val="003C62A5"/>
    <w:rsid w:val="003D17E0"/>
    <w:rsid w:val="003D1C5D"/>
    <w:rsid w:val="003D1EA5"/>
    <w:rsid w:val="003D68DF"/>
    <w:rsid w:val="003E1843"/>
    <w:rsid w:val="003E2847"/>
    <w:rsid w:val="003F06A0"/>
    <w:rsid w:val="003F783D"/>
    <w:rsid w:val="00400373"/>
    <w:rsid w:val="00401BFD"/>
    <w:rsid w:val="00403DE3"/>
    <w:rsid w:val="00407197"/>
    <w:rsid w:val="00407841"/>
    <w:rsid w:val="00411E75"/>
    <w:rsid w:val="004135DF"/>
    <w:rsid w:val="00415166"/>
    <w:rsid w:val="00421325"/>
    <w:rsid w:val="00422641"/>
    <w:rsid w:val="00422A24"/>
    <w:rsid w:val="00423C0E"/>
    <w:rsid w:val="00424E9D"/>
    <w:rsid w:val="00427DD2"/>
    <w:rsid w:val="0043031D"/>
    <w:rsid w:val="004325BE"/>
    <w:rsid w:val="00434440"/>
    <w:rsid w:val="00437485"/>
    <w:rsid w:val="0043785B"/>
    <w:rsid w:val="00441F14"/>
    <w:rsid w:val="00442C8B"/>
    <w:rsid w:val="004438DB"/>
    <w:rsid w:val="00444270"/>
    <w:rsid w:val="004443C3"/>
    <w:rsid w:val="00445AF9"/>
    <w:rsid w:val="00446BBB"/>
    <w:rsid w:val="00446D72"/>
    <w:rsid w:val="00447BE1"/>
    <w:rsid w:val="0045018E"/>
    <w:rsid w:val="00457489"/>
    <w:rsid w:val="004612F1"/>
    <w:rsid w:val="00461E2C"/>
    <w:rsid w:val="00464637"/>
    <w:rsid w:val="00467EBF"/>
    <w:rsid w:val="004704A1"/>
    <w:rsid w:val="00473598"/>
    <w:rsid w:val="004814CA"/>
    <w:rsid w:val="0048194C"/>
    <w:rsid w:val="0048416D"/>
    <w:rsid w:val="00487BED"/>
    <w:rsid w:val="00491040"/>
    <w:rsid w:val="004930C9"/>
    <w:rsid w:val="00496D69"/>
    <w:rsid w:val="004A229D"/>
    <w:rsid w:val="004A3696"/>
    <w:rsid w:val="004A4687"/>
    <w:rsid w:val="004A7A17"/>
    <w:rsid w:val="004B0D6C"/>
    <w:rsid w:val="004B2650"/>
    <w:rsid w:val="004B427A"/>
    <w:rsid w:val="004B4784"/>
    <w:rsid w:val="004B6820"/>
    <w:rsid w:val="004C24CF"/>
    <w:rsid w:val="004C59B7"/>
    <w:rsid w:val="004D3AFE"/>
    <w:rsid w:val="004D47CF"/>
    <w:rsid w:val="004D5853"/>
    <w:rsid w:val="004E01CC"/>
    <w:rsid w:val="004E0BDA"/>
    <w:rsid w:val="004E370F"/>
    <w:rsid w:val="004E3EDA"/>
    <w:rsid w:val="004E3F83"/>
    <w:rsid w:val="004E63D8"/>
    <w:rsid w:val="004E7FB9"/>
    <w:rsid w:val="004F29B8"/>
    <w:rsid w:val="004F401B"/>
    <w:rsid w:val="004F45D1"/>
    <w:rsid w:val="004F79F0"/>
    <w:rsid w:val="005018C9"/>
    <w:rsid w:val="00502360"/>
    <w:rsid w:val="0050296D"/>
    <w:rsid w:val="00503A42"/>
    <w:rsid w:val="00503F8C"/>
    <w:rsid w:val="005044A4"/>
    <w:rsid w:val="00510E9E"/>
    <w:rsid w:val="005113CE"/>
    <w:rsid w:val="005126DF"/>
    <w:rsid w:val="00514ED2"/>
    <w:rsid w:val="0051646C"/>
    <w:rsid w:val="005177CC"/>
    <w:rsid w:val="00517A72"/>
    <w:rsid w:val="00517E2B"/>
    <w:rsid w:val="00521E05"/>
    <w:rsid w:val="00522D16"/>
    <w:rsid w:val="00527E83"/>
    <w:rsid w:val="00527FFE"/>
    <w:rsid w:val="00531D95"/>
    <w:rsid w:val="00533473"/>
    <w:rsid w:val="005339E4"/>
    <w:rsid w:val="00537B8B"/>
    <w:rsid w:val="00542D28"/>
    <w:rsid w:val="00544A6B"/>
    <w:rsid w:val="00546279"/>
    <w:rsid w:val="005472D4"/>
    <w:rsid w:val="0055083A"/>
    <w:rsid w:val="005513C1"/>
    <w:rsid w:val="00551826"/>
    <w:rsid w:val="00551CF4"/>
    <w:rsid w:val="00552993"/>
    <w:rsid w:val="00562B31"/>
    <w:rsid w:val="00563089"/>
    <w:rsid w:val="00563F32"/>
    <w:rsid w:val="00565779"/>
    <w:rsid w:val="005665C9"/>
    <w:rsid w:val="005717D9"/>
    <w:rsid w:val="00571D4F"/>
    <w:rsid w:val="005721B8"/>
    <w:rsid w:val="0057248D"/>
    <w:rsid w:val="00584017"/>
    <w:rsid w:val="005866AD"/>
    <w:rsid w:val="00593014"/>
    <w:rsid w:val="00593772"/>
    <w:rsid w:val="005A0FFF"/>
    <w:rsid w:val="005A4C68"/>
    <w:rsid w:val="005B0279"/>
    <w:rsid w:val="005B1FCD"/>
    <w:rsid w:val="005B398F"/>
    <w:rsid w:val="005C05E6"/>
    <w:rsid w:val="005C28D6"/>
    <w:rsid w:val="005C6085"/>
    <w:rsid w:val="005C7CE1"/>
    <w:rsid w:val="005D10C7"/>
    <w:rsid w:val="005D5529"/>
    <w:rsid w:val="005D6C70"/>
    <w:rsid w:val="005D7E85"/>
    <w:rsid w:val="005E588B"/>
    <w:rsid w:val="005E5AF6"/>
    <w:rsid w:val="005E6464"/>
    <w:rsid w:val="005E7424"/>
    <w:rsid w:val="005F15D9"/>
    <w:rsid w:val="005F4775"/>
    <w:rsid w:val="005F77E1"/>
    <w:rsid w:val="00603A0B"/>
    <w:rsid w:val="006053C4"/>
    <w:rsid w:val="00610220"/>
    <w:rsid w:val="00615466"/>
    <w:rsid w:val="0062421C"/>
    <w:rsid w:val="00624724"/>
    <w:rsid w:val="0063099B"/>
    <w:rsid w:val="00633ADB"/>
    <w:rsid w:val="006350E8"/>
    <w:rsid w:val="00636DC3"/>
    <w:rsid w:val="00637BAB"/>
    <w:rsid w:val="00640D8B"/>
    <w:rsid w:val="00641824"/>
    <w:rsid w:val="00643C71"/>
    <w:rsid w:val="00643CED"/>
    <w:rsid w:val="00645414"/>
    <w:rsid w:val="006457A5"/>
    <w:rsid w:val="00645B0D"/>
    <w:rsid w:val="00646FD0"/>
    <w:rsid w:val="00650703"/>
    <w:rsid w:val="00654C42"/>
    <w:rsid w:val="00655103"/>
    <w:rsid w:val="00656074"/>
    <w:rsid w:val="00660852"/>
    <w:rsid w:val="00660AD6"/>
    <w:rsid w:val="00661F49"/>
    <w:rsid w:val="00662BC4"/>
    <w:rsid w:val="00665F62"/>
    <w:rsid w:val="00665FD9"/>
    <w:rsid w:val="006708B8"/>
    <w:rsid w:val="006723D1"/>
    <w:rsid w:val="0068359F"/>
    <w:rsid w:val="00684667"/>
    <w:rsid w:val="00691F33"/>
    <w:rsid w:val="006956E3"/>
    <w:rsid w:val="00695B5B"/>
    <w:rsid w:val="00696299"/>
    <w:rsid w:val="00696607"/>
    <w:rsid w:val="006A18A6"/>
    <w:rsid w:val="006A5B6D"/>
    <w:rsid w:val="006A6985"/>
    <w:rsid w:val="006B12DB"/>
    <w:rsid w:val="006B1616"/>
    <w:rsid w:val="006B5436"/>
    <w:rsid w:val="006C215C"/>
    <w:rsid w:val="006C2E99"/>
    <w:rsid w:val="006C4449"/>
    <w:rsid w:val="006D0357"/>
    <w:rsid w:val="006D1A0E"/>
    <w:rsid w:val="006D1E22"/>
    <w:rsid w:val="006D5495"/>
    <w:rsid w:val="006E1734"/>
    <w:rsid w:val="006E2556"/>
    <w:rsid w:val="006E34AB"/>
    <w:rsid w:val="006E6CF2"/>
    <w:rsid w:val="006F3E0D"/>
    <w:rsid w:val="006F4228"/>
    <w:rsid w:val="007012E2"/>
    <w:rsid w:val="00701D61"/>
    <w:rsid w:val="00702976"/>
    <w:rsid w:val="00702B24"/>
    <w:rsid w:val="007037D6"/>
    <w:rsid w:val="00704034"/>
    <w:rsid w:val="0070734C"/>
    <w:rsid w:val="00711A0F"/>
    <w:rsid w:val="0071217A"/>
    <w:rsid w:val="00715F9B"/>
    <w:rsid w:val="00716D50"/>
    <w:rsid w:val="00720F30"/>
    <w:rsid w:val="007227FE"/>
    <w:rsid w:val="007240BC"/>
    <w:rsid w:val="00724AEA"/>
    <w:rsid w:val="0073108D"/>
    <w:rsid w:val="007319D4"/>
    <w:rsid w:val="00740EFA"/>
    <w:rsid w:val="00744296"/>
    <w:rsid w:val="00752F64"/>
    <w:rsid w:val="00755275"/>
    <w:rsid w:val="007576E3"/>
    <w:rsid w:val="00760628"/>
    <w:rsid w:val="007613EA"/>
    <w:rsid w:val="007652DE"/>
    <w:rsid w:val="00766327"/>
    <w:rsid w:val="00766795"/>
    <w:rsid w:val="00766F6B"/>
    <w:rsid w:val="00767546"/>
    <w:rsid w:val="00767634"/>
    <w:rsid w:val="007714A9"/>
    <w:rsid w:val="007717AD"/>
    <w:rsid w:val="00773787"/>
    <w:rsid w:val="0077734D"/>
    <w:rsid w:val="00780FC2"/>
    <w:rsid w:val="00781D25"/>
    <w:rsid w:val="00782FD5"/>
    <w:rsid w:val="00786908"/>
    <w:rsid w:val="0079145F"/>
    <w:rsid w:val="00792944"/>
    <w:rsid w:val="00794445"/>
    <w:rsid w:val="00797EE5"/>
    <w:rsid w:val="007A250F"/>
    <w:rsid w:val="007A363E"/>
    <w:rsid w:val="007A36E5"/>
    <w:rsid w:val="007A3908"/>
    <w:rsid w:val="007A7327"/>
    <w:rsid w:val="007B3018"/>
    <w:rsid w:val="007B3F87"/>
    <w:rsid w:val="007B7F89"/>
    <w:rsid w:val="007C1C81"/>
    <w:rsid w:val="007C37B4"/>
    <w:rsid w:val="007C54B0"/>
    <w:rsid w:val="007C5B5A"/>
    <w:rsid w:val="007D1970"/>
    <w:rsid w:val="007D1BE8"/>
    <w:rsid w:val="007D2238"/>
    <w:rsid w:val="007D2F13"/>
    <w:rsid w:val="007D389D"/>
    <w:rsid w:val="007D3CEF"/>
    <w:rsid w:val="007D61B6"/>
    <w:rsid w:val="007E6C8F"/>
    <w:rsid w:val="0080237F"/>
    <w:rsid w:val="00806D9A"/>
    <w:rsid w:val="00821568"/>
    <w:rsid w:val="00821FFC"/>
    <w:rsid w:val="0082221C"/>
    <w:rsid w:val="00825425"/>
    <w:rsid w:val="00825B96"/>
    <w:rsid w:val="0083238F"/>
    <w:rsid w:val="00832A88"/>
    <w:rsid w:val="00833298"/>
    <w:rsid w:val="008427F3"/>
    <w:rsid w:val="008460C7"/>
    <w:rsid w:val="008469FC"/>
    <w:rsid w:val="00847375"/>
    <w:rsid w:val="00850521"/>
    <w:rsid w:val="00850956"/>
    <w:rsid w:val="00851672"/>
    <w:rsid w:val="0085187E"/>
    <w:rsid w:val="00854668"/>
    <w:rsid w:val="00857CE0"/>
    <w:rsid w:val="00860AC7"/>
    <w:rsid w:val="00873AE9"/>
    <w:rsid w:val="00882946"/>
    <w:rsid w:val="008832FA"/>
    <w:rsid w:val="00884BB8"/>
    <w:rsid w:val="00890065"/>
    <w:rsid w:val="00890FB9"/>
    <w:rsid w:val="0089336B"/>
    <w:rsid w:val="008A178F"/>
    <w:rsid w:val="008A269E"/>
    <w:rsid w:val="008A4B84"/>
    <w:rsid w:val="008A4CA7"/>
    <w:rsid w:val="008A7E74"/>
    <w:rsid w:val="008A7F1A"/>
    <w:rsid w:val="008A7F23"/>
    <w:rsid w:val="008B2B95"/>
    <w:rsid w:val="008B3C1A"/>
    <w:rsid w:val="008B4318"/>
    <w:rsid w:val="008C2A25"/>
    <w:rsid w:val="008C2BA7"/>
    <w:rsid w:val="008C39FB"/>
    <w:rsid w:val="008C4849"/>
    <w:rsid w:val="008D19F9"/>
    <w:rsid w:val="008D283C"/>
    <w:rsid w:val="008D4553"/>
    <w:rsid w:val="008E6945"/>
    <w:rsid w:val="008F0580"/>
    <w:rsid w:val="008F1B2E"/>
    <w:rsid w:val="009010B5"/>
    <w:rsid w:val="009028E4"/>
    <w:rsid w:val="00906A10"/>
    <w:rsid w:val="00912C8A"/>
    <w:rsid w:val="009135B9"/>
    <w:rsid w:val="009155D1"/>
    <w:rsid w:val="00916567"/>
    <w:rsid w:val="009179EF"/>
    <w:rsid w:val="00922913"/>
    <w:rsid w:val="0092303A"/>
    <w:rsid w:val="009257DF"/>
    <w:rsid w:val="00926113"/>
    <w:rsid w:val="009274C9"/>
    <w:rsid w:val="00932FA7"/>
    <w:rsid w:val="009370CA"/>
    <w:rsid w:val="0093751B"/>
    <w:rsid w:val="00940D15"/>
    <w:rsid w:val="0094413D"/>
    <w:rsid w:val="0094547F"/>
    <w:rsid w:val="009460FF"/>
    <w:rsid w:val="00947A75"/>
    <w:rsid w:val="00956DE5"/>
    <w:rsid w:val="00962198"/>
    <w:rsid w:val="009625DA"/>
    <w:rsid w:val="009656F1"/>
    <w:rsid w:val="00966542"/>
    <w:rsid w:val="00966BA6"/>
    <w:rsid w:val="00972B15"/>
    <w:rsid w:val="00972E8A"/>
    <w:rsid w:val="009731C1"/>
    <w:rsid w:val="009744A2"/>
    <w:rsid w:val="00974A55"/>
    <w:rsid w:val="00974ECE"/>
    <w:rsid w:val="00975F8C"/>
    <w:rsid w:val="009779E4"/>
    <w:rsid w:val="00981FF5"/>
    <w:rsid w:val="009837FE"/>
    <w:rsid w:val="009842B0"/>
    <w:rsid w:val="009861A8"/>
    <w:rsid w:val="009878D2"/>
    <w:rsid w:val="00991A41"/>
    <w:rsid w:val="009936DF"/>
    <w:rsid w:val="00993996"/>
    <w:rsid w:val="0099495A"/>
    <w:rsid w:val="009A05A3"/>
    <w:rsid w:val="009A149C"/>
    <w:rsid w:val="009A428A"/>
    <w:rsid w:val="009B1456"/>
    <w:rsid w:val="009B30B9"/>
    <w:rsid w:val="009B6E2D"/>
    <w:rsid w:val="009B6EE4"/>
    <w:rsid w:val="009B70DF"/>
    <w:rsid w:val="009B7946"/>
    <w:rsid w:val="009C0132"/>
    <w:rsid w:val="009C7894"/>
    <w:rsid w:val="009D00E0"/>
    <w:rsid w:val="009D055B"/>
    <w:rsid w:val="009D28E7"/>
    <w:rsid w:val="009D4FFE"/>
    <w:rsid w:val="009D683D"/>
    <w:rsid w:val="009D7E7D"/>
    <w:rsid w:val="009E0B34"/>
    <w:rsid w:val="009E27B6"/>
    <w:rsid w:val="009E35A8"/>
    <w:rsid w:val="009E3E9B"/>
    <w:rsid w:val="009E4702"/>
    <w:rsid w:val="009F18DA"/>
    <w:rsid w:val="009F1CB8"/>
    <w:rsid w:val="009F3461"/>
    <w:rsid w:val="009F5214"/>
    <w:rsid w:val="009F58A5"/>
    <w:rsid w:val="00A0032C"/>
    <w:rsid w:val="00A03414"/>
    <w:rsid w:val="00A03894"/>
    <w:rsid w:val="00A04D57"/>
    <w:rsid w:val="00A065AC"/>
    <w:rsid w:val="00A239EE"/>
    <w:rsid w:val="00A24C8F"/>
    <w:rsid w:val="00A27170"/>
    <w:rsid w:val="00A2758F"/>
    <w:rsid w:val="00A3027B"/>
    <w:rsid w:val="00A32C00"/>
    <w:rsid w:val="00A4360B"/>
    <w:rsid w:val="00A44F4A"/>
    <w:rsid w:val="00A44FC1"/>
    <w:rsid w:val="00A45CCC"/>
    <w:rsid w:val="00A47AA3"/>
    <w:rsid w:val="00A54A46"/>
    <w:rsid w:val="00A5738A"/>
    <w:rsid w:val="00A61E7E"/>
    <w:rsid w:val="00A631A2"/>
    <w:rsid w:val="00A6439B"/>
    <w:rsid w:val="00A65298"/>
    <w:rsid w:val="00A6571C"/>
    <w:rsid w:val="00A679FA"/>
    <w:rsid w:val="00A71416"/>
    <w:rsid w:val="00A734A7"/>
    <w:rsid w:val="00A73C6A"/>
    <w:rsid w:val="00A75C2A"/>
    <w:rsid w:val="00A75F87"/>
    <w:rsid w:val="00A768D7"/>
    <w:rsid w:val="00A7699A"/>
    <w:rsid w:val="00A85DDA"/>
    <w:rsid w:val="00A926AB"/>
    <w:rsid w:val="00A972CA"/>
    <w:rsid w:val="00AA3AE3"/>
    <w:rsid w:val="00AA4A4A"/>
    <w:rsid w:val="00AA4E54"/>
    <w:rsid w:val="00AA5BBD"/>
    <w:rsid w:val="00AA6669"/>
    <w:rsid w:val="00AB274C"/>
    <w:rsid w:val="00AB3EB8"/>
    <w:rsid w:val="00AB41A0"/>
    <w:rsid w:val="00AB4F6C"/>
    <w:rsid w:val="00AC13B4"/>
    <w:rsid w:val="00AC519D"/>
    <w:rsid w:val="00AC6E78"/>
    <w:rsid w:val="00AD031E"/>
    <w:rsid w:val="00AD5D34"/>
    <w:rsid w:val="00AD74D9"/>
    <w:rsid w:val="00AE4787"/>
    <w:rsid w:val="00AE73CF"/>
    <w:rsid w:val="00AF2CE7"/>
    <w:rsid w:val="00AF334B"/>
    <w:rsid w:val="00AF4690"/>
    <w:rsid w:val="00AF66BC"/>
    <w:rsid w:val="00AF7235"/>
    <w:rsid w:val="00B005AE"/>
    <w:rsid w:val="00B02F48"/>
    <w:rsid w:val="00B102C2"/>
    <w:rsid w:val="00B10FF4"/>
    <w:rsid w:val="00B124A8"/>
    <w:rsid w:val="00B1266C"/>
    <w:rsid w:val="00B15FCA"/>
    <w:rsid w:val="00B220EB"/>
    <w:rsid w:val="00B22941"/>
    <w:rsid w:val="00B23CBE"/>
    <w:rsid w:val="00B268E2"/>
    <w:rsid w:val="00B331AB"/>
    <w:rsid w:val="00B33AB3"/>
    <w:rsid w:val="00B33C73"/>
    <w:rsid w:val="00B348F0"/>
    <w:rsid w:val="00B34A58"/>
    <w:rsid w:val="00B35FAD"/>
    <w:rsid w:val="00B36014"/>
    <w:rsid w:val="00B36295"/>
    <w:rsid w:val="00B40DFD"/>
    <w:rsid w:val="00B41611"/>
    <w:rsid w:val="00B42697"/>
    <w:rsid w:val="00B44804"/>
    <w:rsid w:val="00B453CA"/>
    <w:rsid w:val="00B457B9"/>
    <w:rsid w:val="00B46A93"/>
    <w:rsid w:val="00B51FBA"/>
    <w:rsid w:val="00B52713"/>
    <w:rsid w:val="00B61C73"/>
    <w:rsid w:val="00B62D19"/>
    <w:rsid w:val="00B63B00"/>
    <w:rsid w:val="00B644F4"/>
    <w:rsid w:val="00B65E1E"/>
    <w:rsid w:val="00B6646F"/>
    <w:rsid w:val="00B704A8"/>
    <w:rsid w:val="00B7085E"/>
    <w:rsid w:val="00B70FDE"/>
    <w:rsid w:val="00B738DD"/>
    <w:rsid w:val="00B7491F"/>
    <w:rsid w:val="00B74E53"/>
    <w:rsid w:val="00B75130"/>
    <w:rsid w:val="00B767E1"/>
    <w:rsid w:val="00B847B3"/>
    <w:rsid w:val="00B84EAD"/>
    <w:rsid w:val="00B85A58"/>
    <w:rsid w:val="00B902F5"/>
    <w:rsid w:val="00B9041E"/>
    <w:rsid w:val="00B95EC1"/>
    <w:rsid w:val="00BA0346"/>
    <w:rsid w:val="00BA1CF7"/>
    <w:rsid w:val="00BA3F1E"/>
    <w:rsid w:val="00BA5BFC"/>
    <w:rsid w:val="00BB45C3"/>
    <w:rsid w:val="00BB67FF"/>
    <w:rsid w:val="00BC101D"/>
    <w:rsid w:val="00BC2E17"/>
    <w:rsid w:val="00BC4E61"/>
    <w:rsid w:val="00BC5CF6"/>
    <w:rsid w:val="00BD02CB"/>
    <w:rsid w:val="00BD2509"/>
    <w:rsid w:val="00BD41AA"/>
    <w:rsid w:val="00BD5900"/>
    <w:rsid w:val="00BD5E4C"/>
    <w:rsid w:val="00BD7CF5"/>
    <w:rsid w:val="00BE1982"/>
    <w:rsid w:val="00BE3BE0"/>
    <w:rsid w:val="00BE47CE"/>
    <w:rsid w:val="00BE6DFD"/>
    <w:rsid w:val="00BF1870"/>
    <w:rsid w:val="00BF32D7"/>
    <w:rsid w:val="00BF5B8F"/>
    <w:rsid w:val="00C00B17"/>
    <w:rsid w:val="00C03DA1"/>
    <w:rsid w:val="00C06FA0"/>
    <w:rsid w:val="00C135FE"/>
    <w:rsid w:val="00C15588"/>
    <w:rsid w:val="00C168B1"/>
    <w:rsid w:val="00C20C9E"/>
    <w:rsid w:val="00C223FC"/>
    <w:rsid w:val="00C25716"/>
    <w:rsid w:val="00C2644B"/>
    <w:rsid w:val="00C27899"/>
    <w:rsid w:val="00C27E0D"/>
    <w:rsid w:val="00C31500"/>
    <w:rsid w:val="00C32971"/>
    <w:rsid w:val="00C35793"/>
    <w:rsid w:val="00C358A7"/>
    <w:rsid w:val="00C35915"/>
    <w:rsid w:val="00C430A1"/>
    <w:rsid w:val="00C46101"/>
    <w:rsid w:val="00C5025F"/>
    <w:rsid w:val="00C5399A"/>
    <w:rsid w:val="00C53BFF"/>
    <w:rsid w:val="00C55471"/>
    <w:rsid w:val="00C57045"/>
    <w:rsid w:val="00C61C50"/>
    <w:rsid w:val="00C638A3"/>
    <w:rsid w:val="00C6529E"/>
    <w:rsid w:val="00C671B1"/>
    <w:rsid w:val="00C70AFF"/>
    <w:rsid w:val="00C713E3"/>
    <w:rsid w:val="00C72ED3"/>
    <w:rsid w:val="00C7345F"/>
    <w:rsid w:val="00C746B6"/>
    <w:rsid w:val="00C7573B"/>
    <w:rsid w:val="00C77F65"/>
    <w:rsid w:val="00C821B2"/>
    <w:rsid w:val="00C82EFC"/>
    <w:rsid w:val="00C872D9"/>
    <w:rsid w:val="00C90717"/>
    <w:rsid w:val="00C90E6E"/>
    <w:rsid w:val="00C92FF2"/>
    <w:rsid w:val="00CA0726"/>
    <w:rsid w:val="00CA247F"/>
    <w:rsid w:val="00CA2A9D"/>
    <w:rsid w:val="00CA67F3"/>
    <w:rsid w:val="00CA78B9"/>
    <w:rsid w:val="00CB516E"/>
    <w:rsid w:val="00CB6320"/>
    <w:rsid w:val="00CC0B90"/>
    <w:rsid w:val="00CC44ED"/>
    <w:rsid w:val="00CC663D"/>
    <w:rsid w:val="00CC77D9"/>
    <w:rsid w:val="00CD0F41"/>
    <w:rsid w:val="00CD4552"/>
    <w:rsid w:val="00CD4A2F"/>
    <w:rsid w:val="00CE0256"/>
    <w:rsid w:val="00CE2AA2"/>
    <w:rsid w:val="00CE2EEC"/>
    <w:rsid w:val="00CE6E60"/>
    <w:rsid w:val="00CE71C1"/>
    <w:rsid w:val="00CF0AA3"/>
    <w:rsid w:val="00CF172A"/>
    <w:rsid w:val="00CF31E5"/>
    <w:rsid w:val="00CF67C5"/>
    <w:rsid w:val="00D02F8E"/>
    <w:rsid w:val="00D03889"/>
    <w:rsid w:val="00D042D7"/>
    <w:rsid w:val="00D1016E"/>
    <w:rsid w:val="00D13B9A"/>
    <w:rsid w:val="00D14283"/>
    <w:rsid w:val="00D14A54"/>
    <w:rsid w:val="00D14DE0"/>
    <w:rsid w:val="00D21A6F"/>
    <w:rsid w:val="00D2261C"/>
    <w:rsid w:val="00D234E7"/>
    <w:rsid w:val="00D2495F"/>
    <w:rsid w:val="00D260C2"/>
    <w:rsid w:val="00D320FF"/>
    <w:rsid w:val="00D33C24"/>
    <w:rsid w:val="00D34639"/>
    <w:rsid w:val="00D35E56"/>
    <w:rsid w:val="00D35E86"/>
    <w:rsid w:val="00D40925"/>
    <w:rsid w:val="00D411E8"/>
    <w:rsid w:val="00D4177A"/>
    <w:rsid w:val="00D4463F"/>
    <w:rsid w:val="00D4538E"/>
    <w:rsid w:val="00D51F99"/>
    <w:rsid w:val="00D53190"/>
    <w:rsid w:val="00D55E66"/>
    <w:rsid w:val="00D561A5"/>
    <w:rsid w:val="00D569CD"/>
    <w:rsid w:val="00D606B9"/>
    <w:rsid w:val="00D60751"/>
    <w:rsid w:val="00D61BAB"/>
    <w:rsid w:val="00D661DF"/>
    <w:rsid w:val="00D67F3C"/>
    <w:rsid w:val="00D713D9"/>
    <w:rsid w:val="00D71E3A"/>
    <w:rsid w:val="00D769B7"/>
    <w:rsid w:val="00D80893"/>
    <w:rsid w:val="00D82482"/>
    <w:rsid w:val="00D82930"/>
    <w:rsid w:val="00D853A1"/>
    <w:rsid w:val="00D85B87"/>
    <w:rsid w:val="00D90F7A"/>
    <w:rsid w:val="00D929A2"/>
    <w:rsid w:val="00D92D7C"/>
    <w:rsid w:val="00D95D8C"/>
    <w:rsid w:val="00D96724"/>
    <w:rsid w:val="00DA428E"/>
    <w:rsid w:val="00DB05ED"/>
    <w:rsid w:val="00DB1E2E"/>
    <w:rsid w:val="00DB4B0E"/>
    <w:rsid w:val="00DB4E69"/>
    <w:rsid w:val="00DB4F6F"/>
    <w:rsid w:val="00DB6EB5"/>
    <w:rsid w:val="00DD3D3F"/>
    <w:rsid w:val="00DE0DD4"/>
    <w:rsid w:val="00DE3101"/>
    <w:rsid w:val="00DF1E2B"/>
    <w:rsid w:val="00DF23CF"/>
    <w:rsid w:val="00DF2F7F"/>
    <w:rsid w:val="00E02556"/>
    <w:rsid w:val="00E1132B"/>
    <w:rsid w:val="00E13B01"/>
    <w:rsid w:val="00E20A7F"/>
    <w:rsid w:val="00E20D50"/>
    <w:rsid w:val="00E21961"/>
    <w:rsid w:val="00E21DDC"/>
    <w:rsid w:val="00E24AF5"/>
    <w:rsid w:val="00E251E5"/>
    <w:rsid w:val="00E3479C"/>
    <w:rsid w:val="00E36490"/>
    <w:rsid w:val="00E366B9"/>
    <w:rsid w:val="00E375F5"/>
    <w:rsid w:val="00E436A3"/>
    <w:rsid w:val="00E43B54"/>
    <w:rsid w:val="00E45A82"/>
    <w:rsid w:val="00E469FC"/>
    <w:rsid w:val="00E473D2"/>
    <w:rsid w:val="00E502C4"/>
    <w:rsid w:val="00E50C32"/>
    <w:rsid w:val="00E520D0"/>
    <w:rsid w:val="00E53E5D"/>
    <w:rsid w:val="00E71EE6"/>
    <w:rsid w:val="00E736A8"/>
    <w:rsid w:val="00E74D96"/>
    <w:rsid w:val="00E83300"/>
    <w:rsid w:val="00E86D67"/>
    <w:rsid w:val="00E92B1F"/>
    <w:rsid w:val="00E9720F"/>
    <w:rsid w:val="00EA2610"/>
    <w:rsid w:val="00EA3363"/>
    <w:rsid w:val="00EB29D5"/>
    <w:rsid w:val="00EB34F4"/>
    <w:rsid w:val="00EB47E2"/>
    <w:rsid w:val="00EC1542"/>
    <w:rsid w:val="00EC4454"/>
    <w:rsid w:val="00EC74F9"/>
    <w:rsid w:val="00ED772F"/>
    <w:rsid w:val="00EE6D25"/>
    <w:rsid w:val="00EF6ED4"/>
    <w:rsid w:val="00F06FF4"/>
    <w:rsid w:val="00F07F2B"/>
    <w:rsid w:val="00F11C3D"/>
    <w:rsid w:val="00F15A91"/>
    <w:rsid w:val="00F15CCA"/>
    <w:rsid w:val="00F20123"/>
    <w:rsid w:val="00F22EAB"/>
    <w:rsid w:val="00F249AF"/>
    <w:rsid w:val="00F24A1F"/>
    <w:rsid w:val="00F25D51"/>
    <w:rsid w:val="00F263F7"/>
    <w:rsid w:val="00F34A2B"/>
    <w:rsid w:val="00F35D12"/>
    <w:rsid w:val="00F4153F"/>
    <w:rsid w:val="00F43DA6"/>
    <w:rsid w:val="00F4772E"/>
    <w:rsid w:val="00F47C6E"/>
    <w:rsid w:val="00F61FF8"/>
    <w:rsid w:val="00F658FF"/>
    <w:rsid w:val="00F669F0"/>
    <w:rsid w:val="00F7433A"/>
    <w:rsid w:val="00F74D07"/>
    <w:rsid w:val="00F764A4"/>
    <w:rsid w:val="00F77695"/>
    <w:rsid w:val="00F77772"/>
    <w:rsid w:val="00F90F12"/>
    <w:rsid w:val="00F93515"/>
    <w:rsid w:val="00F93841"/>
    <w:rsid w:val="00F94D87"/>
    <w:rsid w:val="00F96B4C"/>
    <w:rsid w:val="00FA2923"/>
    <w:rsid w:val="00FA704D"/>
    <w:rsid w:val="00FB401E"/>
    <w:rsid w:val="00FB4147"/>
    <w:rsid w:val="00FC08E9"/>
    <w:rsid w:val="00FC4849"/>
    <w:rsid w:val="00FC4CF8"/>
    <w:rsid w:val="00FD11C9"/>
    <w:rsid w:val="00FD1A44"/>
    <w:rsid w:val="00FD7424"/>
    <w:rsid w:val="00FD7784"/>
    <w:rsid w:val="00FE79FD"/>
    <w:rsid w:val="00FF216F"/>
    <w:rsid w:val="00FF56F2"/>
    <w:rsid w:val="00FF63D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7" fill="f" fillcolor="white" stroke="f">
      <v:fill color="white" on="f"/>
      <v:stroke on="f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lang w:val="en-NZ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(Web)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D14283"/>
    <w:pPr>
      <w:spacing w:after="240" w:line="360" w:lineRule="auto"/>
    </w:pPr>
    <w:rPr>
      <w:sz w:val="24"/>
      <w:szCs w:val="24"/>
      <w:lang w:val="en-US" w:eastAsia="zh-CN"/>
    </w:rPr>
  </w:style>
  <w:style w:type="paragraph" w:styleId="Heading1">
    <w:name w:val="heading 1"/>
    <w:basedOn w:val="Normal"/>
    <w:next w:val="Normal"/>
    <w:link w:val="Heading1Char"/>
    <w:qFormat/>
    <w:rsid w:val="0077734D"/>
    <w:pPr>
      <w:keepNext/>
      <w:keepLines/>
      <w:pageBreakBefore/>
      <w:spacing w:before="480" w:after="0"/>
      <w:outlineLvl w:val="0"/>
    </w:pPr>
    <w:rPr>
      <w:rFonts w:eastAsiaTheme="majorEastAsia" w:cstheme="majorBidi"/>
      <w:b/>
      <w:bCs/>
      <w:i/>
      <w:szCs w:val="28"/>
    </w:rPr>
  </w:style>
  <w:style w:type="paragraph" w:styleId="Heading2">
    <w:name w:val="heading 2"/>
    <w:basedOn w:val="Normal"/>
    <w:next w:val="Normal"/>
    <w:link w:val="Heading2Char"/>
    <w:unhideWhenUsed/>
    <w:qFormat/>
    <w:rsid w:val="00B74E53"/>
    <w:pPr>
      <w:keepNext/>
      <w:keepLines/>
      <w:spacing w:before="200" w:after="0"/>
      <w:ind w:left="284"/>
      <w:outlineLvl w:val="1"/>
    </w:pPr>
    <w:rPr>
      <w:rFonts w:eastAsiaTheme="majorEastAsia" w:cstheme="majorBidi"/>
      <w:b/>
      <w:bCs/>
      <w:szCs w:val="26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B847B3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qFormat/>
    <w:rsid w:val="008C39FB"/>
    <w:pPr>
      <w:spacing w:after="300"/>
    </w:pPr>
    <w:rPr>
      <w:rFonts w:eastAsiaTheme="majorEastAsia" w:cstheme="majorBidi"/>
      <w:spacing w:val="5"/>
      <w:kern w:val="28"/>
      <w:sz w:val="28"/>
      <w:szCs w:val="52"/>
    </w:rPr>
  </w:style>
  <w:style w:type="character" w:customStyle="1" w:styleId="TitleChar">
    <w:name w:val="Title Char"/>
    <w:basedOn w:val="DefaultParagraphFont"/>
    <w:link w:val="Title"/>
    <w:rsid w:val="008C39FB"/>
    <w:rPr>
      <w:rFonts w:eastAsiaTheme="majorEastAsia" w:cstheme="majorBidi"/>
      <w:spacing w:val="5"/>
      <w:kern w:val="28"/>
      <w:sz w:val="28"/>
      <w:szCs w:val="52"/>
      <w:lang w:val="en-US" w:eastAsia="zh-CN"/>
    </w:rPr>
  </w:style>
  <w:style w:type="paragraph" w:styleId="Subtitle">
    <w:name w:val="Subtitle"/>
    <w:basedOn w:val="Normal"/>
    <w:next w:val="Normal"/>
    <w:link w:val="SubtitleChar"/>
    <w:qFormat/>
    <w:rsid w:val="009A05A3"/>
    <w:pPr>
      <w:numPr>
        <w:ilvl w:val="1"/>
      </w:numPr>
      <w:spacing w:line="240" w:lineRule="auto"/>
    </w:pPr>
    <w:rPr>
      <w:rFonts w:eastAsiaTheme="majorEastAsia" w:cstheme="majorBidi"/>
      <w:iCs/>
      <w:spacing w:val="15"/>
    </w:rPr>
  </w:style>
  <w:style w:type="character" w:customStyle="1" w:styleId="SubtitleChar">
    <w:name w:val="Subtitle Char"/>
    <w:basedOn w:val="DefaultParagraphFont"/>
    <w:link w:val="Subtitle"/>
    <w:rsid w:val="009A05A3"/>
    <w:rPr>
      <w:rFonts w:eastAsiaTheme="majorEastAsia" w:cstheme="majorBidi"/>
      <w:iCs/>
      <w:spacing w:val="15"/>
      <w:sz w:val="24"/>
      <w:szCs w:val="24"/>
      <w:lang w:val="en-US" w:eastAsia="zh-CN"/>
    </w:rPr>
  </w:style>
  <w:style w:type="character" w:customStyle="1" w:styleId="Heading1Char">
    <w:name w:val="Heading 1 Char"/>
    <w:basedOn w:val="DefaultParagraphFont"/>
    <w:link w:val="Heading1"/>
    <w:rsid w:val="0077734D"/>
    <w:rPr>
      <w:rFonts w:eastAsiaTheme="majorEastAsia" w:cstheme="majorBidi"/>
      <w:b/>
      <w:bCs/>
      <w:i/>
      <w:sz w:val="24"/>
      <w:szCs w:val="28"/>
      <w:lang w:val="en-US" w:eastAsia="zh-CN"/>
    </w:rPr>
  </w:style>
  <w:style w:type="paragraph" w:styleId="FootnoteText">
    <w:name w:val="footnote text"/>
    <w:basedOn w:val="Normal"/>
    <w:link w:val="FootnoteTextChar"/>
    <w:rsid w:val="0088294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rsid w:val="00882946"/>
    <w:rPr>
      <w:lang w:val="en-US" w:eastAsia="zh-CN"/>
    </w:rPr>
  </w:style>
  <w:style w:type="character" w:styleId="FootnoteReference">
    <w:name w:val="footnote reference"/>
    <w:basedOn w:val="DefaultParagraphFont"/>
    <w:rsid w:val="008C39FB"/>
    <w:rPr>
      <w:vertAlign w:val="superscript"/>
    </w:rPr>
  </w:style>
  <w:style w:type="character" w:customStyle="1" w:styleId="Superscript">
    <w:name w:val="Superscript"/>
    <w:basedOn w:val="DefaultParagraphFont"/>
    <w:uiPriority w:val="1"/>
    <w:qFormat/>
    <w:rsid w:val="008C39FB"/>
    <w:rPr>
      <w:caps w:val="0"/>
      <w:smallCaps w:val="0"/>
      <w:strike w:val="0"/>
      <w:dstrike w:val="0"/>
      <w:vanish w:val="0"/>
      <w:vertAlign w:val="superscript"/>
      <w:lang w:val="en-NZ"/>
    </w:rPr>
  </w:style>
  <w:style w:type="character" w:customStyle="1" w:styleId="Heading2Char">
    <w:name w:val="Heading 2 Char"/>
    <w:basedOn w:val="DefaultParagraphFont"/>
    <w:link w:val="Heading2"/>
    <w:rsid w:val="00B74E53"/>
    <w:rPr>
      <w:rFonts w:eastAsiaTheme="majorEastAsia" w:cstheme="majorBidi"/>
      <w:b/>
      <w:bCs/>
      <w:sz w:val="24"/>
      <w:szCs w:val="26"/>
      <w:lang w:val="en-US" w:eastAsia="zh-CN"/>
    </w:rPr>
  </w:style>
  <w:style w:type="character" w:customStyle="1" w:styleId="Heading3Char">
    <w:name w:val="Heading 3 Char"/>
    <w:basedOn w:val="DefaultParagraphFont"/>
    <w:link w:val="Heading3"/>
    <w:semiHidden/>
    <w:rsid w:val="00B847B3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en-US" w:eastAsia="zh-CN"/>
    </w:rPr>
  </w:style>
  <w:style w:type="paragraph" w:customStyle="1" w:styleId="JonoBodytext">
    <w:name w:val="Jono Body text"/>
    <w:link w:val="JonoBodytextChar"/>
    <w:qFormat/>
    <w:rsid w:val="00B847B3"/>
    <w:pPr>
      <w:spacing w:after="240" w:line="360" w:lineRule="auto"/>
      <w:ind w:firstLine="284"/>
      <w:contextualSpacing/>
      <w:jc w:val="both"/>
    </w:pPr>
    <w:rPr>
      <w:rFonts w:eastAsia="Batang"/>
      <w:sz w:val="24"/>
      <w:szCs w:val="24"/>
      <w:lang w:val="en-US"/>
    </w:rPr>
  </w:style>
  <w:style w:type="character" w:customStyle="1" w:styleId="JonoBodytextChar">
    <w:name w:val="Jono Body text Char"/>
    <w:basedOn w:val="DefaultParagraphFont"/>
    <w:link w:val="JonoBodytext"/>
    <w:locked/>
    <w:rsid w:val="00B847B3"/>
    <w:rPr>
      <w:rFonts w:eastAsia="Batang"/>
      <w:sz w:val="24"/>
      <w:szCs w:val="24"/>
      <w:lang w:val="en-US"/>
    </w:rPr>
  </w:style>
  <w:style w:type="paragraph" w:customStyle="1" w:styleId="JonoBodytextItalic">
    <w:name w:val="Jono Body text Italic"/>
    <w:basedOn w:val="JonoBodytext"/>
    <w:next w:val="JonoBodytext"/>
    <w:link w:val="JonoBodytextItalicChar"/>
    <w:qFormat/>
    <w:rsid w:val="00B847B3"/>
    <w:rPr>
      <w:i/>
      <w:iCs/>
    </w:rPr>
  </w:style>
  <w:style w:type="character" w:customStyle="1" w:styleId="JonoBodytextItalicChar">
    <w:name w:val="Jono Body text Italic Char"/>
    <w:basedOn w:val="JonoBodytextChar"/>
    <w:link w:val="JonoBodytextItalic"/>
    <w:locked/>
    <w:rsid w:val="00B847B3"/>
    <w:rPr>
      <w:rFonts w:eastAsia="Batang"/>
      <w:i/>
      <w:iCs/>
      <w:sz w:val="24"/>
      <w:szCs w:val="24"/>
      <w:lang w:val="en-US"/>
    </w:rPr>
  </w:style>
  <w:style w:type="paragraph" w:customStyle="1" w:styleId="JonoTableHeading">
    <w:name w:val="Jono Table Heading"/>
    <w:link w:val="JonoTableHeadingChar"/>
    <w:rsid w:val="00071635"/>
    <w:pPr>
      <w:spacing w:before="60" w:after="60"/>
    </w:pPr>
    <w:rPr>
      <w:rFonts w:eastAsia="Batang"/>
      <w:b/>
      <w:bCs/>
      <w:sz w:val="24"/>
      <w:lang w:val="en-US"/>
    </w:rPr>
  </w:style>
  <w:style w:type="character" w:customStyle="1" w:styleId="JonoTableHeadingChar">
    <w:name w:val="Jono Table Heading Char"/>
    <w:basedOn w:val="DefaultParagraphFont"/>
    <w:link w:val="JonoTableHeading"/>
    <w:locked/>
    <w:rsid w:val="00071635"/>
    <w:rPr>
      <w:rFonts w:eastAsia="Batang"/>
      <w:b/>
      <w:bCs/>
      <w:sz w:val="24"/>
      <w:lang w:val="en-US"/>
    </w:rPr>
  </w:style>
  <w:style w:type="paragraph" w:customStyle="1" w:styleId="JonoTabletext">
    <w:name w:val="Jono Table text"/>
    <w:basedOn w:val="Tabletext"/>
    <w:link w:val="JonoTabletextChar"/>
    <w:rsid w:val="00636DC3"/>
    <w:pPr>
      <w:keepLines/>
      <w:spacing w:before="120" w:after="120"/>
    </w:pPr>
  </w:style>
  <w:style w:type="paragraph" w:styleId="EndnoteText">
    <w:name w:val="endnote text"/>
    <w:basedOn w:val="Normal"/>
    <w:next w:val="JonoBodytext"/>
    <w:link w:val="EndnoteTextChar"/>
    <w:rsid w:val="00B847B3"/>
    <w:pPr>
      <w:spacing w:after="60" w:line="240" w:lineRule="auto"/>
    </w:pPr>
    <w:rPr>
      <w:rFonts w:eastAsia="MS Mincho"/>
      <w:sz w:val="20"/>
      <w:szCs w:val="20"/>
      <w:lang w:val="en-NZ" w:eastAsia="de-DE"/>
    </w:rPr>
  </w:style>
  <w:style w:type="character" w:customStyle="1" w:styleId="EndnoteTextChar">
    <w:name w:val="Endnote Text Char"/>
    <w:basedOn w:val="DefaultParagraphFont"/>
    <w:link w:val="EndnoteText"/>
    <w:rsid w:val="00B847B3"/>
    <w:rPr>
      <w:rFonts w:eastAsia="MS Mincho"/>
      <w:lang w:eastAsia="de-DE"/>
    </w:rPr>
  </w:style>
  <w:style w:type="character" w:styleId="EndnoteReference">
    <w:name w:val="endnote reference"/>
    <w:basedOn w:val="DefaultParagraphFont"/>
    <w:rsid w:val="00B847B3"/>
    <w:rPr>
      <w:vertAlign w:val="superscript"/>
    </w:rPr>
  </w:style>
  <w:style w:type="paragraph" w:customStyle="1" w:styleId="JonoBodytextSuperscript">
    <w:name w:val="Jono Body text Superscript"/>
    <w:basedOn w:val="JonoBodytext"/>
    <w:link w:val="JonoBodytextSuperscriptCharChar"/>
    <w:uiPriority w:val="99"/>
    <w:rsid w:val="00B847B3"/>
    <w:rPr>
      <w:vertAlign w:val="superscript"/>
    </w:rPr>
  </w:style>
  <w:style w:type="character" w:customStyle="1" w:styleId="JonoBodytextSuperscriptCharChar">
    <w:name w:val="Jono Body text Superscript Char Char"/>
    <w:basedOn w:val="JonoBodytextChar"/>
    <w:link w:val="JonoBodytextSuperscript"/>
    <w:uiPriority w:val="99"/>
    <w:locked/>
    <w:rsid w:val="00B847B3"/>
    <w:rPr>
      <w:rFonts w:eastAsia="Batang"/>
      <w:sz w:val="24"/>
      <w:szCs w:val="24"/>
      <w:vertAlign w:val="superscript"/>
      <w:lang w:val="en-US"/>
    </w:rPr>
  </w:style>
  <w:style w:type="paragraph" w:customStyle="1" w:styleId="JonoTablecaption">
    <w:name w:val="Jono Table caption"/>
    <w:basedOn w:val="Caption"/>
    <w:next w:val="JonoBodytext"/>
    <w:link w:val="JonoTablecaptionChar"/>
    <w:rsid w:val="00B847B3"/>
    <w:pPr>
      <w:keepNext/>
      <w:spacing w:after="60"/>
      <w:jc w:val="both"/>
    </w:pPr>
    <w:rPr>
      <w:rFonts w:eastAsia="Batang"/>
      <w:b/>
      <w:bCs w:val="0"/>
      <w:szCs w:val="24"/>
      <w:lang w:val="en-NZ" w:eastAsia="en-US"/>
    </w:rPr>
  </w:style>
  <w:style w:type="character" w:customStyle="1" w:styleId="JonoTablecaptionChar">
    <w:name w:val="Jono Table caption Char"/>
    <w:basedOn w:val="DefaultParagraphFont"/>
    <w:link w:val="JonoTablecaption"/>
    <w:locked/>
    <w:rsid w:val="00B847B3"/>
    <w:rPr>
      <w:rFonts w:eastAsia="Batang"/>
      <w:sz w:val="24"/>
      <w:szCs w:val="24"/>
    </w:rPr>
  </w:style>
  <w:style w:type="character" w:customStyle="1" w:styleId="JonoTabletextChar">
    <w:name w:val="Jono Table text Char"/>
    <w:basedOn w:val="DefaultParagraphFont"/>
    <w:link w:val="JonoTabletext"/>
    <w:locked/>
    <w:rsid w:val="00636DC3"/>
    <w:rPr>
      <w:sz w:val="24"/>
      <w:szCs w:val="24"/>
      <w:lang w:eastAsia="zh-CN"/>
    </w:rPr>
  </w:style>
  <w:style w:type="paragraph" w:customStyle="1" w:styleId="JonoTableHeadingitalics">
    <w:name w:val="Jono Table Heading italics"/>
    <w:basedOn w:val="Normal"/>
    <w:link w:val="JonoTableHeadingitalicsChar"/>
    <w:rsid w:val="00B847B3"/>
    <w:pPr>
      <w:spacing w:before="60" w:after="60" w:line="240" w:lineRule="auto"/>
      <w:jc w:val="center"/>
    </w:pPr>
    <w:rPr>
      <w:rFonts w:eastAsia="Batang"/>
      <w:b/>
      <w:bCs/>
      <w:i/>
      <w:iCs/>
      <w:sz w:val="20"/>
      <w:szCs w:val="20"/>
      <w:lang w:eastAsia="en-US"/>
    </w:rPr>
  </w:style>
  <w:style w:type="character" w:customStyle="1" w:styleId="JonoTableHeadingitalicsChar">
    <w:name w:val="Jono Table Heading italics Char"/>
    <w:link w:val="JonoTableHeadingitalics"/>
    <w:locked/>
    <w:rsid w:val="00B847B3"/>
    <w:rPr>
      <w:rFonts w:eastAsia="Batang"/>
      <w:b/>
      <w:bCs/>
      <w:i/>
      <w:iCs/>
      <w:lang w:val="en-US"/>
    </w:rPr>
  </w:style>
  <w:style w:type="character" w:customStyle="1" w:styleId="Italics">
    <w:name w:val="Italics"/>
    <w:uiPriority w:val="1"/>
    <w:qFormat/>
    <w:rsid w:val="00B847B3"/>
    <w:rPr>
      <w:i/>
      <w:lang w:val="en-NZ"/>
    </w:rPr>
  </w:style>
  <w:style w:type="paragraph" w:styleId="Caption">
    <w:name w:val="caption"/>
    <w:basedOn w:val="Normal"/>
    <w:next w:val="Normal"/>
    <w:unhideWhenUsed/>
    <w:qFormat/>
    <w:rsid w:val="00B44804"/>
    <w:rPr>
      <w:bCs/>
      <w:szCs w:val="18"/>
    </w:rPr>
  </w:style>
  <w:style w:type="table" w:styleId="TableProfessional">
    <w:name w:val="Table Professional"/>
    <w:basedOn w:val="TableNormal"/>
    <w:rsid w:val="005B398F"/>
    <w:pPr>
      <w:spacing w:before="120"/>
      <w:jc w:val="center"/>
    </w:pPr>
    <w:rPr>
      <w:rFonts w:ascii="Tahoma" w:eastAsia="Arial Unicode MS" w:hAnsi="Tahoma"/>
      <w:sz w:val="18"/>
      <w:szCs w:val="18"/>
      <w:lang w:eastAsia="en-NZ"/>
    </w:rPr>
    <w:tblPr>
      <w:tblInd w:w="0" w:type="dxa"/>
      <w:tblBorders>
        <w:top w:val="double" w:sz="4" w:space="0" w:color="auto"/>
        <w:bottom w:val="double" w:sz="4" w:space="0" w:color="auto"/>
        <w:insideH w:val="dotted" w:sz="4" w:space="0" w:color="999999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  <w:vAlign w:val="center"/>
    </w:tcPr>
    <w:tblStylePr w:type="firstRow">
      <w:rPr>
        <w:b/>
        <w:bCs/>
        <w:color w:val="auto"/>
      </w:rPr>
      <w:tblPr/>
      <w:tcPr>
        <w:tcBorders>
          <w:top w:val="double" w:sz="4" w:space="0" w:color="auto"/>
          <w:left w:val="nil"/>
          <w:bottom w:val="double" w:sz="4" w:space="0" w:color="auto"/>
          <w:right w:val="nil"/>
          <w:insideH w:val="nil"/>
          <w:insideV w:val="nil"/>
        </w:tcBorders>
        <w:shd w:val="clear" w:color="auto" w:fill="auto"/>
      </w:tcPr>
    </w:tblStylePr>
    <w:tblStylePr w:type="lastRow">
      <w:tblPr/>
      <w:tcPr>
        <w:tcBorders>
          <w:bottom w:val="double" w:sz="4" w:space="0" w:color="auto"/>
        </w:tcBorders>
        <w:shd w:val="clear" w:color="auto" w:fill="auto"/>
      </w:tcPr>
    </w:tblStylePr>
    <w:tblStylePr w:type="firstCol">
      <w:pPr>
        <w:jc w:val="left"/>
      </w:pPr>
    </w:tblStylePr>
  </w:style>
  <w:style w:type="paragraph" w:customStyle="1" w:styleId="Authors">
    <w:name w:val="Authors"/>
    <w:basedOn w:val="Title"/>
    <w:qFormat/>
    <w:rsid w:val="009A05A3"/>
    <w:rPr>
      <w:sz w:val="24"/>
      <w:lang w:val="en-NZ"/>
    </w:rPr>
  </w:style>
  <w:style w:type="paragraph" w:customStyle="1" w:styleId="Affiliations">
    <w:name w:val="Affiliations"/>
    <w:basedOn w:val="Title"/>
    <w:qFormat/>
    <w:rsid w:val="009A05A3"/>
    <w:rPr>
      <w:sz w:val="24"/>
      <w:lang w:val="en-NZ"/>
    </w:rPr>
  </w:style>
  <w:style w:type="paragraph" w:customStyle="1" w:styleId="Keywords">
    <w:name w:val="Keywords"/>
    <w:basedOn w:val="Normal"/>
    <w:qFormat/>
    <w:rsid w:val="009A05A3"/>
    <w:rPr>
      <w:lang w:val="en-NZ"/>
    </w:rPr>
  </w:style>
  <w:style w:type="character" w:styleId="Hyperlink">
    <w:name w:val="Hyperlink"/>
    <w:basedOn w:val="DefaultParagraphFont"/>
    <w:unhideWhenUsed/>
    <w:rsid w:val="00CE2AA2"/>
    <w:rPr>
      <w:color w:val="auto"/>
      <w:u w:val="single"/>
    </w:rPr>
  </w:style>
  <w:style w:type="paragraph" w:styleId="ListParagraph">
    <w:name w:val="List Paragraph"/>
    <w:basedOn w:val="Normal"/>
    <w:link w:val="ListParagraphChar"/>
    <w:uiPriority w:val="34"/>
    <w:qFormat/>
    <w:rsid w:val="00C35793"/>
    <w:pPr>
      <w:keepLines/>
      <w:spacing w:after="120"/>
      <w:ind w:left="720"/>
    </w:pPr>
    <w:rPr>
      <w:rFonts w:eastAsiaTheme="minorEastAsia" w:cstheme="minorBidi"/>
      <w:szCs w:val="22"/>
      <w:lang w:val="en-NZ"/>
    </w:rPr>
  </w:style>
  <w:style w:type="paragraph" w:customStyle="1" w:styleId="ListParagraphBold">
    <w:name w:val="List Paragraph Bold"/>
    <w:basedOn w:val="ListParagraph"/>
    <w:next w:val="ListParagraph"/>
    <w:link w:val="ListParagraphBoldChar"/>
    <w:qFormat/>
    <w:rsid w:val="00C35793"/>
    <w:pPr>
      <w:ind w:left="0"/>
    </w:pPr>
    <w:rPr>
      <w:b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C35793"/>
    <w:rPr>
      <w:rFonts w:eastAsiaTheme="minorEastAsia" w:cstheme="minorBidi"/>
      <w:sz w:val="24"/>
      <w:szCs w:val="22"/>
      <w:lang w:eastAsia="zh-CN"/>
    </w:rPr>
  </w:style>
  <w:style w:type="character" w:customStyle="1" w:styleId="ListParagraphBoldChar">
    <w:name w:val="List Paragraph Bold Char"/>
    <w:basedOn w:val="ListParagraphChar"/>
    <w:link w:val="ListParagraphBold"/>
    <w:rsid w:val="00C35793"/>
    <w:rPr>
      <w:rFonts w:eastAsiaTheme="minorEastAsia" w:cstheme="minorBidi"/>
      <w:b/>
      <w:sz w:val="24"/>
      <w:szCs w:val="22"/>
      <w:lang w:eastAsia="zh-CN"/>
    </w:rPr>
  </w:style>
  <w:style w:type="character" w:styleId="CommentReference">
    <w:name w:val="annotation reference"/>
    <w:basedOn w:val="DefaultParagraphFont"/>
    <w:rsid w:val="007576E3"/>
    <w:rPr>
      <w:sz w:val="16"/>
      <w:szCs w:val="16"/>
    </w:rPr>
  </w:style>
  <w:style w:type="paragraph" w:styleId="CommentText">
    <w:name w:val="annotation text"/>
    <w:basedOn w:val="Normal"/>
    <w:link w:val="CommentTextChar"/>
    <w:rsid w:val="007576E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7576E3"/>
    <w:rPr>
      <w:lang w:val="en-US" w:eastAsia="zh-CN"/>
    </w:rPr>
  </w:style>
  <w:style w:type="paragraph" w:styleId="CommentSubject">
    <w:name w:val="annotation subject"/>
    <w:basedOn w:val="CommentText"/>
    <w:next w:val="CommentText"/>
    <w:link w:val="CommentSubjectChar"/>
    <w:rsid w:val="007576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7576E3"/>
    <w:rPr>
      <w:b/>
      <w:bCs/>
      <w:lang w:val="en-US" w:eastAsia="zh-CN"/>
    </w:rPr>
  </w:style>
  <w:style w:type="paragraph" w:styleId="BalloonText">
    <w:name w:val="Balloon Text"/>
    <w:basedOn w:val="Normal"/>
    <w:link w:val="BalloonTextChar"/>
    <w:rsid w:val="007576E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7576E3"/>
    <w:rPr>
      <w:rFonts w:ascii="Tahoma" w:hAnsi="Tahoma" w:cs="Tahoma"/>
      <w:sz w:val="16"/>
      <w:szCs w:val="16"/>
      <w:lang w:val="en-US" w:eastAsia="zh-CN"/>
    </w:rPr>
  </w:style>
  <w:style w:type="table" w:styleId="TableGrid">
    <w:name w:val="Table Grid"/>
    <w:basedOn w:val="TableNormal"/>
    <w:rsid w:val="0007163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wordWrap/>
        <w:contextualSpacing w:val="0"/>
      </w:pPr>
    </w:tblStylePr>
  </w:style>
  <w:style w:type="paragraph" w:customStyle="1" w:styleId="References">
    <w:name w:val="References"/>
    <w:basedOn w:val="Normal"/>
    <w:next w:val="Normal"/>
    <w:qFormat/>
    <w:rsid w:val="00EB29D5"/>
    <w:pPr>
      <w:spacing w:after="120" w:line="240" w:lineRule="auto"/>
      <w:ind w:left="720" w:hanging="720"/>
    </w:pPr>
    <w:rPr>
      <w:lang w:val="en-NZ"/>
    </w:rPr>
  </w:style>
  <w:style w:type="paragraph" w:customStyle="1" w:styleId="Tabletext">
    <w:name w:val="Table text"/>
    <w:basedOn w:val="Normal"/>
    <w:qFormat/>
    <w:rsid w:val="00071635"/>
    <w:pPr>
      <w:spacing w:line="240" w:lineRule="auto"/>
    </w:pPr>
    <w:rPr>
      <w:lang w:val="en-NZ"/>
    </w:rPr>
  </w:style>
  <w:style w:type="paragraph" w:customStyle="1" w:styleId="Normal15spacing">
    <w:name w:val="Normal 1.5 spacing"/>
    <w:basedOn w:val="Normal"/>
    <w:qFormat/>
    <w:rsid w:val="00B33C73"/>
    <w:pPr>
      <w:autoSpaceDE w:val="0"/>
      <w:autoSpaceDN w:val="0"/>
      <w:adjustRightInd w:val="0"/>
      <w:spacing w:after="0"/>
    </w:pPr>
    <w:rPr>
      <w:rFonts w:eastAsia="SimSun"/>
      <w:sz w:val="22"/>
      <w:lang w:val="en-NZ"/>
    </w:rPr>
  </w:style>
  <w:style w:type="paragraph" w:customStyle="1" w:styleId="Default">
    <w:name w:val="Default"/>
    <w:uiPriority w:val="99"/>
    <w:rsid w:val="00B33C73"/>
    <w:pPr>
      <w:autoSpaceDE w:val="0"/>
      <w:autoSpaceDN w:val="0"/>
      <w:adjustRightInd w:val="0"/>
    </w:pPr>
    <w:rPr>
      <w:rFonts w:ascii="Arial" w:eastAsia="Times New Roman" w:hAnsi="Arial" w:cs="Arial"/>
      <w:color w:val="000000"/>
      <w:sz w:val="24"/>
      <w:szCs w:val="24"/>
      <w:lang w:val="en-US"/>
    </w:rPr>
  </w:style>
  <w:style w:type="paragraph" w:customStyle="1" w:styleId="FigureCaption">
    <w:name w:val="Figure Caption"/>
    <w:basedOn w:val="Normal"/>
    <w:next w:val="Normal"/>
    <w:link w:val="FigureCaptionChar"/>
    <w:qFormat/>
    <w:rsid w:val="00B33C73"/>
    <w:pPr>
      <w:keepLines/>
      <w:spacing w:line="240" w:lineRule="auto"/>
    </w:pPr>
    <w:rPr>
      <w:rFonts w:eastAsia="SimSun"/>
      <w:bCs/>
      <w:szCs w:val="18"/>
      <w:lang w:val="en-NZ"/>
    </w:rPr>
  </w:style>
  <w:style w:type="character" w:customStyle="1" w:styleId="FigureCaptionChar">
    <w:name w:val="Figure Caption Char"/>
    <w:link w:val="FigureCaption"/>
    <w:rsid w:val="00B33C73"/>
    <w:rPr>
      <w:rFonts w:eastAsia="SimSun"/>
      <w:bCs/>
      <w:sz w:val="24"/>
      <w:szCs w:val="18"/>
      <w:lang w:eastAsia="zh-CN"/>
    </w:rPr>
  </w:style>
  <w:style w:type="paragraph" w:customStyle="1" w:styleId="Figurecaption0">
    <w:name w:val="Figure caption"/>
    <w:basedOn w:val="Caption"/>
    <w:qFormat/>
    <w:rsid w:val="00D2495F"/>
  </w:style>
  <w:style w:type="paragraph" w:customStyle="1" w:styleId="Tablecaption">
    <w:name w:val="Table caption"/>
    <w:basedOn w:val="Caption"/>
    <w:qFormat/>
    <w:rsid w:val="00636DC3"/>
    <w:pPr>
      <w:pageBreakBefore/>
      <w:spacing w:after="120"/>
    </w:pPr>
  </w:style>
  <w:style w:type="character" w:customStyle="1" w:styleId="skypepnhtextspan">
    <w:name w:val="skype_pnh_text_span"/>
    <w:basedOn w:val="DefaultParagraphFont"/>
    <w:rsid w:val="00DF2F7F"/>
  </w:style>
  <w:style w:type="paragraph" w:customStyle="1" w:styleId="Figure">
    <w:name w:val="Figure"/>
    <w:qFormat/>
    <w:rsid w:val="009E35A8"/>
    <w:pPr>
      <w:keepNext/>
      <w:pBdr>
        <w:top w:val="dotted" w:sz="4" w:space="1" w:color="auto"/>
        <w:left w:val="dotted" w:sz="4" w:space="4" w:color="auto"/>
        <w:bottom w:val="dotted" w:sz="4" w:space="1" w:color="auto"/>
        <w:right w:val="dotted" w:sz="4" w:space="4" w:color="auto"/>
      </w:pBdr>
      <w:spacing w:after="120"/>
    </w:pPr>
    <w:rPr>
      <w:rFonts w:eastAsia="SimSun"/>
      <w:bCs/>
      <w:sz w:val="24"/>
      <w:szCs w:val="18"/>
      <w:lang w:eastAsia="zh-CN"/>
    </w:rPr>
  </w:style>
  <w:style w:type="paragraph" w:styleId="NormalWeb">
    <w:name w:val="Normal (Web)"/>
    <w:basedOn w:val="Normal"/>
    <w:uiPriority w:val="99"/>
    <w:unhideWhenUsed/>
    <w:rsid w:val="00D67F3C"/>
    <w:pPr>
      <w:spacing w:before="100" w:beforeAutospacing="1" w:after="100" w:afterAutospacing="1" w:line="240" w:lineRule="auto"/>
    </w:pPr>
    <w:rPr>
      <w:rFonts w:eastAsiaTheme="minorEastAsia"/>
      <w:lang w:val="en-NZ" w:eastAsia="en-NZ"/>
    </w:rPr>
  </w:style>
  <w:style w:type="table" w:styleId="TableList3">
    <w:name w:val="Table List 3"/>
    <w:basedOn w:val="TableNormal"/>
    <w:rsid w:val="00BD5900"/>
    <w:pPr>
      <w:spacing w:after="480" w:line="360" w:lineRule="auto"/>
    </w:pPr>
    <w:tblPr>
      <w:tblInd w:w="0" w:type="dxa"/>
      <w:tblBorders>
        <w:top w:val="single" w:sz="12" w:space="0" w:color="000000"/>
        <w:bottom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rsid w:val="00BD5900"/>
    <w:pPr>
      <w:spacing w:after="480" w:line="360" w:lineRule="auto"/>
    </w:p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rsid w:val="00BD5900"/>
    <w:pPr>
      <w:spacing w:after="480" w:line="36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desc2">
    <w:name w:val="desc2"/>
    <w:basedOn w:val="Normal"/>
    <w:rsid w:val="005D10C7"/>
    <w:pPr>
      <w:spacing w:after="0" w:line="240" w:lineRule="auto"/>
    </w:pPr>
    <w:rPr>
      <w:rFonts w:eastAsia="Times New Roman"/>
      <w:sz w:val="26"/>
      <w:szCs w:val="26"/>
      <w:lang w:val="en-NZ" w:eastAsia="en-NZ"/>
    </w:rPr>
  </w:style>
  <w:style w:type="character" w:customStyle="1" w:styleId="jrnl">
    <w:name w:val="jrnl"/>
    <w:basedOn w:val="DefaultParagraphFont"/>
    <w:rsid w:val="005D10C7"/>
  </w:style>
  <w:style w:type="character" w:styleId="Emphasis">
    <w:name w:val="Emphasis"/>
    <w:basedOn w:val="DefaultParagraphFont"/>
    <w:qFormat/>
    <w:rsid w:val="009274C9"/>
    <w:rPr>
      <w:i/>
      <w:iCs/>
    </w:rPr>
  </w:style>
  <w:style w:type="paragraph" w:customStyle="1" w:styleId="Tableheadings">
    <w:name w:val="Table headings"/>
    <w:basedOn w:val="Normal"/>
    <w:qFormat/>
    <w:rsid w:val="003D1EA5"/>
    <w:pPr>
      <w:spacing w:line="240" w:lineRule="auto"/>
    </w:pPr>
    <w:rPr>
      <w:b/>
    </w:rPr>
  </w:style>
  <w:style w:type="character" w:styleId="Strong">
    <w:name w:val="Strong"/>
    <w:basedOn w:val="DefaultParagraphFont"/>
    <w:qFormat/>
    <w:rsid w:val="00C27899"/>
    <w:rPr>
      <w:b/>
      <w:bCs/>
    </w:rPr>
  </w:style>
  <w:style w:type="paragraph" w:styleId="Header">
    <w:name w:val="header"/>
    <w:basedOn w:val="Normal"/>
    <w:link w:val="HeaderChar"/>
    <w:rsid w:val="00797EE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797EE5"/>
    <w:rPr>
      <w:sz w:val="24"/>
      <w:szCs w:val="24"/>
      <w:lang w:val="en-US" w:eastAsia="zh-CN"/>
    </w:rPr>
  </w:style>
  <w:style w:type="paragraph" w:styleId="Footer">
    <w:name w:val="footer"/>
    <w:basedOn w:val="Normal"/>
    <w:link w:val="FooterChar"/>
    <w:uiPriority w:val="99"/>
    <w:rsid w:val="00797EE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97EE5"/>
    <w:rPr>
      <w:sz w:val="24"/>
      <w:szCs w:val="24"/>
      <w:lang w:val="en-US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en-NZ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(Web)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D14283"/>
    <w:pPr>
      <w:spacing w:after="240" w:line="360" w:lineRule="auto"/>
    </w:pPr>
    <w:rPr>
      <w:sz w:val="24"/>
      <w:szCs w:val="24"/>
      <w:lang w:val="en-US" w:eastAsia="zh-CN"/>
    </w:rPr>
  </w:style>
  <w:style w:type="paragraph" w:styleId="Heading1">
    <w:name w:val="heading 1"/>
    <w:basedOn w:val="Normal"/>
    <w:next w:val="Normal"/>
    <w:link w:val="Heading1Char"/>
    <w:qFormat/>
    <w:rsid w:val="0077734D"/>
    <w:pPr>
      <w:keepNext/>
      <w:keepLines/>
      <w:pageBreakBefore/>
      <w:spacing w:before="480" w:after="0"/>
      <w:outlineLvl w:val="0"/>
    </w:pPr>
    <w:rPr>
      <w:rFonts w:eastAsiaTheme="majorEastAsia" w:cstheme="majorBidi"/>
      <w:b/>
      <w:bCs/>
      <w:i/>
      <w:szCs w:val="28"/>
    </w:rPr>
  </w:style>
  <w:style w:type="paragraph" w:styleId="Heading2">
    <w:name w:val="heading 2"/>
    <w:basedOn w:val="Normal"/>
    <w:next w:val="Normal"/>
    <w:link w:val="Heading2Char"/>
    <w:unhideWhenUsed/>
    <w:qFormat/>
    <w:rsid w:val="00B74E53"/>
    <w:pPr>
      <w:keepNext/>
      <w:keepLines/>
      <w:spacing w:before="200" w:after="0"/>
      <w:ind w:left="284"/>
      <w:outlineLvl w:val="1"/>
    </w:pPr>
    <w:rPr>
      <w:rFonts w:eastAsiaTheme="majorEastAsia" w:cstheme="majorBidi"/>
      <w:b/>
      <w:bCs/>
      <w:szCs w:val="26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B847B3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qFormat/>
    <w:rsid w:val="008C39FB"/>
    <w:pPr>
      <w:spacing w:after="300"/>
    </w:pPr>
    <w:rPr>
      <w:rFonts w:eastAsiaTheme="majorEastAsia" w:cstheme="majorBidi"/>
      <w:spacing w:val="5"/>
      <w:kern w:val="28"/>
      <w:sz w:val="28"/>
      <w:szCs w:val="52"/>
    </w:rPr>
  </w:style>
  <w:style w:type="character" w:customStyle="1" w:styleId="TitleChar">
    <w:name w:val="Title Char"/>
    <w:basedOn w:val="DefaultParagraphFont"/>
    <w:link w:val="Title"/>
    <w:rsid w:val="008C39FB"/>
    <w:rPr>
      <w:rFonts w:eastAsiaTheme="majorEastAsia" w:cstheme="majorBidi"/>
      <w:spacing w:val="5"/>
      <w:kern w:val="28"/>
      <w:sz w:val="28"/>
      <w:szCs w:val="52"/>
      <w:lang w:val="en-US" w:eastAsia="zh-CN"/>
    </w:rPr>
  </w:style>
  <w:style w:type="paragraph" w:styleId="Subtitle">
    <w:name w:val="Subtitle"/>
    <w:basedOn w:val="Normal"/>
    <w:next w:val="Normal"/>
    <w:link w:val="SubtitleChar"/>
    <w:qFormat/>
    <w:rsid w:val="009A05A3"/>
    <w:pPr>
      <w:numPr>
        <w:ilvl w:val="1"/>
      </w:numPr>
      <w:spacing w:line="240" w:lineRule="auto"/>
    </w:pPr>
    <w:rPr>
      <w:rFonts w:eastAsiaTheme="majorEastAsia" w:cstheme="majorBidi"/>
      <w:iCs/>
      <w:spacing w:val="15"/>
    </w:rPr>
  </w:style>
  <w:style w:type="character" w:customStyle="1" w:styleId="SubtitleChar">
    <w:name w:val="Subtitle Char"/>
    <w:basedOn w:val="DefaultParagraphFont"/>
    <w:link w:val="Subtitle"/>
    <w:rsid w:val="009A05A3"/>
    <w:rPr>
      <w:rFonts w:eastAsiaTheme="majorEastAsia" w:cstheme="majorBidi"/>
      <w:iCs/>
      <w:spacing w:val="15"/>
      <w:sz w:val="24"/>
      <w:szCs w:val="24"/>
      <w:lang w:val="en-US" w:eastAsia="zh-CN"/>
    </w:rPr>
  </w:style>
  <w:style w:type="character" w:customStyle="1" w:styleId="Heading1Char">
    <w:name w:val="Heading 1 Char"/>
    <w:basedOn w:val="DefaultParagraphFont"/>
    <w:link w:val="Heading1"/>
    <w:rsid w:val="0077734D"/>
    <w:rPr>
      <w:rFonts w:eastAsiaTheme="majorEastAsia" w:cstheme="majorBidi"/>
      <w:b/>
      <w:bCs/>
      <w:i/>
      <w:sz w:val="24"/>
      <w:szCs w:val="28"/>
      <w:lang w:val="en-US" w:eastAsia="zh-CN"/>
    </w:rPr>
  </w:style>
  <w:style w:type="paragraph" w:styleId="FootnoteText">
    <w:name w:val="footnote text"/>
    <w:basedOn w:val="Normal"/>
    <w:link w:val="FootnoteTextChar"/>
    <w:rsid w:val="0088294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rsid w:val="00882946"/>
    <w:rPr>
      <w:lang w:val="en-US" w:eastAsia="zh-CN"/>
    </w:rPr>
  </w:style>
  <w:style w:type="character" w:styleId="FootnoteReference">
    <w:name w:val="footnote reference"/>
    <w:basedOn w:val="DefaultParagraphFont"/>
    <w:rsid w:val="008C39FB"/>
    <w:rPr>
      <w:vertAlign w:val="superscript"/>
    </w:rPr>
  </w:style>
  <w:style w:type="character" w:customStyle="1" w:styleId="Superscript">
    <w:name w:val="Superscript"/>
    <w:basedOn w:val="DefaultParagraphFont"/>
    <w:uiPriority w:val="1"/>
    <w:qFormat/>
    <w:rsid w:val="008C39FB"/>
    <w:rPr>
      <w:caps w:val="0"/>
      <w:smallCaps w:val="0"/>
      <w:strike w:val="0"/>
      <w:dstrike w:val="0"/>
      <w:vanish w:val="0"/>
      <w:vertAlign w:val="superscript"/>
      <w:lang w:val="en-NZ"/>
    </w:rPr>
  </w:style>
  <w:style w:type="character" w:customStyle="1" w:styleId="Heading2Char">
    <w:name w:val="Heading 2 Char"/>
    <w:basedOn w:val="DefaultParagraphFont"/>
    <w:link w:val="Heading2"/>
    <w:rsid w:val="00B74E53"/>
    <w:rPr>
      <w:rFonts w:eastAsiaTheme="majorEastAsia" w:cstheme="majorBidi"/>
      <w:b/>
      <w:bCs/>
      <w:sz w:val="24"/>
      <w:szCs w:val="26"/>
      <w:lang w:val="en-US" w:eastAsia="zh-CN"/>
    </w:rPr>
  </w:style>
  <w:style w:type="character" w:customStyle="1" w:styleId="Heading3Char">
    <w:name w:val="Heading 3 Char"/>
    <w:basedOn w:val="DefaultParagraphFont"/>
    <w:link w:val="Heading3"/>
    <w:semiHidden/>
    <w:rsid w:val="00B847B3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en-US" w:eastAsia="zh-CN"/>
    </w:rPr>
  </w:style>
  <w:style w:type="paragraph" w:customStyle="1" w:styleId="JonoBodytext">
    <w:name w:val="Jono Body text"/>
    <w:link w:val="JonoBodytextChar"/>
    <w:qFormat/>
    <w:rsid w:val="00B847B3"/>
    <w:pPr>
      <w:spacing w:after="240" w:line="360" w:lineRule="auto"/>
      <w:ind w:firstLine="284"/>
      <w:contextualSpacing/>
      <w:jc w:val="both"/>
    </w:pPr>
    <w:rPr>
      <w:rFonts w:eastAsia="Batang"/>
      <w:sz w:val="24"/>
      <w:szCs w:val="24"/>
      <w:lang w:val="en-US"/>
    </w:rPr>
  </w:style>
  <w:style w:type="character" w:customStyle="1" w:styleId="JonoBodytextChar">
    <w:name w:val="Jono Body text Char"/>
    <w:basedOn w:val="DefaultParagraphFont"/>
    <w:link w:val="JonoBodytext"/>
    <w:locked/>
    <w:rsid w:val="00B847B3"/>
    <w:rPr>
      <w:rFonts w:eastAsia="Batang"/>
      <w:sz w:val="24"/>
      <w:szCs w:val="24"/>
      <w:lang w:val="en-US"/>
    </w:rPr>
  </w:style>
  <w:style w:type="paragraph" w:customStyle="1" w:styleId="JonoBodytextItalic">
    <w:name w:val="Jono Body text Italic"/>
    <w:basedOn w:val="JonoBodytext"/>
    <w:next w:val="JonoBodytext"/>
    <w:link w:val="JonoBodytextItalicChar"/>
    <w:qFormat/>
    <w:rsid w:val="00B847B3"/>
    <w:rPr>
      <w:i/>
      <w:iCs/>
    </w:rPr>
  </w:style>
  <w:style w:type="character" w:customStyle="1" w:styleId="JonoBodytextItalicChar">
    <w:name w:val="Jono Body text Italic Char"/>
    <w:basedOn w:val="JonoBodytextChar"/>
    <w:link w:val="JonoBodytextItalic"/>
    <w:locked/>
    <w:rsid w:val="00B847B3"/>
    <w:rPr>
      <w:rFonts w:eastAsia="Batang"/>
      <w:i/>
      <w:iCs/>
      <w:sz w:val="24"/>
      <w:szCs w:val="24"/>
      <w:lang w:val="en-US"/>
    </w:rPr>
  </w:style>
  <w:style w:type="paragraph" w:customStyle="1" w:styleId="JonoTableHeading">
    <w:name w:val="Jono Table Heading"/>
    <w:link w:val="JonoTableHeadingChar"/>
    <w:rsid w:val="00071635"/>
    <w:pPr>
      <w:spacing w:before="60" w:after="60"/>
    </w:pPr>
    <w:rPr>
      <w:rFonts w:eastAsia="Batang"/>
      <w:b/>
      <w:bCs/>
      <w:sz w:val="24"/>
      <w:lang w:val="en-US"/>
    </w:rPr>
  </w:style>
  <w:style w:type="character" w:customStyle="1" w:styleId="JonoTableHeadingChar">
    <w:name w:val="Jono Table Heading Char"/>
    <w:basedOn w:val="DefaultParagraphFont"/>
    <w:link w:val="JonoTableHeading"/>
    <w:locked/>
    <w:rsid w:val="00071635"/>
    <w:rPr>
      <w:rFonts w:eastAsia="Batang"/>
      <w:b/>
      <w:bCs/>
      <w:sz w:val="24"/>
      <w:lang w:val="en-US"/>
    </w:rPr>
  </w:style>
  <w:style w:type="paragraph" w:customStyle="1" w:styleId="JonoTabletext">
    <w:name w:val="Jono Table text"/>
    <w:basedOn w:val="Tabletext"/>
    <w:link w:val="JonoTabletextChar"/>
    <w:rsid w:val="00636DC3"/>
    <w:pPr>
      <w:keepLines/>
      <w:spacing w:before="120" w:after="120"/>
    </w:pPr>
  </w:style>
  <w:style w:type="paragraph" w:styleId="EndnoteText">
    <w:name w:val="endnote text"/>
    <w:basedOn w:val="Normal"/>
    <w:next w:val="JonoBodytext"/>
    <w:link w:val="EndnoteTextChar"/>
    <w:rsid w:val="00B847B3"/>
    <w:pPr>
      <w:spacing w:after="60" w:line="240" w:lineRule="auto"/>
    </w:pPr>
    <w:rPr>
      <w:rFonts w:eastAsia="MS Mincho"/>
      <w:sz w:val="20"/>
      <w:szCs w:val="20"/>
      <w:lang w:val="en-NZ" w:eastAsia="de-DE"/>
    </w:rPr>
  </w:style>
  <w:style w:type="character" w:customStyle="1" w:styleId="EndnoteTextChar">
    <w:name w:val="Endnote Text Char"/>
    <w:basedOn w:val="DefaultParagraphFont"/>
    <w:link w:val="EndnoteText"/>
    <w:rsid w:val="00B847B3"/>
    <w:rPr>
      <w:rFonts w:eastAsia="MS Mincho"/>
      <w:lang w:eastAsia="de-DE"/>
    </w:rPr>
  </w:style>
  <w:style w:type="character" w:styleId="EndnoteReference">
    <w:name w:val="endnote reference"/>
    <w:basedOn w:val="DefaultParagraphFont"/>
    <w:rsid w:val="00B847B3"/>
    <w:rPr>
      <w:vertAlign w:val="superscript"/>
    </w:rPr>
  </w:style>
  <w:style w:type="paragraph" w:customStyle="1" w:styleId="JonoBodytextSuperscript">
    <w:name w:val="Jono Body text Superscript"/>
    <w:basedOn w:val="JonoBodytext"/>
    <w:link w:val="JonoBodytextSuperscriptCharChar"/>
    <w:uiPriority w:val="99"/>
    <w:rsid w:val="00B847B3"/>
    <w:rPr>
      <w:vertAlign w:val="superscript"/>
    </w:rPr>
  </w:style>
  <w:style w:type="character" w:customStyle="1" w:styleId="JonoBodytextSuperscriptCharChar">
    <w:name w:val="Jono Body text Superscript Char Char"/>
    <w:basedOn w:val="JonoBodytextChar"/>
    <w:link w:val="JonoBodytextSuperscript"/>
    <w:uiPriority w:val="99"/>
    <w:locked/>
    <w:rsid w:val="00B847B3"/>
    <w:rPr>
      <w:rFonts w:eastAsia="Batang"/>
      <w:sz w:val="24"/>
      <w:szCs w:val="24"/>
      <w:vertAlign w:val="superscript"/>
      <w:lang w:val="en-US"/>
    </w:rPr>
  </w:style>
  <w:style w:type="paragraph" w:customStyle="1" w:styleId="JonoTablecaption">
    <w:name w:val="Jono Table caption"/>
    <w:basedOn w:val="Caption"/>
    <w:next w:val="JonoBodytext"/>
    <w:link w:val="JonoTablecaptionChar"/>
    <w:rsid w:val="00B847B3"/>
    <w:pPr>
      <w:keepNext/>
      <w:spacing w:after="60"/>
      <w:jc w:val="both"/>
    </w:pPr>
    <w:rPr>
      <w:rFonts w:eastAsia="Batang"/>
      <w:b/>
      <w:bCs w:val="0"/>
      <w:szCs w:val="24"/>
      <w:lang w:val="en-NZ" w:eastAsia="en-US"/>
    </w:rPr>
  </w:style>
  <w:style w:type="character" w:customStyle="1" w:styleId="JonoTablecaptionChar">
    <w:name w:val="Jono Table caption Char"/>
    <w:basedOn w:val="DefaultParagraphFont"/>
    <w:link w:val="JonoTablecaption"/>
    <w:locked/>
    <w:rsid w:val="00B847B3"/>
    <w:rPr>
      <w:rFonts w:eastAsia="Batang"/>
      <w:sz w:val="24"/>
      <w:szCs w:val="24"/>
    </w:rPr>
  </w:style>
  <w:style w:type="character" w:customStyle="1" w:styleId="JonoTabletextChar">
    <w:name w:val="Jono Table text Char"/>
    <w:basedOn w:val="DefaultParagraphFont"/>
    <w:link w:val="JonoTabletext"/>
    <w:locked/>
    <w:rsid w:val="00636DC3"/>
    <w:rPr>
      <w:sz w:val="24"/>
      <w:szCs w:val="24"/>
      <w:lang w:eastAsia="zh-CN"/>
    </w:rPr>
  </w:style>
  <w:style w:type="paragraph" w:customStyle="1" w:styleId="JonoTableHeadingitalics">
    <w:name w:val="Jono Table Heading italics"/>
    <w:basedOn w:val="Normal"/>
    <w:link w:val="JonoTableHeadingitalicsChar"/>
    <w:rsid w:val="00B847B3"/>
    <w:pPr>
      <w:spacing w:before="60" w:after="60" w:line="240" w:lineRule="auto"/>
      <w:jc w:val="center"/>
    </w:pPr>
    <w:rPr>
      <w:rFonts w:eastAsia="Batang"/>
      <w:b/>
      <w:bCs/>
      <w:i/>
      <w:iCs/>
      <w:sz w:val="20"/>
      <w:szCs w:val="20"/>
      <w:lang w:eastAsia="en-US"/>
    </w:rPr>
  </w:style>
  <w:style w:type="character" w:customStyle="1" w:styleId="JonoTableHeadingitalicsChar">
    <w:name w:val="Jono Table Heading italics Char"/>
    <w:link w:val="JonoTableHeadingitalics"/>
    <w:locked/>
    <w:rsid w:val="00B847B3"/>
    <w:rPr>
      <w:rFonts w:eastAsia="Batang"/>
      <w:b/>
      <w:bCs/>
      <w:i/>
      <w:iCs/>
      <w:lang w:val="en-US"/>
    </w:rPr>
  </w:style>
  <w:style w:type="character" w:customStyle="1" w:styleId="Italics">
    <w:name w:val="Italics"/>
    <w:uiPriority w:val="1"/>
    <w:qFormat/>
    <w:rsid w:val="00B847B3"/>
    <w:rPr>
      <w:i/>
      <w:lang w:val="en-NZ"/>
    </w:rPr>
  </w:style>
  <w:style w:type="paragraph" w:styleId="Caption">
    <w:name w:val="caption"/>
    <w:basedOn w:val="Normal"/>
    <w:next w:val="Normal"/>
    <w:unhideWhenUsed/>
    <w:qFormat/>
    <w:rsid w:val="00B44804"/>
    <w:rPr>
      <w:bCs/>
      <w:szCs w:val="18"/>
    </w:rPr>
  </w:style>
  <w:style w:type="table" w:styleId="TableProfessional">
    <w:name w:val="Table Professional"/>
    <w:basedOn w:val="TableNormal"/>
    <w:rsid w:val="005B398F"/>
    <w:pPr>
      <w:spacing w:before="120"/>
      <w:jc w:val="center"/>
    </w:pPr>
    <w:rPr>
      <w:rFonts w:ascii="Tahoma" w:eastAsia="Arial Unicode MS" w:hAnsi="Tahoma"/>
      <w:sz w:val="18"/>
      <w:szCs w:val="18"/>
      <w:lang w:eastAsia="en-NZ"/>
    </w:rPr>
    <w:tblPr>
      <w:tblBorders>
        <w:top w:val="double" w:sz="4" w:space="0" w:color="auto"/>
        <w:bottom w:val="double" w:sz="4" w:space="0" w:color="auto"/>
        <w:insideH w:val="dotted" w:sz="4" w:space="0" w:color="999999"/>
      </w:tblBorders>
    </w:tblPr>
    <w:tcPr>
      <w:shd w:val="clear" w:color="auto" w:fill="auto"/>
      <w:vAlign w:val="center"/>
    </w:tcPr>
    <w:tblStylePr w:type="firstRow">
      <w:rPr>
        <w:b/>
        <w:bCs/>
        <w:color w:val="auto"/>
      </w:rPr>
      <w:tblPr/>
      <w:tcPr>
        <w:tcBorders>
          <w:top w:val="double" w:sz="4" w:space="0" w:color="auto"/>
          <w:left w:val="nil"/>
          <w:bottom w:val="double" w:sz="4" w:space="0" w:color="auto"/>
          <w:right w:val="nil"/>
          <w:insideH w:val="nil"/>
          <w:insideV w:val="nil"/>
        </w:tcBorders>
        <w:shd w:val="clear" w:color="auto" w:fill="auto"/>
      </w:tcPr>
    </w:tblStylePr>
    <w:tblStylePr w:type="lastRow">
      <w:tblPr/>
      <w:tcPr>
        <w:tcBorders>
          <w:bottom w:val="double" w:sz="4" w:space="0" w:color="auto"/>
        </w:tcBorders>
        <w:shd w:val="clear" w:color="auto" w:fill="auto"/>
      </w:tcPr>
    </w:tblStylePr>
    <w:tblStylePr w:type="firstCol">
      <w:pPr>
        <w:jc w:val="left"/>
      </w:pPr>
    </w:tblStylePr>
  </w:style>
  <w:style w:type="paragraph" w:customStyle="1" w:styleId="Authors">
    <w:name w:val="Authors"/>
    <w:basedOn w:val="Title"/>
    <w:qFormat/>
    <w:rsid w:val="009A05A3"/>
    <w:rPr>
      <w:sz w:val="24"/>
      <w:lang w:val="en-NZ"/>
    </w:rPr>
  </w:style>
  <w:style w:type="paragraph" w:customStyle="1" w:styleId="Affiliations">
    <w:name w:val="Affiliations"/>
    <w:basedOn w:val="Title"/>
    <w:qFormat/>
    <w:rsid w:val="009A05A3"/>
    <w:rPr>
      <w:sz w:val="24"/>
      <w:lang w:val="en-NZ"/>
    </w:rPr>
  </w:style>
  <w:style w:type="paragraph" w:customStyle="1" w:styleId="Keywords">
    <w:name w:val="Keywords"/>
    <w:basedOn w:val="Normal"/>
    <w:qFormat/>
    <w:rsid w:val="009A05A3"/>
    <w:rPr>
      <w:lang w:val="en-NZ"/>
    </w:rPr>
  </w:style>
  <w:style w:type="character" w:styleId="Hyperlink">
    <w:name w:val="Hyperlink"/>
    <w:basedOn w:val="DefaultParagraphFont"/>
    <w:unhideWhenUsed/>
    <w:rsid w:val="00CE2AA2"/>
    <w:rPr>
      <w:color w:val="auto"/>
      <w:u w:val="single"/>
    </w:rPr>
  </w:style>
  <w:style w:type="paragraph" w:styleId="ListParagraph">
    <w:name w:val="List Paragraph"/>
    <w:basedOn w:val="Normal"/>
    <w:link w:val="ListParagraphChar"/>
    <w:uiPriority w:val="34"/>
    <w:qFormat/>
    <w:rsid w:val="00C35793"/>
    <w:pPr>
      <w:keepLines/>
      <w:spacing w:after="120"/>
      <w:ind w:left="720"/>
    </w:pPr>
    <w:rPr>
      <w:rFonts w:eastAsiaTheme="minorEastAsia" w:cstheme="minorBidi"/>
      <w:szCs w:val="22"/>
      <w:lang w:val="en-NZ"/>
    </w:rPr>
  </w:style>
  <w:style w:type="paragraph" w:customStyle="1" w:styleId="ListParagraphBold">
    <w:name w:val="List Paragraph Bold"/>
    <w:basedOn w:val="ListParagraph"/>
    <w:next w:val="ListParagraph"/>
    <w:link w:val="ListParagraphBoldChar"/>
    <w:qFormat/>
    <w:rsid w:val="00C35793"/>
    <w:pPr>
      <w:ind w:left="0"/>
    </w:pPr>
    <w:rPr>
      <w:b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C35793"/>
    <w:rPr>
      <w:rFonts w:eastAsiaTheme="minorEastAsia" w:cstheme="minorBidi"/>
      <w:sz w:val="24"/>
      <w:szCs w:val="22"/>
      <w:lang w:eastAsia="zh-CN"/>
    </w:rPr>
  </w:style>
  <w:style w:type="character" w:customStyle="1" w:styleId="ListParagraphBoldChar">
    <w:name w:val="List Paragraph Bold Char"/>
    <w:basedOn w:val="ListParagraphChar"/>
    <w:link w:val="ListParagraphBold"/>
    <w:rsid w:val="00C35793"/>
    <w:rPr>
      <w:rFonts w:eastAsiaTheme="minorEastAsia" w:cstheme="minorBidi"/>
      <w:b/>
      <w:sz w:val="24"/>
      <w:szCs w:val="22"/>
      <w:lang w:eastAsia="zh-CN"/>
    </w:rPr>
  </w:style>
  <w:style w:type="character" w:styleId="CommentReference">
    <w:name w:val="annotation reference"/>
    <w:basedOn w:val="DefaultParagraphFont"/>
    <w:rsid w:val="007576E3"/>
    <w:rPr>
      <w:sz w:val="16"/>
      <w:szCs w:val="16"/>
    </w:rPr>
  </w:style>
  <w:style w:type="paragraph" w:styleId="CommentText">
    <w:name w:val="annotation text"/>
    <w:basedOn w:val="Normal"/>
    <w:link w:val="CommentTextChar"/>
    <w:rsid w:val="007576E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7576E3"/>
    <w:rPr>
      <w:lang w:val="en-US" w:eastAsia="zh-CN"/>
    </w:rPr>
  </w:style>
  <w:style w:type="paragraph" w:styleId="CommentSubject">
    <w:name w:val="annotation subject"/>
    <w:basedOn w:val="CommentText"/>
    <w:next w:val="CommentText"/>
    <w:link w:val="CommentSubjectChar"/>
    <w:rsid w:val="007576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7576E3"/>
    <w:rPr>
      <w:b/>
      <w:bCs/>
      <w:lang w:val="en-US" w:eastAsia="zh-CN"/>
    </w:rPr>
  </w:style>
  <w:style w:type="paragraph" w:styleId="BalloonText">
    <w:name w:val="Balloon Text"/>
    <w:basedOn w:val="Normal"/>
    <w:link w:val="BalloonTextChar"/>
    <w:rsid w:val="007576E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7576E3"/>
    <w:rPr>
      <w:rFonts w:ascii="Tahoma" w:hAnsi="Tahoma" w:cs="Tahoma"/>
      <w:sz w:val="16"/>
      <w:szCs w:val="16"/>
      <w:lang w:val="en-US" w:eastAsia="zh-CN"/>
    </w:rPr>
  </w:style>
  <w:style w:type="table" w:styleId="TableGrid">
    <w:name w:val="Table Grid"/>
    <w:basedOn w:val="TableNormal"/>
    <w:rsid w:val="0007163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blStylePr w:type="firstRow">
      <w:pPr>
        <w:wordWrap/>
        <w:contextualSpacing w:val="0"/>
      </w:pPr>
    </w:tblStylePr>
  </w:style>
  <w:style w:type="paragraph" w:customStyle="1" w:styleId="References">
    <w:name w:val="References"/>
    <w:basedOn w:val="Normal"/>
    <w:next w:val="Normal"/>
    <w:qFormat/>
    <w:rsid w:val="00EB29D5"/>
    <w:pPr>
      <w:spacing w:after="120" w:line="240" w:lineRule="auto"/>
      <w:ind w:left="720" w:hanging="720"/>
    </w:pPr>
    <w:rPr>
      <w:lang w:val="en-NZ"/>
    </w:rPr>
  </w:style>
  <w:style w:type="paragraph" w:customStyle="1" w:styleId="Tabletext">
    <w:name w:val="Table text"/>
    <w:basedOn w:val="Normal"/>
    <w:qFormat/>
    <w:rsid w:val="00071635"/>
    <w:pPr>
      <w:spacing w:line="240" w:lineRule="auto"/>
    </w:pPr>
    <w:rPr>
      <w:lang w:val="en-NZ"/>
    </w:rPr>
  </w:style>
  <w:style w:type="paragraph" w:customStyle="1" w:styleId="Normal15spacing">
    <w:name w:val="Normal 1.5 spacing"/>
    <w:basedOn w:val="Normal"/>
    <w:qFormat/>
    <w:rsid w:val="00B33C73"/>
    <w:pPr>
      <w:autoSpaceDE w:val="0"/>
      <w:autoSpaceDN w:val="0"/>
      <w:adjustRightInd w:val="0"/>
      <w:spacing w:after="0"/>
    </w:pPr>
    <w:rPr>
      <w:rFonts w:eastAsia="SimSun"/>
      <w:sz w:val="22"/>
      <w:lang w:val="en-NZ"/>
    </w:rPr>
  </w:style>
  <w:style w:type="paragraph" w:customStyle="1" w:styleId="Default">
    <w:name w:val="Default"/>
    <w:uiPriority w:val="99"/>
    <w:rsid w:val="00B33C73"/>
    <w:pPr>
      <w:autoSpaceDE w:val="0"/>
      <w:autoSpaceDN w:val="0"/>
      <w:adjustRightInd w:val="0"/>
    </w:pPr>
    <w:rPr>
      <w:rFonts w:ascii="Arial" w:eastAsia="Times New Roman" w:hAnsi="Arial" w:cs="Arial"/>
      <w:color w:val="000000"/>
      <w:sz w:val="24"/>
      <w:szCs w:val="24"/>
      <w:lang w:val="en-US"/>
    </w:rPr>
  </w:style>
  <w:style w:type="paragraph" w:customStyle="1" w:styleId="FigureCaption">
    <w:name w:val="Figure Caption"/>
    <w:basedOn w:val="Normal"/>
    <w:next w:val="Normal"/>
    <w:link w:val="FigureCaptionChar"/>
    <w:qFormat/>
    <w:rsid w:val="00B33C73"/>
    <w:pPr>
      <w:keepLines/>
      <w:spacing w:line="240" w:lineRule="auto"/>
    </w:pPr>
    <w:rPr>
      <w:rFonts w:eastAsia="SimSun"/>
      <w:bCs/>
      <w:szCs w:val="18"/>
      <w:lang w:val="en-NZ"/>
    </w:rPr>
  </w:style>
  <w:style w:type="character" w:customStyle="1" w:styleId="FigureCaptionChar">
    <w:name w:val="Figure Caption Char"/>
    <w:link w:val="FigureCaption"/>
    <w:rsid w:val="00B33C73"/>
    <w:rPr>
      <w:rFonts w:eastAsia="SimSun"/>
      <w:bCs/>
      <w:sz w:val="24"/>
      <w:szCs w:val="18"/>
      <w:lang w:eastAsia="zh-CN"/>
    </w:rPr>
  </w:style>
  <w:style w:type="paragraph" w:customStyle="1" w:styleId="Figurecaption0">
    <w:name w:val="Figure caption"/>
    <w:basedOn w:val="Caption"/>
    <w:qFormat/>
    <w:rsid w:val="00D2495F"/>
  </w:style>
  <w:style w:type="paragraph" w:customStyle="1" w:styleId="Tablecaption">
    <w:name w:val="Table caption"/>
    <w:basedOn w:val="Caption"/>
    <w:qFormat/>
    <w:rsid w:val="00636DC3"/>
    <w:pPr>
      <w:pageBreakBefore/>
      <w:spacing w:after="120"/>
    </w:pPr>
  </w:style>
  <w:style w:type="character" w:customStyle="1" w:styleId="skypepnhtextspan">
    <w:name w:val="skype_pnh_text_span"/>
    <w:basedOn w:val="DefaultParagraphFont"/>
    <w:rsid w:val="00DF2F7F"/>
  </w:style>
  <w:style w:type="paragraph" w:customStyle="1" w:styleId="Figure">
    <w:name w:val="Figure"/>
    <w:qFormat/>
    <w:rsid w:val="009E35A8"/>
    <w:pPr>
      <w:keepNext/>
      <w:pBdr>
        <w:top w:val="dotted" w:sz="4" w:space="1" w:color="auto"/>
        <w:left w:val="dotted" w:sz="4" w:space="4" w:color="auto"/>
        <w:bottom w:val="dotted" w:sz="4" w:space="1" w:color="auto"/>
        <w:right w:val="dotted" w:sz="4" w:space="4" w:color="auto"/>
      </w:pBdr>
      <w:spacing w:after="120"/>
    </w:pPr>
    <w:rPr>
      <w:rFonts w:eastAsia="SimSun"/>
      <w:bCs/>
      <w:sz w:val="24"/>
      <w:szCs w:val="18"/>
      <w:lang w:eastAsia="zh-CN"/>
    </w:rPr>
  </w:style>
  <w:style w:type="paragraph" w:styleId="NormalWeb">
    <w:name w:val="Normal (Web)"/>
    <w:basedOn w:val="Normal"/>
    <w:uiPriority w:val="99"/>
    <w:unhideWhenUsed/>
    <w:rsid w:val="00D67F3C"/>
    <w:pPr>
      <w:spacing w:before="100" w:beforeAutospacing="1" w:after="100" w:afterAutospacing="1" w:line="240" w:lineRule="auto"/>
    </w:pPr>
    <w:rPr>
      <w:rFonts w:eastAsiaTheme="minorEastAsia"/>
      <w:lang w:val="en-NZ" w:eastAsia="en-NZ"/>
    </w:rPr>
  </w:style>
  <w:style w:type="table" w:styleId="TableList3">
    <w:name w:val="Table List 3"/>
    <w:basedOn w:val="TableNormal"/>
    <w:rsid w:val="00BD5900"/>
    <w:pPr>
      <w:spacing w:after="480" w:line="360" w:lineRule="auto"/>
    </w:p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rsid w:val="00BD5900"/>
    <w:pPr>
      <w:spacing w:after="480" w:line="360" w:lineRule="auto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rsid w:val="00BD5900"/>
    <w:pPr>
      <w:spacing w:after="480" w:line="36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desc2">
    <w:name w:val="desc2"/>
    <w:basedOn w:val="Normal"/>
    <w:rsid w:val="005D10C7"/>
    <w:pPr>
      <w:spacing w:after="0" w:line="240" w:lineRule="auto"/>
    </w:pPr>
    <w:rPr>
      <w:rFonts w:eastAsia="Times New Roman"/>
      <w:sz w:val="26"/>
      <w:szCs w:val="26"/>
      <w:lang w:val="en-NZ" w:eastAsia="en-NZ"/>
    </w:rPr>
  </w:style>
  <w:style w:type="character" w:customStyle="1" w:styleId="jrnl">
    <w:name w:val="jrnl"/>
    <w:basedOn w:val="DefaultParagraphFont"/>
    <w:rsid w:val="005D10C7"/>
  </w:style>
  <w:style w:type="character" w:styleId="Emphasis">
    <w:name w:val="Emphasis"/>
    <w:basedOn w:val="DefaultParagraphFont"/>
    <w:qFormat/>
    <w:rsid w:val="009274C9"/>
    <w:rPr>
      <w:i/>
      <w:iCs/>
    </w:rPr>
  </w:style>
  <w:style w:type="paragraph" w:customStyle="1" w:styleId="Tableheadings">
    <w:name w:val="Table headings"/>
    <w:basedOn w:val="Normal"/>
    <w:qFormat/>
    <w:rsid w:val="003D1EA5"/>
    <w:pPr>
      <w:spacing w:line="240" w:lineRule="auto"/>
    </w:pPr>
    <w:rPr>
      <w:b/>
    </w:rPr>
  </w:style>
  <w:style w:type="character" w:styleId="Strong">
    <w:name w:val="Strong"/>
    <w:basedOn w:val="DefaultParagraphFont"/>
    <w:qFormat/>
    <w:rsid w:val="00C27899"/>
    <w:rPr>
      <w:b/>
      <w:bCs/>
    </w:rPr>
  </w:style>
  <w:style w:type="paragraph" w:styleId="Header">
    <w:name w:val="header"/>
    <w:basedOn w:val="Normal"/>
    <w:link w:val="HeaderChar"/>
    <w:rsid w:val="00797EE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797EE5"/>
    <w:rPr>
      <w:sz w:val="24"/>
      <w:szCs w:val="24"/>
      <w:lang w:val="en-US" w:eastAsia="zh-CN"/>
    </w:rPr>
  </w:style>
  <w:style w:type="paragraph" w:styleId="Footer">
    <w:name w:val="footer"/>
    <w:basedOn w:val="Normal"/>
    <w:link w:val="FooterChar"/>
    <w:uiPriority w:val="99"/>
    <w:rsid w:val="00797EE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97EE5"/>
    <w:rPr>
      <w:sz w:val="24"/>
      <w:szCs w:val="24"/>
      <w:lang w:val="en-US"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17674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508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50320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3566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109187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02964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16710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1420882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55623460">
                                  <w:marLeft w:val="2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8936627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09319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482053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7744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128288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98058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64807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6206140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39929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6" Type="http://schemas.microsoft.com/office/2007/relationships/stylesWithEffects" Target="stylesWithEffect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2BCC712-333D-4C4C-AD79-ABFBA69207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463</Words>
  <Characters>4731</Characters>
  <Application>Microsoft Office Word</Application>
  <DocSecurity>0</DocSecurity>
  <Lines>39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ictoria University of Wellington</Company>
  <LinksUpToDate>false</LinksUpToDate>
  <CharactersWithSpaces>51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nathan Dunne</dc:creator>
  <cp:lastModifiedBy>jordanbi</cp:lastModifiedBy>
  <cp:revision>3</cp:revision>
  <cp:lastPrinted>2015-03-25T23:48:00Z</cp:lastPrinted>
  <dcterms:created xsi:type="dcterms:W3CDTF">2015-04-01T02:47:00Z</dcterms:created>
  <dcterms:modified xsi:type="dcterms:W3CDTF">2015-04-01T02:48:00Z</dcterms:modified>
</cp:coreProperties>
</file>